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header.xml" ContentType="application/vnd.openxmlformats-officedocument.wordprocessingml.header+xml"/>
  <Override PartName="/word/header2.xml" ContentType="application/vnd.openxmlformats-officedocument.wordprocessingml.head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036B0D" w:rsidR="006D5B44" w:rsidP="006D5B44" w:rsidRDefault="00A136D0" w14:paraId="34F85C86" w14:textId="54C1339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136D0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Pr="00036B0D" w:rsidR="00890EB7" w:rsidP="006D5B44" w:rsidRDefault="00890EB7" w14:paraId="0787711E" w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Pr="00672F5F" w:rsidR="00672F5F" w:rsidP="00672F5F" w:rsidRDefault="00672F5F" w14:paraId="44ECAC5B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name="_Hlk96951440" w:id="0"/>
      <w:bookmarkEnd w:id="0"/>
      <w:r w:rsidRPr="00672F5F">
        <w:rPr>
          <w:rFonts w:ascii="Times New Roman" w:hAnsi="Times New Roman" w:cs="Times New Roman"/>
          <w:b/>
          <w:bCs/>
          <w:sz w:val="24"/>
          <w:szCs w:val="24"/>
        </w:rPr>
        <w:t xml:space="preserve">Development of </w:t>
      </w:r>
      <w:r w:rsidRPr="00672F5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accharomyces cerevisiae</w:t>
      </w:r>
      <w:r w:rsidRPr="00672F5F">
        <w:rPr>
          <w:rFonts w:ascii="Times New Roman" w:hAnsi="Times New Roman" w:cs="Times New Roman"/>
          <w:b/>
          <w:bCs/>
          <w:sz w:val="24"/>
          <w:szCs w:val="24"/>
        </w:rPr>
        <w:t xml:space="preserve"> Isobutanol Production Strain From </w:t>
      </w:r>
      <w:r w:rsidRPr="00672F5F">
        <w:rPr>
          <w:rFonts w:ascii="Times New Roman" w:hAnsi="Times New Roman" w:cs="Times New Roman"/>
          <w:b/>
          <w:bCs/>
          <w:sz w:val="24"/>
          <w:szCs w:val="24"/>
          <w:cs/>
        </w:rPr>
        <w:t>Osmotolerant</w:t>
      </w:r>
      <w:r w:rsidRPr="00672F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2F5F">
        <w:rPr>
          <w:rFonts w:ascii="Times New Roman" w:hAnsi="Times New Roman" w:cs="Times New Roman"/>
          <w:b/>
          <w:bCs/>
          <w:sz w:val="24"/>
          <w:szCs w:val="24"/>
          <w:cs/>
        </w:rPr>
        <w:t>and</w:t>
      </w:r>
      <w:r w:rsidRPr="00672F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2F5F">
        <w:rPr>
          <w:rFonts w:ascii="Times New Roman" w:hAnsi="Times New Roman" w:cs="Times New Roman"/>
          <w:b/>
          <w:bCs/>
          <w:sz w:val="24"/>
          <w:szCs w:val="24"/>
          <w:cs/>
        </w:rPr>
        <w:t>Ethanol-producing</w:t>
      </w:r>
      <w:r w:rsidRPr="00672F5F">
        <w:rPr>
          <w:rFonts w:ascii="Times New Roman" w:hAnsi="Times New Roman" w:cs="Times New Roman"/>
          <w:b/>
          <w:bCs/>
          <w:sz w:val="24"/>
          <w:szCs w:val="24"/>
        </w:rPr>
        <w:t xml:space="preserve"> Industrial Isolated Yeast </w:t>
      </w:r>
    </w:p>
    <w:p w:rsidRPr="00672F5F" w:rsidR="00672F5F" w:rsidP="00672F5F" w:rsidRDefault="00672F5F" w14:paraId="53BE0B07" w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Pr="00F60D8C" w:rsidR="00672F5F" w:rsidP="00672F5F" w:rsidRDefault="00672F5F" w14:paraId="3CB9E6F5" w14:textId="77777777">
      <w:pPr>
        <w:spacing w:line="480" w:lineRule="auto"/>
        <w:rPr>
          <w:rFonts w:ascii="Times New Roman" w:hAnsi="Times New Roman" w:eastAsia="Times New Roman"/>
          <w:sz w:val="24"/>
          <w:szCs w:val="30"/>
          <w:vertAlign w:val="superscript"/>
          <w:lang w:bidi="th-TH"/>
        </w:rPr>
      </w:pPr>
      <w:r w:rsidRPr="004F289D">
        <w:rPr>
          <w:rFonts w:ascii="Times New Roman" w:hAnsi="Times New Roman" w:eastAsia="Times New Roman" w:cs="Times New Roman"/>
          <w:sz w:val="24"/>
          <w:szCs w:val="24"/>
        </w:rPr>
        <w:t>Naphattarachon Thamapanyaphong</w:t>
      </w:r>
      <w:r w:rsidRPr="004F287A">
        <w:rPr>
          <w:rFonts w:ascii="Times New Roman" w:hAnsi="Times New Roman" w:eastAsia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, </w:t>
      </w:r>
      <w:r w:rsidRPr="004F289D">
        <w:rPr>
          <w:rFonts w:ascii="Times New Roman" w:hAnsi="Times New Roman" w:eastAsia="Times New Roman" w:cs="Times New Roman"/>
          <w:sz w:val="24"/>
          <w:szCs w:val="24"/>
        </w:rPr>
        <w:t>Manutsanun Boonyanuwat</w:t>
      </w:r>
      <w:r w:rsidRPr="004F287A">
        <w:rPr>
          <w:rFonts w:ascii="Times New Roman" w:hAnsi="Times New Roman" w:eastAsia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, </w:t>
      </w:r>
      <w:r w:rsidRPr="00AD487B">
        <w:rPr>
          <w:rFonts w:ascii="Times New Roman" w:hAnsi="Times New Roman" w:eastAsia="Times New Roman"/>
          <w:sz w:val="24"/>
          <w:szCs w:val="24"/>
        </w:rPr>
        <w:t>Apanee Luengnaruemitchai</w:t>
      </w:r>
      <w:r>
        <w:rPr>
          <w:rFonts w:ascii="Times New Roman" w:hAnsi="Times New Roman" w:eastAsia="Times New Roman"/>
          <w:sz w:val="24"/>
          <w:szCs w:val="24"/>
          <w:vertAlign w:val="superscript"/>
        </w:rPr>
        <w:t>3</w:t>
      </w:r>
      <w:r w:rsidRPr="00A804D1">
        <w:rPr>
          <w:rFonts w:ascii="Times New Roman" w:hAnsi="Times New Roman" w:eastAsia="Times New Roman"/>
          <w:sz w:val="24"/>
          <w:szCs w:val="24"/>
          <w:vertAlign w:val="superscript"/>
        </w:rPr>
        <w:t>,</w:t>
      </w:r>
      <w:r>
        <w:rPr>
          <w:rFonts w:ascii="Times New Roman" w:hAnsi="Times New Roman" w:eastAsia="Times New Roman"/>
          <w:sz w:val="24"/>
          <w:szCs w:val="24"/>
          <w:vertAlign w:val="superscript"/>
        </w:rPr>
        <w:t>4</w:t>
      </w:r>
      <w:r w:rsidRPr="00A804D1">
        <w:rPr>
          <w:rFonts w:ascii="Times New Roman" w:hAnsi="Times New Roman" w:eastAsia="Times New Roman"/>
          <w:sz w:val="24"/>
          <w:szCs w:val="24"/>
          <w:vertAlign w:val="superscript"/>
        </w:rPr>
        <w:t>,</w:t>
      </w:r>
      <w:r>
        <w:rPr>
          <w:rFonts w:ascii="Times New Roman" w:hAnsi="Times New Roman" w:eastAsia="Times New Roman"/>
          <w:sz w:val="24"/>
          <w:szCs w:val="24"/>
          <w:vertAlign w:val="superscript"/>
        </w:rPr>
        <w:t>5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, </w:t>
      </w:r>
      <w:r w:rsidRPr="00722E9C">
        <w:rPr>
          <w:rFonts w:ascii="Times New Roman" w:hAnsi="Times New Roman" w:eastAsia="Times New Roman" w:cs="Times New Roman"/>
          <w:sz w:val="24"/>
          <w:szCs w:val="24"/>
        </w:rPr>
        <w:t>Jirasin Koonthongkaew</w:t>
      </w:r>
      <w:r w:rsidRPr="00722E9C">
        <w:rPr>
          <w:rFonts w:ascii="Times New Roman" w:hAnsi="Times New Roman" w:eastAsia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eastAsia="Times New Roman"/>
          <w:sz w:val="24"/>
          <w:szCs w:val="30"/>
          <w:vertAlign w:val="superscript"/>
          <w:lang w:bidi="th-TH"/>
        </w:rPr>
        <w:t>#</w:t>
      </w:r>
    </w:p>
    <w:p w:rsidRPr="00C834C8" w:rsidR="00672F5F" w:rsidP="00672F5F" w:rsidRDefault="00672F5F" w14:paraId="42DE0F8F" w14:textId="77777777">
      <w:pPr>
        <w:spacing w:line="360" w:lineRule="auto"/>
        <w:rPr>
          <w:rFonts w:ascii="Times New Roman" w:hAnsi="Times New Roman" w:eastAsia="Times New Roman" w:cs="Times New Roman"/>
          <w:sz w:val="32"/>
          <w:szCs w:val="32"/>
        </w:rPr>
      </w:pPr>
    </w:p>
    <w:p w:rsidRPr="00722E9C" w:rsidR="00C834C8" w:rsidP="00C834C8" w:rsidRDefault="00C834C8" w14:paraId="5C07B086" w14:textId="77777777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 w:rsidRPr="00722E9C">
        <w:rPr>
          <w:rFonts w:ascii="Times New Roman" w:hAnsi="Times New Roman" w:eastAsia="Times New Roman" w:cs="Times New Roman"/>
          <w:sz w:val="24"/>
          <w:szCs w:val="24"/>
          <w:vertAlign w:val="superscript"/>
        </w:rPr>
        <w:t>1</w:t>
      </w:r>
      <w:r w:rsidRPr="00722E9C">
        <w:rPr>
          <w:rFonts w:ascii="Times New Roman" w:hAnsi="Times New Roman" w:eastAsia="Times New Roman" w:cs="Times New Roman"/>
          <w:sz w:val="24"/>
          <w:szCs w:val="24"/>
        </w:rPr>
        <w:t>Department of Microbiology, Faculty of Sciences, Chulalongkorn University, Phayathai Rd., Pathumwan, Bangkok 10330, Thailand.</w:t>
      </w:r>
    </w:p>
    <w:p w:rsidRPr="00722E9C" w:rsidR="00C834C8" w:rsidP="00C834C8" w:rsidRDefault="00C834C8" w14:paraId="2E0BDAC6" w14:textId="77777777">
      <w:pPr>
        <w:spacing w:line="480" w:lineRule="auto"/>
        <w:rPr>
          <w:rFonts w:ascii="Times New Roman" w:hAnsi="Times New Roman" w:eastAsia="Times New Roman"/>
          <w:sz w:val="24"/>
          <w:szCs w:val="24"/>
        </w:rPr>
      </w:pPr>
      <w:r w:rsidRPr="00722E9C">
        <w:rPr>
          <w:rFonts w:ascii="Times New Roman" w:hAnsi="Times New Roman" w:eastAsia="Times New Roman" w:cs="Times New Roman"/>
          <w:sz w:val="24"/>
          <w:szCs w:val="24"/>
          <w:vertAlign w:val="superscript"/>
        </w:rPr>
        <w:t>2</w:t>
      </w:r>
      <w:r w:rsidRPr="00722E9C">
        <w:rPr>
          <w:rFonts w:ascii="Times New Roman" w:hAnsi="Times New Roman" w:eastAsia="Times New Roman" w:cs="Times New Roman"/>
          <w:sz w:val="24"/>
          <w:szCs w:val="24"/>
        </w:rPr>
        <w:t>Research Unit in Bioconversion/Bioseperation for Value-Added Chemical Production, Chulalongkorn University, Bangkok 10330, Thailand.</w:t>
      </w:r>
    </w:p>
    <w:p w:rsidRPr="00AD487B" w:rsidR="00C834C8" w:rsidP="00C834C8" w:rsidRDefault="00C834C8" w14:paraId="17D4AC75" w14:textId="77777777">
      <w:pPr>
        <w:spacing w:line="480" w:lineRule="auto"/>
        <w:rPr>
          <w:rFonts w:ascii="Times New Roman" w:hAnsi="Times New Roman" w:eastAsia="Times New Roman"/>
          <w:sz w:val="24"/>
          <w:szCs w:val="24"/>
        </w:rPr>
      </w:pPr>
      <w:r>
        <w:rPr>
          <w:rFonts w:ascii="Times New Roman" w:hAnsi="Times New Roman" w:eastAsia="Times New Roman"/>
          <w:sz w:val="24"/>
          <w:szCs w:val="24"/>
          <w:vertAlign w:val="superscript"/>
        </w:rPr>
        <w:t>3</w:t>
      </w:r>
      <w:r w:rsidRPr="00AD487B">
        <w:rPr>
          <w:rFonts w:ascii="Times New Roman" w:hAnsi="Times New Roman" w:eastAsia="Times New Roman"/>
          <w:sz w:val="24"/>
          <w:szCs w:val="24"/>
        </w:rPr>
        <w:t>The Petroleum and Petrochemical College, Chulalongkorn University, Bangkok 10330, Thailand</w:t>
      </w:r>
      <w:r>
        <w:rPr>
          <w:rFonts w:ascii="Times New Roman" w:hAnsi="Times New Roman" w:eastAsia="Times New Roman"/>
          <w:sz w:val="24"/>
          <w:szCs w:val="24"/>
        </w:rPr>
        <w:t>.</w:t>
      </w:r>
    </w:p>
    <w:p w:rsidRPr="00C834C8" w:rsidR="00C834C8" w:rsidP="00C834C8" w:rsidRDefault="00C834C8" w14:paraId="01276F41" w14:textId="0AD23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7576696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75766964">
        <w:rPr>
          <w:rFonts w:ascii="Times New Roman" w:hAnsi="Times New Roman" w:cs="Times New Roman"/>
          <w:sz w:val="24"/>
          <w:szCs w:val="24"/>
        </w:rPr>
        <w:t>Center of Excellence on Catalysis for Bioenergy and Renewable Chemicals (CBRC), Chulalongkorn University, Bangkok 10330, Thailand.</w:t>
      </w:r>
    </w:p>
    <w:p w:rsidRPr="00672F5F" w:rsidR="00672F5F" w:rsidP="00672F5F" w:rsidRDefault="00672F5F" w14:paraId="1E7357A2" w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Pr="00672F5F" w:rsidR="00672F5F" w:rsidP="75766964" w:rsidRDefault="00672F5F" w14:paraId="49F5A74F" w14:textId="54A792B2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Pr="00276E28" w:rsidR="00276E28" w:rsidP="00276E28" w:rsidRDefault="00276E28" w14:paraId="44CFBA42" w14:textId="57B66D6B">
      <w:pPr>
        <w:spacing w:line="480" w:lineRule="auto"/>
        <w:rPr>
          <w:rFonts w:ascii="Times New Roman" w:hAnsi="Times New Roman" w:eastAsia="Times New Roman"/>
          <w:sz w:val="24"/>
          <w:szCs w:val="24"/>
          <w:lang w:bidi="th-TH"/>
        </w:rPr>
      </w:pPr>
      <w:r w:rsidRPr="75766964">
        <w:rPr>
          <w:rFonts w:ascii="Times New Roman" w:hAnsi="Times New Roman" w:eastAsia="Times New Roman"/>
          <w:sz w:val="24"/>
          <w:szCs w:val="24"/>
          <w:lang w:bidi="th-TH"/>
        </w:rPr>
        <w:t>#Corresponding author: Jirasin Koonthongkaew</w:t>
      </w:r>
    </w:p>
    <w:p w:rsidRPr="00276E28" w:rsidR="00276E28" w:rsidP="00276E28" w:rsidRDefault="00276E28" w14:paraId="70293EF4" w14:textId="165F5E9C">
      <w:pPr>
        <w:spacing w:line="480" w:lineRule="auto"/>
        <w:rPr>
          <w:rFonts w:ascii="Times New Roman" w:hAnsi="Times New Roman" w:eastAsia="Times New Roman"/>
          <w:sz w:val="24"/>
          <w:szCs w:val="24"/>
          <w:lang w:bidi="th-TH"/>
        </w:rPr>
      </w:pPr>
      <w:r w:rsidRPr="75766964">
        <w:rPr>
          <w:rFonts w:ascii="Times New Roman" w:hAnsi="Times New Roman" w:eastAsia="Times New Roman"/>
          <w:sz w:val="24"/>
          <w:szCs w:val="24"/>
          <w:lang w:bidi="th-TH"/>
        </w:rPr>
        <w:t>E-mail: Jirasin.K@chula.ac.th, Tel: (+66)2-218-5085/ (+66)92-247-3816</w:t>
      </w:r>
    </w:p>
    <w:p w:rsidRPr="00121E7F" w:rsidR="00956759" w:rsidP="00121E7F" w:rsidRDefault="00276E28" w14:paraId="7380C210" w14:textId="157222DD">
      <w:pPr>
        <w:spacing w:line="480" w:lineRule="auto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75766964">
        <w:rPr>
          <w:rFonts w:ascii="Times New Roman" w:hAnsi="Times New Roman" w:eastAsia="Times New Roman"/>
          <w:sz w:val="24"/>
          <w:szCs w:val="24"/>
          <w:lang w:bidi="th-TH"/>
        </w:rPr>
        <w:t>Address: Department of Microbiology, Faculty of Science, Chulalongkorn University, 16th Floor Maha Vajirunhis Building, 254 Phayathai Road, Patumwan, Bangkok, 10330 Thailand.</w:t>
      </w:r>
    </w:p>
    <w:p w:rsidR="00276E28" w:rsidP="00050497" w:rsidRDefault="00276E28" w14:paraId="1EAB2EE3" w14:textId="5F7FED11">
      <w:pPr>
        <w:widowControl/>
        <w:spacing w:line="480" w:lineRule="auto"/>
        <w:jc w:val="left"/>
        <w:outlineLvl w:val="0"/>
        <w:rPr>
          <w:rFonts w:ascii="Times New Roman" w:hAnsi="Times New Roman" w:eastAsia="平成明朝" w:cs="Times New Roman"/>
          <w:b/>
          <w:bCs/>
          <w:color w:val="000000" w:themeColor="text1"/>
          <w:kern w:val="1"/>
          <w:sz w:val="24"/>
          <w:szCs w:val="24"/>
          <w:lang w:eastAsia="ar-SA"/>
        </w:rPr>
      </w:pPr>
    </w:p>
    <w:p w:rsidR="00594835" w:rsidP="00050497" w:rsidRDefault="00A136D0" w14:paraId="67DCDC27" w14:textId="52312040">
      <w:pPr>
        <w:widowControl/>
        <w:spacing w:line="480" w:lineRule="auto"/>
        <w:jc w:val="left"/>
        <w:outlineLvl w:val="0"/>
        <w:rPr>
          <w:rFonts w:ascii="Times New Roman" w:hAnsi="Times New Roman" w:eastAsia="平成明朝" w:cs="Times New Roman"/>
          <w:b/>
          <w:bCs/>
          <w:color w:val="000000" w:themeColor="text1"/>
          <w:kern w:val="1"/>
          <w:sz w:val="24"/>
          <w:szCs w:val="24"/>
          <w:lang w:eastAsia="ar-SA"/>
        </w:rPr>
      </w:pPr>
      <w:r w:rsidRPr="770CCB57">
        <w:rPr>
          <w:rFonts w:ascii="Times New Roman" w:hAnsi="Times New Roman" w:eastAsia="平成明朝" w:cs="Times New Roman"/>
          <w:b/>
          <w:bCs/>
          <w:color w:val="000000" w:themeColor="text1"/>
          <w:kern w:val="1"/>
          <w:sz w:val="24"/>
          <w:szCs w:val="24"/>
          <w:lang w:eastAsia="ar-SA"/>
        </w:rPr>
        <w:t xml:space="preserve">This file includes </w:t>
      </w:r>
      <w:r w:rsidRPr="770CCB57" w:rsidR="5563EC0B">
        <w:rPr>
          <w:rFonts w:ascii="Times New Roman" w:hAnsi="Times New Roman" w:eastAsia="平成明朝" w:cs="Times New Roman"/>
          <w:b/>
          <w:bCs/>
          <w:color w:val="000000" w:themeColor="text1"/>
          <w:kern w:val="1"/>
          <w:sz w:val="24"/>
          <w:szCs w:val="24"/>
          <w:lang w:eastAsia="ar-SA"/>
        </w:rPr>
        <w:t>Figure</w:t>
      </w:r>
      <w:r w:rsidRPr="770CCB57">
        <w:rPr>
          <w:rFonts w:ascii="Times New Roman" w:hAnsi="Times New Roman" w:eastAsia="平成明朝" w:cs="Times New Roman"/>
          <w:b/>
          <w:bCs/>
          <w:color w:val="000000" w:themeColor="text1"/>
          <w:kern w:val="1"/>
          <w:sz w:val="24"/>
          <w:szCs w:val="24"/>
          <w:lang w:eastAsia="ar-SA"/>
        </w:rPr>
        <w:t xml:space="preserve"> S</w:t>
      </w:r>
      <w:r w:rsidR="00956759">
        <w:rPr>
          <w:rFonts w:ascii="Times New Roman" w:hAnsi="Times New Roman" w:eastAsia="平成明朝" w:cs="Times New Roman"/>
          <w:b/>
          <w:bCs/>
          <w:color w:val="000000" w:themeColor="text1"/>
          <w:kern w:val="1"/>
          <w:sz w:val="24"/>
          <w:szCs w:val="24"/>
          <w:lang w:eastAsia="ar-SA"/>
        </w:rPr>
        <w:t>1</w:t>
      </w:r>
      <w:r w:rsidR="00C834C8">
        <w:rPr>
          <w:rFonts w:ascii="Times New Roman" w:hAnsi="Times New Roman" w:eastAsia="平成明朝" w:cs="Times New Roman"/>
          <w:b/>
          <w:bCs/>
          <w:color w:val="000000" w:themeColor="text1"/>
          <w:kern w:val="1"/>
          <w:sz w:val="24"/>
          <w:szCs w:val="24"/>
          <w:lang w:eastAsia="ar-SA"/>
        </w:rPr>
        <w:t xml:space="preserve"> and </w:t>
      </w:r>
      <w:r w:rsidR="007A2D3D">
        <w:rPr>
          <w:rFonts w:ascii="Times New Roman" w:hAnsi="Times New Roman" w:eastAsia="平成明朝" w:cs="Times New Roman"/>
          <w:b/>
          <w:bCs/>
          <w:color w:val="000000" w:themeColor="text1"/>
          <w:kern w:val="1"/>
          <w:sz w:val="24"/>
          <w:szCs w:val="24"/>
          <w:lang w:eastAsia="ar-SA"/>
        </w:rPr>
        <w:t>Table S1-S</w:t>
      </w:r>
      <w:r w:rsidR="2556CD5E">
        <w:rPr>
          <w:rFonts w:ascii="Times New Roman" w:hAnsi="Times New Roman" w:eastAsia="平成明朝" w:cs="Times New Roman"/>
          <w:b/>
          <w:bCs/>
          <w:color w:val="000000" w:themeColor="text1"/>
          <w:kern w:val="1"/>
          <w:sz w:val="24"/>
          <w:szCs w:val="24"/>
          <w:lang w:eastAsia="ar-SA"/>
        </w:rPr>
        <w:t>3</w:t>
      </w:r>
    </w:p>
    <w:p w:rsidRPr="00050497" w:rsidR="00C834C8" w:rsidP="00050497" w:rsidRDefault="00C834C8" w14:paraId="7D674AB6" w14:textId="77777777">
      <w:pPr>
        <w:widowControl/>
        <w:spacing w:line="480" w:lineRule="auto"/>
        <w:jc w:val="left"/>
        <w:outlineLvl w:val="0"/>
        <w:rPr>
          <w:rFonts w:ascii="Times New Roman" w:hAnsi="Times New Roman" w:eastAsia="平成明朝" w:cs="Times New Roman"/>
          <w:b/>
          <w:bCs/>
          <w:color w:val="000000" w:themeColor="text1"/>
          <w:kern w:val="1"/>
          <w:sz w:val="24"/>
          <w:szCs w:val="24"/>
          <w:lang w:eastAsia="ar-SA"/>
        </w:rPr>
      </w:pPr>
    </w:p>
    <w:p w:rsidRPr="008C4023" w:rsidR="003753BF" w:rsidP="770CCB57" w:rsidRDefault="33DCDC3E" w14:paraId="78B3307B" w14:textId="4501DFE4">
      <w:pPr>
        <w:spacing w:line="480" w:lineRule="auto"/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</w:pPr>
      <w:r w:rsidRPr="0FA4B820">
        <w:rPr>
          <w:rFonts w:ascii="Times New Roman" w:hAnsi="Times New Roman" w:eastAsia="Microsoft YaHei UI" w:cs="Times New Roman"/>
          <w:b/>
          <w:bCs/>
          <w:color w:val="000000" w:themeColor="text1"/>
          <w:sz w:val="24"/>
          <w:szCs w:val="24"/>
        </w:rPr>
        <w:t>Fig</w:t>
      </w:r>
      <w:r w:rsidRPr="0FA4B820" w:rsidR="099CC66D">
        <w:rPr>
          <w:rFonts w:ascii="Times New Roman" w:hAnsi="Times New Roman" w:eastAsia="Microsoft YaHei UI" w:cs="Times New Roman"/>
          <w:b/>
          <w:bCs/>
          <w:color w:val="000000" w:themeColor="text1"/>
          <w:sz w:val="24"/>
          <w:szCs w:val="24"/>
        </w:rPr>
        <w:t>ure</w:t>
      </w:r>
      <w:r w:rsidRPr="0FA4B820">
        <w:rPr>
          <w:rFonts w:ascii="Times New Roman" w:hAnsi="Times New Roman" w:eastAsia="Microsoft YaHei UI" w:cs="Times New Roman"/>
          <w:b/>
          <w:bCs/>
          <w:color w:val="000000" w:themeColor="text1"/>
          <w:sz w:val="24"/>
          <w:szCs w:val="24"/>
        </w:rPr>
        <w:t xml:space="preserve"> S</w:t>
      </w:r>
      <w:r w:rsidRPr="0FA4B820" w:rsidR="5581CD99">
        <w:rPr>
          <w:rFonts w:ascii="Times New Roman" w:hAnsi="Times New Roman" w:eastAsia="Microsoft YaHei UI" w:cs="Times New Roman"/>
          <w:b/>
          <w:bCs/>
          <w:color w:val="000000" w:themeColor="text1"/>
          <w:sz w:val="24"/>
          <w:szCs w:val="24"/>
        </w:rPr>
        <w:t>1</w:t>
      </w:r>
      <w:r w:rsidRPr="0FA4B820">
        <w:rPr>
          <w:rFonts w:ascii="Times New Roman" w:hAnsi="Times New Roman" w:eastAsia="Microsoft YaHei UI" w:cs="Times New Roman"/>
          <w:b/>
          <w:bCs/>
          <w:color w:val="000000" w:themeColor="text1"/>
          <w:sz w:val="24"/>
          <w:szCs w:val="24"/>
        </w:rPr>
        <w:t xml:space="preserve"> </w:t>
      </w:r>
      <w:r w:rsidRPr="0FA4B820" w:rsidR="117A46E7">
        <w:rPr>
          <w:rFonts w:ascii="Times New Roman" w:hAnsi="Times New Roman" w:eastAsia="Microsoft YaHei UI" w:cs="Times New Roman"/>
          <w:i/>
          <w:iCs/>
          <w:color w:val="000000" w:themeColor="text1"/>
          <w:sz w:val="24"/>
          <w:szCs w:val="24"/>
        </w:rPr>
        <w:t>BAT1</w:t>
      </w:r>
      <w:r w:rsidRPr="0FA4B820" w:rsidR="117A46E7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 xml:space="preserve"> gene</w:t>
      </w:r>
      <w:r w:rsidRPr="0FA4B820" w:rsidR="6C1C93B5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 xml:space="preserve"> sequence comparison</w:t>
      </w:r>
      <w:r w:rsidRPr="0FA4B820" w:rsidR="117A46E7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 xml:space="preserve"> </w:t>
      </w:r>
      <w:r w:rsidRPr="0FA4B820" w:rsidR="6C1C93B5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>between</w:t>
      </w:r>
      <w:r w:rsidRPr="0FA4B820" w:rsidR="6949DDDD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 xml:space="preserve"> </w:t>
      </w:r>
      <w:r w:rsidRPr="0FA4B820" w:rsidR="3C512B82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>G-2-3-2</w:t>
      </w:r>
      <w:r w:rsidRPr="0FA4B820" w:rsidR="099CC66D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 xml:space="preserve"> (wild</w:t>
      </w:r>
      <w:r w:rsidRPr="0FA4B820" w:rsidR="6C1C93B5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 xml:space="preserve"> </w:t>
      </w:r>
      <w:r w:rsidRPr="0FA4B820" w:rsidR="099CC66D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>type)</w:t>
      </w:r>
      <w:r w:rsidRPr="0FA4B820" w:rsidR="0B331E43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 xml:space="preserve"> </w:t>
      </w:r>
      <w:r w:rsidRPr="0FA4B820" w:rsidR="3C512B82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>and IbOH-1</w:t>
      </w:r>
      <w:r w:rsidRPr="0FA4B820" w:rsidR="099CC66D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 xml:space="preserve"> (mutant)</w:t>
      </w:r>
      <w:r w:rsidRPr="0FA4B820" w:rsidR="3C512B82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 xml:space="preserve"> </w:t>
      </w:r>
    </w:p>
    <w:p w:rsidR="003753BF" w:rsidP="00136A00" w:rsidRDefault="68B3CB05" w14:paraId="76BD8462" w14:textId="27D9976F">
      <w:pPr>
        <w:spacing w:line="480" w:lineRule="auto"/>
        <w:ind w:left="-284" w:right="-853"/>
        <w:rPr>
          <w:rFonts w:ascii="Times New Roman" w:hAnsi="Times New Roman" w:eastAsia="Microsoft YaHei UI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1A96F348" wp14:editId="4AB3368B">
            <wp:extent cx="4935536" cy="7265607"/>
            <wp:effectExtent l="0" t="0" r="0" b="0"/>
            <wp:docPr id="1221884663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884663" name="Picture 1" descr="A screenshot of a computer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2711" r="8789" b="43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536" cy="726560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6B8" w:rsidP="00C876B8" w:rsidRDefault="00C876B8" w14:paraId="26784484" w14:textId="77777777">
      <w:pPr>
        <w:spacing w:line="480" w:lineRule="auto"/>
        <w:outlineLvl w:val="0"/>
        <w:rPr>
          <w:rFonts w:ascii="Times New Roman" w:hAnsi="Times New Roman" w:eastAsia="平成明朝" w:cs="Times New Roman"/>
          <w:b/>
          <w:color w:val="000000" w:themeColor="text1"/>
          <w:kern w:val="1"/>
          <w:sz w:val="24"/>
          <w:szCs w:val="24"/>
          <w:lang w:eastAsia="ar-SA"/>
        </w:rPr>
      </w:pPr>
    </w:p>
    <w:p w:rsidRPr="009201C1" w:rsidR="00C876B8" w:rsidP="00C876B8" w:rsidRDefault="00C876B8" w14:paraId="71156A47" w14:textId="4C07097B">
      <w:pPr>
        <w:spacing w:line="480" w:lineRule="auto"/>
        <w:outlineLvl w:val="0"/>
        <w:rPr>
          <w:rFonts w:ascii="Times New Roman" w:hAnsi="Times New Roman" w:eastAsia="平成明朝" w:cs="Times New Roman"/>
          <w:b/>
          <w:color w:val="000000" w:themeColor="text1"/>
          <w:kern w:val="1"/>
          <w:sz w:val="24"/>
          <w:szCs w:val="24"/>
          <w:lang w:eastAsia="ar-SA"/>
        </w:rPr>
      </w:pPr>
      <w:r w:rsidRPr="009201C1">
        <w:rPr>
          <w:rFonts w:ascii="Times New Roman" w:hAnsi="Times New Roman" w:eastAsia="平成明朝" w:cs="Times New Roman"/>
          <w:b/>
          <w:color w:val="000000" w:themeColor="text1"/>
          <w:kern w:val="1"/>
          <w:sz w:val="24"/>
          <w:szCs w:val="24"/>
          <w:lang w:eastAsia="ar-SA"/>
        </w:rPr>
        <w:lastRenderedPageBreak/>
        <w:t xml:space="preserve">Table S1 </w:t>
      </w:r>
      <w:r w:rsidR="00050497">
        <w:rPr>
          <w:rFonts w:ascii="Times New Roman" w:hAnsi="Times New Roman" w:eastAsia="平成明朝" w:cs="Times New Roman"/>
          <w:bCs/>
          <w:color w:val="000000" w:themeColor="text1"/>
          <w:kern w:val="1"/>
          <w:sz w:val="24"/>
          <w:szCs w:val="24"/>
          <w:lang w:eastAsia="ar-SA"/>
        </w:rPr>
        <w:t>S</w:t>
      </w:r>
      <w:r w:rsidRPr="009201C1">
        <w:rPr>
          <w:rFonts w:ascii="Times New Roman" w:hAnsi="Times New Roman" w:eastAsia="平成明朝" w:cs="Times New Roman"/>
          <w:bCs/>
          <w:color w:val="000000" w:themeColor="text1"/>
          <w:kern w:val="1"/>
          <w:sz w:val="24"/>
          <w:szCs w:val="24"/>
          <w:lang w:eastAsia="ar-SA"/>
        </w:rPr>
        <w:t>ingle guide RNA sequence and PCR amplification primer in this study</w:t>
      </w:r>
    </w:p>
    <w:tbl>
      <w:tblPr>
        <w:tblStyle w:val="TableGrid"/>
        <w:tblW w:w="0" w:type="auto"/>
        <w:tblBorders>
          <w:left w:val="none" w:color="auto" w:sz="0" w:space="0"/>
          <w:right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9070"/>
      </w:tblGrid>
      <w:tr w:rsidR="00C876B8" w:rsidTr="007A2D3D" w14:paraId="1F956CDC" w14:textId="77777777">
        <w:tc>
          <w:tcPr>
            <w:tcW w:w="9781" w:type="dxa"/>
          </w:tcPr>
          <w:p w:rsidRPr="004D1045" w:rsidR="00C876B8" w:rsidP="007A2D3D" w:rsidRDefault="00C876B8" w14:paraId="5D9B082C" w14:textId="75D457C4">
            <w:pPr>
              <w:spacing w:line="480" w:lineRule="auto"/>
              <w:rPr>
                <w:rFonts w:ascii="Times New Roman" w:hAnsi="Times New Roman" w:eastAsia="Microsoft YaHei UI" w:cs="Times New Roman"/>
                <w:color w:val="000000" w:themeColor="text1"/>
                <w:sz w:val="24"/>
                <w:szCs w:val="24"/>
              </w:rPr>
            </w:pPr>
            <w:r w:rsidRPr="00941E14">
              <w:rPr>
                <w:rFonts w:ascii="Times New Roman" w:hAnsi="Times New Roman" w:eastAsia="Microsoft YaHei UI" w:cs="Times New Roman"/>
                <w:b/>
                <w:bCs/>
                <w:color w:val="000000" w:themeColor="text1"/>
                <w:sz w:val="24"/>
                <w:szCs w:val="24"/>
              </w:rPr>
              <w:t>sgRNA sequence</w:t>
            </w:r>
            <w:r w:rsidRPr="004D1045">
              <w:rPr>
                <w:rFonts w:ascii="Times New Roman" w:hAnsi="Times New Roman" w:eastAsia="Microsoft YaHei UI" w:cs="Times New Roman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eastAsia="Microsoft YaHei UI" w:cs="Times New Roman"/>
                <w:color w:val="000000" w:themeColor="text1"/>
                <w:sz w:val="24"/>
                <w:szCs w:val="24"/>
              </w:rPr>
              <w:t xml:space="preserve">                    </w:t>
            </w:r>
            <w:r w:rsidRPr="00616E17" w:rsidR="00941E1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‘-</w:t>
            </w:r>
            <w:r w:rsidRPr="00A260C6">
              <w:rPr>
                <w:rFonts w:ascii="Times New Roman" w:hAnsi="Times New Roman" w:eastAsia="Microsoft YaHei UI" w:cs="Times New Roman"/>
                <w:color w:val="000000" w:themeColor="text1"/>
                <w:sz w:val="24"/>
                <w:szCs w:val="24"/>
              </w:rPr>
              <w:t>TCAAGAGAAAGATTACCGTAAGG</w:t>
            </w:r>
            <w:r w:rsidRPr="00616E17" w:rsidR="00941E1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3’</w:t>
            </w:r>
          </w:p>
        </w:tc>
      </w:tr>
      <w:tr w:rsidR="00C876B8" w:rsidTr="007A2D3D" w14:paraId="7FDC38D5" w14:textId="77777777">
        <w:tc>
          <w:tcPr>
            <w:tcW w:w="9781" w:type="dxa"/>
          </w:tcPr>
          <w:p w:rsidR="00C876B8" w:rsidP="007A2D3D" w:rsidRDefault="00C876B8" w14:paraId="427DE47A" w14:textId="24BF8833">
            <w:pPr>
              <w:rPr>
                <w:rFonts w:ascii="Times New Roman" w:hAnsi="Times New Roman" w:cs="Times New Roman"/>
                <w:sz w:val="24"/>
                <w:szCs w:val="24"/>
                <w:lang w:eastAsia="zh-CN" w:bidi="th-TH"/>
              </w:rPr>
            </w:pPr>
            <w:r w:rsidRPr="00941E1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PCR amplification primers</w:t>
            </w:r>
            <w:r w:rsidRPr="00616E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616E17">
              <w:rPr>
                <w:rFonts w:ascii="Times New Roman" w:hAnsi="Times New Roman" w:cs="Times New Roman"/>
                <w:sz w:val="24"/>
                <w:szCs w:val="24"/>
                <w:cs/>
                <w:lang w:eastAsia="zh-CN" w:bidi="th-TH"/>
              </w:rPr>
              <w:t xml:space="preserve"> </w:t>
            </w:r>
            <w:r w:rsidRPr="00616E17" w:rsidR="6F9D5E2E">
              <w:rPr>
                <w:rFonts w:ascii="Times New Roman" w:hAnsi="Times New Roman" w:cs="Times New Roman"/>
                <w:sz w:val="24"/>
                <w:szCs w:val="24"/>
                <w:cs/>
                <w:lang w:eastAsia="zh-CN" w:bidi="th-TH"/>
              </w:rPr>
              <w:t xml:space="preserve">  </w:t>
            </w:r>
            <w:r w:rsidRPr="00616E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035659-JJF (5‘-TTAACGCTGGATAAGTACCGC-3’)</w:t>
            </w:r>
          </w:p>
          <w:p w:rsidRPr="00CC1C63" w:rsidR="00C876B8" w:rsidP="007A2D3D" w:rsidRDefault="00C876B8" w14:paraId="72B2EAC4" w14:textId="71C6A803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C1C63">
              <w:rPr>
                <w:rFonts w:ascii="Times New Roman" w:hAnsi="Times New Roman" w:cs="Times New Roman"/>
                <w:sz w:val="24"/>
                <w:szCs w:val="24"/>
                <w:cs/>
                <w:lang w:eastAsia="zh-CN" w:bidi="th-TH"/>
              </w:rPr>
              <w:t xml:space="preserve">                                                   </w:t>
            </w:r>
            <w:r w:rsidRPr="00CC1C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035659-JJR (5‘-CAACACCTAAACCCTTGGATG-3’)</w:t>
            </w:r>
          </w:p>
          <w:p w:rsidRPr="00616E17" w:rsidR="00C876B8" w:rsidP="007A2D3D" w:rsidRDefault="00C876B8" w14:paraId="54E56839" w14:textId="7777777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 w:bidi="th-TH"/>
              </w:rPr>
            </w:pPr>
          </w:p>
        </w:tc>
      </w:tr>
    </w:tbl>
    <w:p w:rsidR="00C876B8" w:rsidP="00C876B8" w:rsidRDefault="00C876B8" w14:paraId="3E7D3352" w14:textId="77777777">
      <w:pPr>
        <w:spacing w:line="480" w:lineRule="auto"/>
        <w:rPr>
          <w:rFonts w:ascii="Microsoft YaHei UI" w:hAnsi="Microsoft YaHei UI" w:eastAsia="Microsoft YaHei UI" w:cs="Microsoft YaHei UI"/>
          <w:color w:val="000000" w:themeColor="text1"/>
          <w:sz w:val="20"/>
          <w:szCs w:val="20"/>
        </w:rPr>
      </w:pPr>
    </w:p>
    <w:p w:rsidR="00C876B8" w:rsidP="770CCB57" w:rsidRDefault="00C876B8" w14:paraId="56313B74" w14:textId="77777777">
      <w:pPr>
        <w:spacing w:line="480" w:lineRule="auto"/>
        <w:rPr>
          <w:rFonts w:ascii="Times New Roman" w:hAnsi="Times New Roman" w:eastAsia="Microsoft YaHei UI" w:cs="Times New Roman"/>
          <w:b/>
          <w:bCs/>
          <w:color w:val="000000" w:themeColor="text1"/>
          <w:sz w:val="24"/>
          <w:szCs w:val="24"/>
        </w:rPr>
      </w:pPr>
    </w:p>
    <w:p w:rsidR="003A77C0" w:rsidP="770CCB57" w:rsidRDefault="003A77C0" w14:paraId="68975B75" w14:textId="77777777">
      <w:pPr>
        <w:spacing w:line="480" w:lineRule="auto"/>
        <w:rPr>
          <w:rFonts w:ascii="Times New Roman" w:hAnsi="Times New Roman" w:eastAsia="Microsoft YaHei UI" w:cs="Times New Roman"/>
          <w:b/>
          <w:bCs/>
          <w:color w:val="000000" w:themeColor="text1"/>
          <w:sz w:val="24"/>
          <w:szCs w:val="24"/>
        </w:rPr>
      </w:pPr>
    </w:p>
    <w:p w:rsidR="00E625A6" w:rsidP="006428BC" w:rsidRDefault="2F975BF0" w14:paraId="71992DC5" w14:textId="00B400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3BCFE62B">
        <w:rPr>
          <w:rFonts w:ascii="Times New Roman" w:hAnsi="Times New Roman" w:eastAsia="Microsoft YaHei UI" w:cs="Times New Roman"/>
          <w:b/>
          <w:bCs/>
          <w:color w:val="000000" w:themeColor="text1"/>
          <w:sz w:val="24"/>
          <w:szCs w:val="24"/>
        </w:rPr>
        <w:t>Table</w:t>
      </w:r>
      <w:r w:rsidRPr="3BCFE62B" w:rsidR="6675EB6C">
        <w:rPr>
          <w:rFonts w:ascii="Times New Roman" w:hAnsi="Times New Roman" w:eastAsia="Microsoft YaHei UI" w:cs="Times New Roman"/>
          <w:b/>
          <w:bCs/>
          <w:color w:val="000000" w:themeColor="text1"/>
          <w:sz w:val="24"/>
          <w:szCs w:val="24"/>
        </w:rPr>
        <w:t xml:space="preserve"> S</w:t>
      </w:r>
      <w:r w:rsidRPr="3BCFE62B" w:rsidR="00792D1E">
        <w:rPr>
          <w:rFonts w:ascii="Times New Roman" w:hAnsi="Times New Roman" w:eastAsia="Microsoft YaHei UI" w:cs="Times New Roman"/>
          <w:b/>
          <w:bCs/>
          <w:color w:val="000000" w:themeColor="text1"/>
          <w:sz w:val="24"/>
          <w:szCs w:val="24"/>
        </w:rPr>
        <w:t>2</w:t>
      </w:r>
      <w:r w:rsidRPr="3BCFE62B" w:rsidR="6675EB6C">
        <w:rPr>
          <w:rFonts w:ascii="Times New Roman" w:hAnsi="Times New Roman" w:eastAsia="Microsoft YaHei UI" w:cs="Times New Roman"/>
          <w:b/>
          <w:bCs/>
          <w:color w:val="000000" w:themeColor="text1"/>
          <w:sz w:val="24"/>
          <w:szCs w:val="24"/>
        </w:rPr>
        <w:t xml:space="preserve"> </w:t>
      </w:r>
      <w:r w:rsidRPr="3BCFE62B" w:rsidR="30E74492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>N</w:t>
      </w:r>
      <w:r w:rsidRPr="3BCFE62B" w:rsidR="16278FDA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 xml:space="preserve">ucleotide </w:t>
      </w:r>
      <w:r w:rsidRPr="3BCFE62B" w:rsidR="30E74492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 xml:space="preserve">sequence </w:t>
      </w:r>
      <w:r w:rsidRPr="3BCFE62B" w:rsidR="16278FDA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>of</w:t>
      </w:r>
      <w:r w:rsidRPr="3BCFE62B" w:rsidR="6675EB6C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 xml:space="preserve"> </w:t>
      </w:r>
      <w:r w:rsidRPr="3BCFE62B" w:rsidR="6675EB6C">
        <w:rPr>
          <w:rFonts w:ascii="Times New Roman" w:hAnsi="Times New Roman" w:eastAsia="Microsoft YaHei UI" w:cs="Times New Roman"/>
          <w:i/>
          <w:iCs/>
          <w:color w:val="000000" w:themeColor="text1"/>
          <w:sz w:val="24"/>
          <w:szCs w:val="24"/>
        </w:rPr>
        <w:t>BAT1</w:t>
      </w:r>
      <w:r w:rsidRPr="3BCFE62B" w:rsidR="6675EB6C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 xml:space="preserve"> gene</w:t>
      </w:r>
      <w:r w:rsidRPr="3BCFE62B" w:rsidR="00DA6A65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 xml:space="preserve"> </w:t>
      </w:r>
      <w:r w:rsidRPr="3BCFE62B" w:rsidR="00DA6A65">
        <w:rPr>
          <w:rFonts w:ascii="Times New Roman" w:hAnsi="Times New Roman" w:cs="Times New Roman"/>
          <w:sz w:val="24"/>
          <w:szCs w:val="24"/>
        </w:rPr>
        <w:t>(from 5’ end to 3’ end)</w:t>
      </w:r>
      <w:r w:rsidRPr="3BCFE62B" w:rsidR="16278FDA">
        <w:rPr>
          <w:rFonts w:ascii="Times New Roman" w:hAnsi="Times New Roman" w:eastAsia="Microsoft YaHei UI" w:cs="Times New Roman"/>
          <w:color w:val="000000" w:themeColor="text1"/>
          <w:sz w:val="24"/>
          <w:szCs w:val="24"/>
        </w:rPr>
        <w:t xml:space="preserve"> in </w:t>
      </w:r>
      <w:r w:rsidRPr="3BCFE62B" w:rsidR="16278FDA">
        <w:rPr>
          <w:rFonts w:ascii="Times New Roman" w:hAnsi="Times New Roman" w:cs="Times New Roman"/>
          <w:sz w:val="24"/>
          <w:szCs w:val="24"/>
        </w:rPr>
        <w:t>IbOH-1</w:t>
      </w:r>
      <w:r w:rsidRPr="3BCFE62B" w:rsidR="16278FDA">
        <w:rPr>
          <w:rFonts w:ascii="Times New Roman" w:hAnsi="Times New Roman" w:cs="Times New Roman"/>
          <w:i/>
          <w:iCs/>
          <w:sz w:val="24"/>
          <w:szCs w:val="24"/>
        </w:rPr>
        <w:t>bat1</w:t>
      </w:r>
      <w:r w:rsidRPr="3BCFE62B" w:rsidR="16278FDA">
        <w:rPr>
          <w:rFonts w:ascii="Times New Roman" w:hAnsi="Times New Roman" w:cs="Times New Roman"/>
          <w:sz w:val="24"/>
          <w:szCs w:val="24"/>
        </w:rPr>
        <w:t>Δ</w:t>
      </w:r>
      <w:r w:rsidRPr="3BCFE62B" w:rsidR="63A913E6">
        <w:rPr>
          <w:rFonts w:ascii="Times New Roman" w:hAnsi="Times New Roman" w:cs="Times New Roman"/>
          <w:sz w:val="24"/>
          <w:szCs w:val="24"/>
        </w:rPr>
        <w:t xml:space="preserve"> </w:t>
      </w:r>
      <w:r w:rsidRPr="3BCFE62B" w:rsidR="00D7742E">
        <w:rPr>
          <w:rFonts w:ascii="Times New Roman" w:hAnsi="Times New Roman" w:cs="Times New Roman"/>
          <w:sz w:val="24"/>
          <w:szCs w:val="24"/>
        </w:rPr>
        <w:t xml:space="preserve">(the bonded- and red-fonts represented start and stop </w:t>
      </w:r>
      <w:r w:rsidRPr="3BCFE62B" w:rsidR="4BA6966E">
        <w:rPr>
          <w:rFonts w:ascii="Times New Roman" w:hAnsi="Times New Roman" w:cs="Times New Roman"/>
          <w:sz w:val="24"/>
          <w:szCs w:val="24"/>
        </w:rPr>
        <w:t>codon</w:t>
      </w:r>
      <w:r w:rsidRPr="3BCFE62B" w:rsidR="00D7742E">
        <w:rPr>
          <w:rFonts w:ascii="Times New Roman" w:hAnsi="Times New Roman" w:cs="Times New Roman"/>
          <w:sz w:val="24"/>
          <w:szCs w:val="24"/>
        </w:rPr>
        <w:t>, respectively)</w:t>
      </w:r>
    </w:p>
    <w:p w:rsidRPr="003753BF" w:rsidR="00941E14" w:rsidP="006428BC" w:rsidRDefault="00941E14" w14:paraId="3BAA2877" w14:textId="77777777">
      <w:pPr>
        <w:spacing w:line="480" w:lineRule="auto"/>
        <w:rPr>
          <w:rFonts w:ascii="Times New Roman" w:hAnsi="Times New Roman" w:eastAsia="Microsoft YaHei UI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64"/>
        <w:tblW w:w="0" w:type="auto"/>
        <w:tblLayout w:type="fixed"/>
        <w:tblLook w:val="06A0" w:firstRow="1" w:lastRow="0" w:firstColumn="1" w:lastColumn="0" w:noHBand="1" w:noVBand="1"/>
      </w:tblPr>
      <w:tblGrid>
        <w:gridCol w:w="1838"/>
        <w:gridCol w:w="7222"/>
      </w:tblGrid>
      <w:tr w:rsidR="005642CA" w:rsidTr="005642CA" w14:paraId="4351EF5C" w14:textId="77777777">
        <w:trPr>
          <w:trHeight w:val="300"/>
        </w:trPr>
        <w:tc>
          <w:tcPr>
            <w:tcW w:w="1838" w:type="dxa"/>
          </w:tcPr>
          <w:p w:rsidR="005642CA" w:rsidP="005642CA" w:rsidRDefault="005642CA" w14:paraId="4996FBAE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FA4B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7222" w:type="dxa"/>
          </w:tcPr>
          <w:p w:rsidR="005642CA" w:rsidP="005642CA" w:rsidRDefault="005642CA" w14:paraId="40421CA6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FA4B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5642CA" w:rsidTr="005642CA" w14:paraId="24BD2B44" w14:textId="77777777">
        <w:trPr>
          <w:trHeight w:val="6468"/>
        </w:trPr>
        <w:tc>
          <w:tcPr>
            <w:tcW w:w="1838" w:type="dxa"/>
          </w:tcPr>
          <w:p w:rsidR="005642CA" w:rsidP="005642CA" w:rsidRDefault="005642CA" w14:paraId="39587B35" w14:textId="603AD5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FA4B820">
              <w:rPr>
                <w:rFonts w:ascii="Times New Roman" w:hAnsi="Times New Roman" w:eastAsia="Microsoft YaHei UI" w:cs="Times New Roman"/>
                <w:i/>
                <w:iCs/>
                <w:color w:val="000000" w:themeColor="text1"/>
                <w:sz w:val="24"/>
                <w:szCs w:val="24"/>
              </w:rPr>
              <w:t>BAT1</w:t>
            </w:r>
            <w:r w:rsidRPr="0FA4B820">
              <w:rPr>
                <w:rFonts w:ascii="Times New Roman" w:hAnsi="Times New Roman" w:eastAsia="Microsoft YaHei UI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4F31DB3C" w:rsidR="0AFB349E">
              <w:rPr>
                <w:rFonts w:ascii="Times New Roman" w:hAnsi="Times New Roman" w:eastAsia="Microsoft YaHei UI" w:cs="Times New Roman"/>
                <w:color w:val="000000" w:themeColor="text1"/>
                <w:sz w:val="24"/>
                <w:szCs w:val="24"/>
              </w:rPr>
              <w:t>knockout</w:t>
            </w:r>
            <w:r w:rsidRPr="0FA4B820">
              <w:rPr>
                <w:rFonts w:ascii="Times New Roman" w:hAnsi="Times New Roman" w:eastAsia="Microsoft YaHei UI" w:cs="Times New Roman"/>
                <w:color w:val="000000" w:themeColor="text1"/>
                <w:sz w:val="24"/>
                <w:szCs w:val="24"/>
              </w:rPr>
              <w:t xml:space="preserve"> in </w:t>
            </w:r>
            <w:r w:rsidRPr="0FA4B820">
              <w:rPr>
                <w:rFonts w:ascii="Times New Roman" w:hAnsi="Times New Roman" w:cs="Times New Roman"/>
                <w:sz w:val="24"/>
                <w:szCs w:val="24"/>
              </w:rPr>
              <w:t>IbOH-1</w:t>
            </w:r>
            <w:r w:rsidRPr="0FA4B8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t1Δ</w:t>
            </w:r>
          </w:p>
        </w:tc>
        <w:tc>
          <w:tcPr>
            <w:tcW w:w="7222" w:type="dxa"/>
          </w:tcPr>
          <w:p w:rsidR="005642CA" w:rsidP="005642CA" w:rsidRDefault="005642CA" w14:paraId="127B717B" w14:textId="77777777">
            <w:pPr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FA4B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G</w:t>
            </w:r>
            <w:r w:rsidRPr="0FA4B82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TAA</w:t>
            </w:r>
            <w:r w:rsidRPr="005642CA">
              <w:rPr>
                <w:rFonts w:ascii="Times New Roman" w:hAnsi="Times New Roman" w:cs="Times New Roman"/>
                <w:sz w:val="24"/>
                <w:szCs w:val="24"/>
              </w:rPr>
              <w:t>TACCCATCTGCTTGTGTATTCCATTATGCATTTGAATTATTTGAAGGTTTGAAAGCCTACAGAACTCCTCAAAATACTATCACTATGTTCCGTCCGGATAAGAACATGGCCCGTATGAACAAGTCTGCCGCTAGAATTTGTTTGCCAACTTTCGAATCTGAAGAATTGATCAAACTTACCGGGAAATTGATCGAACAAGATAAACACTTGGTTCCTCAAGGTAATGGTTACTCATTATACATCAGACCAACAATGATTGGTACATCCAAGGGTTTAGGTGTTGGCACTCCCTCCGAGGCTCTTCTTTATGTTATTACTTCTCCAGTCGGTCCTTATTATAAGACTGGTTTCAAAGCCGTACGTCTTGAAGCAACAGACTATGCTACAAGAGCTTGGCCAGGTGGTGTTGGCGACAAAAAATTGGGTGCTAACTATGCCCCATGCATCTTACCTCAACTACAAGCTGCCAAAAGAGGGTACCAACAAAATCTATGGTTGTTCGGCCCAGAAAAGAACATCACTGAGGTTGGTACTATGAACGTGTTCTTCGTTTTCCTCAACAAAGTCACTGGCAAGAAGGAATTGGTTACCGCTCCATTAGATGGTACCATTTTAGAAGGTGTTACCAGAGACTCTGTTTTAACATTGGCTCGTGACAAACTAGATCCTCAAGAATGGGACATCAACGAGCGTTATTACACTATTACTGAAGTCGCCACTAGAGCAAAACAAGGTGAACTATTAGAAGCCTTCGGTTCTGGTACTGCTGCTGTCGTTTCACCTATCAAGGAAATTGGCTGGAACAACGAAGATATTCATGTTCCACTATTGCCTGGTGAACAATGTGGTGCATTGACCAAGCAAGTTGCTCAATGGATTGCTGATATCCAATACGGTAGAGTCAATTATGGTAACTGGTCAAAAACTGTTGCCGACTTGAACTAA</w:t>
            </w:r>
          </w:p>
        </w:tc>
      </w:tr>
    </w:tbl>
    <w:p w:rsidR="00E625A6" w:rsidP="006428BC" w:rsidRDefault="00E625A6" w14:paraId="512ED28A" w14:textId="064D44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625A6" w:rsidP="006428BC" w:rsidRDefault="00E625A6" w14:paraId="26BBB7C9" w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Pr="007B561B" w:rsidR="0FA4B820" w:rsidP="0FA4B820" w:rsidRDefault="0FA4B820" w14:paraId="351DDCEC" w14:textId="4D1344A2">
      <w:pPr>
        <w:rPr>
          <w:rFonts w:ascii="Times New Roman" w:hAnsi="Times New Roman" w:cs="Times New Roman"/>
          <w:sz w:val="24"/>
          <w:szCs w:val="24"/>
        </w:rPr>
        <w:sectPr w:rsidRPr="007B561B" w:rsidR="0FA4B820" w:rsidSect="00E23524">
          <w:footerReference w:type="default" r:id="rId7"/>
          <w:pgSz w:w="11906" w:h="16838" w:orient="portrait" w:code="9"/>
          <w:pgMar w:top="1418" w:right="1418" w:bottom="1985" w:left="1418" w:header="851" w:footer="992" w:gutter="0"/>
          <w:lnNumType w:countBy="1" w:restart="continuous"/>
          <w:cols w:space="425"/>
          <w:docGrid w:linePitch="360"/>
          <w:headerReference w:type="default" r:id="Rcc5b42077c5349ac"/>
        </w:sectPr>
      </w:pPr>
    </w:p>
    <w:p w:rsidR="00ED2C9D" w:rsidP="006D5B44" w:rsidRDefault="00106C6F" w14:paraId="1BF8D248" w14:textId="267C4E9F">
      <w:pPr>
        <w:autoSpaceDE w:val="0"/>
        <w:autoSpaceDN w:val="0"/>
        <w:adjustRightInd w:val="0"/>
        <w:spacing w:line="480" w:lineRule="auto"/>
        <w:jc w:val="thaiDistribute"/>
        <w:rPr>
          <w:rFonts w:ascii="Times New Roman" w:hAnsi="Times New Roman" w:eastAsia="平成明朝" w:cs="Times New Roman"/>
          <w:b/>
          <w:bCs/>
          <w:color w:val="000000" w:themeColor="text1"/>
          <w:kern w:val="1"/>
          <w:sz w:val="24"/>
          <w:szCs w:val="24"/>
          <w:lang w:eastAsia="ar-SA"/>
        </w:rPr>
      </w:pPr>
      <w:r w:rsidRPr="08E7CFA1">
        <w:rPr>
          <w:rFonts w:ascii="Times New Roman" w:hAnsi="Times New Roman" w:eastAsia="平成明朝" w:cs="Times New Roman"/>
          <w:b/>
          <w:bCs/>
          <w:color w:val="000000" w:themeColor="text1"/>
          <w:kern w:val="1"/>
          <w:sz w:val="24"/>
          <w:szCs w:val="24"/>
          <w:lang w:eastAsia="ar-SA"/>
        </w:rPr>
        <w:lastRenderedPageBreak/>
        <w:t>Table S</w:t>
      </w:r>
      <w:r w:rsidRPr="08E7CFA1" w:rsidR="29BDE03E">
        <w:rPr>
          <w:rFonts w:ascii="Times New Roman" w:hAnsi="Times New Roman" w:eastAsia="平成明朝" w:cs="Times New Roman"/>
          <w:b/>
          <w:bCs/>
          <w:color w:val="000000" w:themeColor="text1"/>
          <w:kern w:val="1"/>
          <w:sz w:val="24"/>
          <w:szCs w:val="24"/>
          <w:lang w:eastAsia="ar-SA"/>
        </w:rPr>
        <w:t>3</w:t>
      </w:r>
      <w:r w:rsidRPr="08E7CFA1" w:rsidR="006D155D">
        <w:rPr>
          <w:rFonts w:ascii="Times New Roman" w:hAnsi="Times New Roman" w:eastAsia="平成明朝" w:cs="Times New Roman"/>
          <w:b/>
          <w:bCs/>
          <w:color w:val="000000" w:themeColor="text1"/>
          <w:kern w:val="1"/>
          <w:sz w:val="24"/>
          <w:szCs w:val="24"/>
          <w:lang w:eastAsia="ar-SA"/>
        </w:rPr>
        <w:t xml:space="preserve"> </w:t>
      </w:r>
      <w:r w:rsidRPr="08E7CFA1" w:rsidR="00D71536">
        <w:rPr>
          <w:rFonts w:ascii="Times New Roman" w:hAnsi="Times New Roman" w:eastAsia="平成明朝" w:cs="Times New Roman"/>
          <w:color w:val="000000" w:themeColor="text1"/>
          <w:kern w:val="1"/>
          <w:sz w:val="24"/>
          <w:szCs w:val="24"/>
          <w:lang w:eastAsia="ar-SA"/>
        </w:rPr>
        <w:t>M</w:t>
      </w:r>
      <w:r w:rsidRPr="08E7CFA1" w:rsidR="00B06839">
        <w:rPr>
          <w:rFonts w:ascii="Times New Roman" w:hAnsi="Times New Roman" w:eastAsia="平成明朝" w:cs="Times New Roman"/>
          <w:color w:val="000000" w:themeColor="text1"/>
          <w:kern w:val="1"/>
          <w:sz w:val="24"/>
          <w:szCs w:val="24"/>
          <w:lang w:eastAsia="ar-SA"/>
        </w:rPr>
        <w:t>utation</w:t>
      </w:r>
      <w:r w:rsidR="00A57391">
        <w:rPr>
          <w:rFonts w:ascii="Times New Roman" w:hAnsi="Times New Roman" w:eastAsia="平成明朝" w:cs="Times New Roman"/>
          <w:color w:val="000000" w:themeColor="text1"/>
          <w:kern w:val="1"/>
          <w:sz w:val="24"/>
          <w:szCs w:val="24"/>
          <w:lang w:eastAsia="ar-SA"/>
        </w:rPr>
        <w:t>s</w:t>
      </w:r>
      <w:r w:rsidRPr="08E7CFA1" w:rsidR="00E456F8">
        <w:rPr>
          <w:rFonts w:ascii="Times New Roman" w:hAnsi="Times New Roman" w:eastAsia="平成明朝" w:cs="Times New Roman"/>
          <w:color w:val="000000" w:themeColor="text1"/>
          <w:kern w:val="1"/>
          <w:sz w:val="24"/>
          <w:szCs w:val="24"/>
          <w:lang w:eastAsia="ar-SA"/>
        </w:rPr>
        <w:t xml:space="preserve"> in gene</w:t>
      </w:r>
      <w:r w:rsidRPr="08E7CFA1" w:rsidR="00D71536">
        <w:rPr>
          <w:rFonts w:ascii="Times New Roman" w:hAnsi="Times New Roman" w:eastAsia="平成明朝" w:cs="Times New Roman"/>
          <w:color w:val="000000" w:themeColor="text1"/>
          <w:kern w:val="1"/>
          <w:sz w:val="24"/>
          <w:szCs w:val="24"/>
          <w:lang w:eastAsia="ar-SA"/>
        </w:rPr>
        <w:t>s</w:t>
      </w:r>
      <w:r w:rsidRPr="08E7CFA1" w:rsidR="00E456F8">
        <w:rPr>
          <w:rFonts w:ascii="Times New Roman" w:hAnsi="Times New Roman" w:eastAsia="平成明朝" w:cs="Times New Roman"/>
          <w:color w:val="000000" w:themeColor="text1"/>
          <w:kern w:val="1"/>
          <w:sz w:val="24"/>
          <w:szCs w:val="24"/>
          <w:lang w:eastAsia="ar-SA"/>
        </w:rPr>
        <w:t xml:space="preserve"> </w:t>
      </w:r>
      <w:r w:rsidRPr="08E7CFA1" w:rsidR="468CA3E3">
        <w:rPr>
          <w:rFonts w:ascii="Times New Roman" w:hAnsi="Times New Roman" w:eastAsia="平成明朝" w:cs="Times New Roman"/>
          <w:color w:val="000000" w:themeColor="text1"/>
          <w:kern w:val="1"/>
          <w:sz w:val="24"/>
          <w:szCs w:val="24"/>
          <w:lang w:eastAsia="ar-SA"/>
        </w:rPr>
        <w:t>related</w:t>
      </w:r>
      <w:r w:rsidRPr="08E7CFA1" w:rsidR="00E456F8">
        <w:rPr>
          <w:rFonts w:ascii="Times New Roman" w:hAnsi="Times New Roman" w:eastAsia="平成明朝" w:cs="Times New Roman"/>
          <w:color w:val="000000" w:themeColor="text1"/>
          <w:kern w:val="1"/>
          <w:sz w:val="24"/>
          <w:szCs w:val="24"/>
          <w:lang w:eastAsia="ar-SA"/>
        </w:rPr>
        <w:t xml:space="preserve"> to isobutanol </w:t>
      </w:r>
      <w:r w:rsidR="00A57391">
        <w:rPr>
          <w:rFonts w:ascii="Times New Roman" w:hAnsi="Times New Roman" w:eastAsia="平成明朝" w:cs="Times New Roman"/>
          <w:color w:val="000000" w:themeColor="text1"/>
          <w:kern w:val="1"/>
          <w:sz w:val="24"/>
          <w:szCs w:val="24"/>
          <w:lang w:eastAsia="ar-SA"/>
        </w:rPr>
        <w:t xml:space="preserve">toxicity </w:t>
      </w:r>
      <w:r w:rsidRPr="08E7CFA1" w:rsidR="00E456F8">
        <w:rPr>
          <w:rFonts w:ascii="Times New Roman" w:hAnsi="Times New Roman" w:eastAsia="平成明朝" w:cs="Times New Roman"/>
          <w:color w:val="000000" w:themeColor="text1"/>
          <w:kern w:val="1"/>
          <w:sz w:val="24"/>
          <w:szCs w:val="24"/>
          <w:lang w:eastAsia="ar-SA"/>
        </w:rPr>
        <w:t>tolerance</w:t>
      </w:r>
      <w:r w:rsidRPr="08E7CFA1" w:rsidR="00D71536">
        <w:rPr>
          <w:rFonts w:ascii="Times New Roman" w:hAnsi="Times New Roman" w:eastAsia="平成明朝" w:cs="Times New Roman"/>
          <w:color w:val="000000" w:themeColor="text1"/>
          <w:kern w:val="1"/>
          <w:sz w:val="24"/>
          <w:szCs w:val="24"/>
          <w:lang w:eastAsia="ar-SA"/>
        </w:rPr>
        <w:t xml:space="preserve"> </w:t>
      </w:r>
    </w:p>
    <w:tbl>
      <w:tblPr>
        <w:tblStyle w:val="TableGrid"/>
        <w:tblW w:w="11253" w:type="dxa"/>
        <w:tblInd w:w="-1053" w:type="dxa"/>
        <w:tblLayout w:type="fixed"/>
        <w:tblLook w:val="04A0" w:firstRow="1" w:lastRow="0" w:firstColumn="1" w:lastColumn="0" w:noHBand="0" w:noVBand="1"/>
      </w:tblPr>
      <w:tblGrid>
        <w:gridCol w:w="1174"/>
        <w:gridCol w:w="1054"/>
        <w:gridCol w:w="3214"/>
        <w:gridCol w:w="2622"/>
        <w:gridCol w:w="172"/>
        <w:gridCol w:w="3017"/>
      </w:tblGrid>
      <w:tr w:rsidRPr="00D71536" w:rsidR="00ED2C9D" w:rsidTr="3BCFE62B" w14:paraId="2321EF1A" w14:textId="77777777">
        <w:trPr>
          <w:trHeight w:val="416"/>
        </w:trPr>
        <w:tc>
          <w:tcPr>
            <w:tcW w:w="11253" w:type="dxa"/>
            <w:gridSpan w:val="6"/>
            <w:tcBorders>
              <w:bottom w:val="single" w:color="auto" w:sz="4" w:space="0"/>
            </w:tcBorders>
          </w:tcPr>
          <w:p w:rsidRPr="005579AB" w:rsidR="00ED2C9D" w:rsidP="000C1689" w:rsidRDefault="00ED2C9D" w14:paraId="0CAB4FD2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TA Binding protein</w:t>
            </w:r>
          </w:p>
        </w:tc>
      </w:tr>
      <w:tr w:rsidRPr="00D71536" w:rsidR="00ED2C9D" w:rsidTr="3BCFE62B" w14:paraId="5AA0AB0E" w14:textId="77777777">
        <w:trPr>
          <w:trHeight w:val="416"/>
        </w:trPr>
        <w:tc>
          <w:tcPr>
            <w:tcW w:w="1174" w:type="dxa"/>
            <w:tcBorders>
              <w:left w:val="single" w:color="auto" w:sz="4" w:space="0"/>
            </w:tcBorders>
          </w:tcPr>
          <w:p w:rsidRPr="005579AB" w:rsidR="00ED2C9D" w:rsidP="000C1689" w:rsidRDefault="00ED2C9D" w14:paraId="67DE7AA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054" w:type="dxa"/>
            <w:tcBorders>
              <w:top w:val="nil"/>
            </w:tcBorders>
          </w:tcPr>
          <w:p w:rsidRPr="005579AB" w:rsidR="00ED2C9D" w:rsidP="000C1689" w:rsidRDefault="00ED2C9D" w14:paraId="5D1554E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3214" w:type="dxa"/>
            <w:tcBorders>
              <w:top w:val="nil"/>
            </w:tcBorders>
          </w:tcPr>
          <w:p w:rsidRPr="005579AB" w:rsidR="00ED2C9D" w:rsidP="3BCFE62B" w:rsidRDefault="00B83265" w14:paraId="73760D58" w14:textId="581B66DE">
            <w:pPr>
              <w:tabs>
                <w:tab w:val="left" w:pos="208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BCFE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 original</w:t>
            </w:r>
          </w:p>
          <w:p w:rsidRPr="005579AB" w:rsidR="00ED2C9D" w:rsidP="00B83265" w:rsidRDefault="37133995" w14:paraId="166801A2" w14:textId="04A9489A">
            <w:pPr>
              <w:tabs>
                <w:tab w:val="left" w:pos="208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BCFE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2-3-2)</w:t>
            </w:r>
          </w:p>
        </w:tc>
        <w:tc>
          <w:tcPr>
            <w:tcW w:w="2794" w:type="dxa"/>
            <w:gridSpan w:val="2"/>
            <w:tcBorders>
              <w:top w:val="nil"/>
            </w:tcBorders>
          </w:tcPr>
          <w:p w:rsidRPr="005579AB" w:rsidR="00ED2C9D" w:rsidP="3BCFE62B" w:rsidRDefault="00470E7A" w14:paraId="2F136F28" w14:textId="405A2FFE">
            <w:pPr>
              <w:tabs>
                <w:tab w:val="left" w:pos="208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BCFE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 change</w:t>
            </w:r>
            <w:r w:rsidRPr="3BCFE62B" w:rsidR="759A2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br/>
            </w:r>
            <w:r w:rsidRPr="3BCFE62B" w:rsidR="4344DE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bOH-1)</w:t>
            </w:r>
          </w:p>
        </w:tc>
        <w:tc>
          <w:tcPr>
            <w:tcW w:w="3017" w:type="dxa"/>
          </w:tcPr>
          <w:p w:rsidRPr="005579AB" w:rsidR="00ED2C9D" w:rsidP="000C1689" w:rsidRDefault="00ED2C9D" w14:paraId="179C1A1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mutations</w:t>
            </w:r>
          </w:p>
        </w:tc>
      </w:tr>
      <w:tr w:rsidRPr="00D71536" w:rsidR="002B3300" w:rsidTr="3BCFE62B" w14:paraId="10E9C786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2B3300" w:rsidP="0FA4B820" w:rsidRDefault="002B3300" w14:paraId="4BA8896C" w14:textId="4430C4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</w:t>
            </w: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</w:t>
            </w:r>
          </w:p>
        </w:tc>
        <w:tc>
          <w:tcPr>
            <w:tcW w:w="1054" w:type="dxa"/>
          </w:tcPr>
          <w:p w:rsidRPr="005579AB" w:rsidR="002B3300" w:rsidP="000C1689" w:rsidRDefault="002B3300" w14:paraId="1BACCD54" w14:textId="237F6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53</w:t>
            </w:r>
          </w:p>
        </w:tc>
        <w:tc>
          <w:tcPr>
            <w:tcW w:w="3214" w:type="dxa"/>
          </w:tcPr>
          <w:p w:rsidRPr="00F8056F" w:rsidR="002B3300" w:rsidP="00D17A4C" w:rsidRDefault="000C0B32" w14:paraId="4F4DC1DE" w14:textId="48D97E1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D17A4C" w:rsidR="002B3300" w:rsidP="00D17A4C" w:rsidRDefault="000C0B32" w14:paraId="75133DE2" w14:textId="5AC7A95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="002B3300" w:rsidP="000C1689" w:rsidRDefault="757E7E25" w14:paraId="7E39F7F1" w14:textId="48B401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8E7CFA1">
              <w:rPr>
                <w:rFonts w:ascii="Times New Roman" w:hAnsi="Times New Roman" w:cs="Times New Roman"/>
                <w:sz w:val="24"/>
                <w:szCs w:val="24"/>
              </w:rPr>
              <w:t>Substitutions</w:t>
            </w:r>
          </w:p>
        </w:tc>
      </w:tr>
      <w:tr w:rsidRPr="00D71536" w:rsidR="002B3300" w:rsidTr="3BCFE62B" w14:paraId="53930731" w14:textId="77777777">
        <w:trPr>
          <w:trHeight w:val="416"/>
        </w:trPr>
        <w:tc>
          <w:tcPr>
            <w:tcW w:w="1174" w:type="dxa"/>
            <w:vMerge/>
          </w:tcPr>
          <w:p w:rsidRPr="005579AB" w:rsidR="002B3300" w:rsidP="0FA4B820" w:rsidRDefault="002B3300" w14:paraId="28686883" w14:textId="23E377F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2B3300" w:rsidP="000C1689" w:rsidRDefault="002B3300" w14:paraId="487E442E" w14:textId="573252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91</w:t>
            </w:r>
          </w:p>
        </w:tc>
        <w:tc>
          <w:tcPr>
            <w:tcW w:w="3214" w:type="dxa"/>
          </w:tcPr>
          <w:p w:rsidRPr="00F8056F" w:rsidR="002B3300" w:rsidP="00D17A4C" w:rsidRDefault="00DF366D" w14:paraId="2F0A6357" w14:textId="1F881F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3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AAAAAAAAAA</w:t>
            </w:r>
          </w:p>
        </w:tc>
        <w:tc>
          <w:tcPr>
            <w:tcW w:w="2794" w:type="dxa"/>
            <w:gridSpan w:val="2"/>
          </w:tcPr>
          <w:p w:rsidRPr="00D17A4C" w:rsidR="002B3300" w:rsidP="00D17A4C" w:rsidRDefault="00DF366D" w14:paraId="3C91D726" w14:textId="386E42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3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AAAAAAAAA</w:t>
            </w:r>
          </w:p>
        </w:tc>
        <w:tc>
          <w:tcPr>
            <w:tcW w:w="3017" w:type="dxa"/>
          </w:tcPr>
          <w:p w:rsidR="002B3300" w:rsidP="000C1689" w:rsidRDefault="00C16117" w14:paraId="41F79EC7" w14:textId="7691C6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75353">
              <w:rPr>
                <w:rFonts w:ascii="Times New Roman" w:hAnsi="Times New Roman" w:cs="Times New Roman"/>
                <w:sz w:val="24"/>
                <w:szCs w:val="24"/>
              </w:rPr>
              <w:t>eletion</w:t>
            </w:r>
          </w:p>
        </w:tc>
      </w:tr>
      <w:tr w:rsidRPr="00D71536" w:rsidR="002B3300" w:rsidTr="3BCFE62B" w14:paraId="4E9C5754" w14:textId="77777777">
        <w:trPr>
          <w:trHeight w:val="416"/>
        </w:trPr>
        <w:tc>
          <w:tcPr>
            <w:tcW w:w="1174" w:type="dxa"/>
            <w:vMerge/>
          </w:tcPr>
          <w:p w:rsidRPr="005579AB" w:rsidR="002B3300" w:rsidP="0FA4B820" w:rsidRDefault="002B3300" w14:paraId="4301FD27" w14:textId="7C79D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2B3300" w:rsidP="000C1689" w:rsidRDefault="002B3300" w14:paraId="3E598CFF" w14:textId="22E887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DF36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14" w:type="dxa"/>
          </w:tcPr>
          <w:p w:rsidRPr="00F8056F" w:rsidR="002B3300" w:rsidP="00D17A4C" w:rsidRDefault="00C841C6" w14:paraId="0C82E596" w14:textId="4E8F34C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th-TH"/>
              </w:rPr>
            </w:pPr>
            <w:r w:rsidRPr="00C841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th-TH"/>
              </w:rPr>
              <w:t>GTTTTTTTTT</w:t>
            </w:r>
          </w:p>
        </w:tc>
        <w:tc>
          <w:tcPr>
            <w:tcW w:w="2794" w:type="dxa"/>
            <w:gridSpan w:val="2"/>
          </w:tcPr>
          <w:p w:rsidRPr="005579AB" w:rsidR="002B3300" w:rsidP="00D17A4C" w:rsidRDefault="000C0B32" w14:paraId="14AE61E5" w14:textId="2BF2EA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TTTTTT</w:t>
            </w:r>
          </w:p>
        </w:tc>
        <w:tc>
          <w:tcPr>
            <w:tcW w:w="3017" w:type="dxa"/>
          </w:tcPr>
          <w:p w:rsidRPr="00A75353" w:rsidR="002B3300" w:rsidP="000C1689" w:rsidRDefault="002B3300" w14:paraId="00EE3CBA" w14:textId="780970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75353">
              <w:rPr>
                <w:rFonts w:ascii="Times New Roman" w:hAnsi="Times New Roman" w:cs="Times New Roman"/>
                <w:sz w:val="24"/>
                <w:szCs w:val="24"/>
              </w:rPr>
              <w:t>eletion</w:t>
            </w:r>
          </w:p>
        </w:tc>
      </w:tr>
      <w:tr w:rsidRPr="00D71536" w:rsidR="002B3300" w:rsidTr="3BCFE62B" w14:paraId="0084B20B" w14:textId="77777777">
        <w:trPr>
          <w:trHeight w:val="416"/>
        </w:trPr>
        <w:tc>
          <w:tcPr>
            <w:tcW w:w="1174" w:type="dxa"/>
            <w:vMerge/>
          </w:tcPr>
          <w:p w:rsidRPr="005579AB" w:rsidR="002B3300" w:rsidP="0FA4B820" w:rsidRDefault="002B3300" w14:paraId="11E81713" w14:textId="7363AC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2B3300" w:rsidP="000C1689" w:rsidRDefault="002B3300" w14:paraId="0FC9ED4D" w14:textId="633DC9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214" w:type="dxa"/>
          </w:tcPr>
          <w:p w:rsidRPr="00FC6A12" w:rsidR="002B3300" w:rsidP="00FC6A12" w:rsidRDefault="002B3300" w14:paraId="50A15BB1" w14:textId="419E8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A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FC6A12" w:rsidR="002B3300" w:rsidP="00FC6A12" w:rsidRDefault="002B3300" w14:paraId="59478265" w14:textId="79DEE4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A1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A75353" w:rsidR="002B3300" w:rsidP="000C1689" w:rsidRDefault="67B53C88" w14:paraId="27624884" w14:textId="6798B6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8E7CFA1">
              <w:rPr>
                <w:rFonts w:ascii="Times New Roman" w:hAnsi="Times New Roman" w:cs="Times New Roman"/>
                <w:sz w:val="24"/>
                <w:szCs w:val="24"/>
              </w:rPr>
              <w:t>Substitutions</w:t>
            </w:r>
          </w:p>
        </w:tc>
      </w:tr>
      <w:tr w:rsidRPr="00D71536" w:rsidR="002B3300" w:rsidTr="3BCFE62B" w14:paraId="267D03F7" w14:textId="77777777">
        <w:trPr>
          <w:trHeight w:val="416"/>
        </w:trPr>
        <w:tc>
          <w:tcPr>
            <w:tcW w:w="1174" w:type="dxa"/>
            <w:vMerge/>
          </w:tcPr>
          <w:p w:rsidRPr="005579AB" w:rsidR="002B3300" w:rsidP="0FA4B820" w:rsidRDefault="002B3300" w14:paraId="60CF30B8" w14:textId="573614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2B3300" w:rsidP="000C1689" w:rsidRDefault="002B3300" w14:paraId="078CED9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3214" w:type="dxa"/>
          </w:tcPr>
          <w:p w:rsidRPr="005579AB" w:rsidR="002B3300" w:rsidP="000C1689" w:rsidRDefault="002B3300" w14:paraId="44849A0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2B3300" w:rsidP="000C1689" w:rsidRDefault="002B3300" w14:paraId="2E15809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2B3300" w:rsidP="000C1689" w:rsidRDefault="74B4757A" w14:paraId="09F210D9" w14:textId="4CD68E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8E7CFA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8E7CFA1" w:rsidR="7385F583">
              <w:rPr>
                <w:rFonts w:ascii="Times New Roman" w:hAnsi="Times New Roman" w:cs="Times New Roman"/>
                <w:sz w:val="24"/>
                <w:szCs w:val="24"/>
              </w:rPr>
              <w:t>ynonymous</w:t>
            </w:r>
          </w:p>
        </w:tc>
      </w:tr>
      <w:tr w:rsidRPr="00D71536" w:rsidR="00ED2C9D" w:rsidTr="3BCFE62B" w14:paraId="1F1F683F" w14:textId="77777777">
        <w:trPr>
          <w:trHeight w:val="403"/>
        </w:trPr>
        <w:tc>
          <w:tcPr>
            <w:tcW w:w="11253" w:type="dxa"/>
            <w:gridSpan w:val="6"/>
          </w:tcPr>
          <w:p w:rsidRPr="005579AB" w:rsidR="00ED2C9D" w:rsidP="000C1689" w:rsidRDefault="00ED2C9D" w14:paraId="250DD7E0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5579A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erine-rich protein</w:t>
            </w:r>
          </w:p>
        </w:tc>
      </w:tr>
      <w:tr w:rsidRPr="00D71536" w:rsidR="00ED2C9D" w:rsidTr="3BCFE62B" w14:paraId="5B1485E2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D2C9D" w:rsidP="000C1689" w:rsidRDefault="00ED2C9D" w14:paraId="12EEF16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P40</w:t>
            </w:r>
          </w:p>
        </w:tc>
        <w:tc>
          <w:tcPr>
            <w:tcW w:w="1054" w:type="dxa"/>
          </w:tcPr>
          <w:p w:rsidRPr="005579AB" w:rsidR="00ED2C9D" w:rsidP="000C1689" w:rsidRDefault="00ED2C9D" w14:paraId="73AF14C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  <w:tc>
          <w:tcPr>
            <w:tcW w:w="3214" w:type="dxa"/>
          </w:tcPr>
          <w:p w:rsidRPr="005579AB" w:rsidR="00ED2C9D" w:rsidP="000C1689" w:rsidRDefault="00ED2C9D" w14:paraId="1EBD819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GTCACTGCTGTCACTGCT</w:t>
            </w:r>
          </w:p>
          <w:p w:rsidRPr="005579AB" w:rsidR="00ED2C9D" w:rsidP="000C1689" w:rsidRDefault="00ED2C9D" w14:paraId="67207F0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TCACTGCTGTCACTGCTG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64B50F5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GTCACTGCT</w:t>
            </w:r>
          </w:p>
          <w:p w:rsidRPr="005579AB" w:rsidR="00ED2C9D" w:rsidP="000C1689" w:rsidRDefault="00ED2C9D" w14:paraId="111A95D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TCACTGCTG</w:t>
            </w:r>
          </w:p>
        </w:tc>
        <w:tc>
          <w:tcPr>
            <w:tcW w:w="3017" w:type="dxa"/>
          </w:tcPr>
          <w:p w:rsidRPr="005579AB" w:rsidR="00ED2C9D" w:rsidP="000C1689" w:rsidRDefault="00ED2C9D" w14:paraId="43F2F7A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onservative inframe deletion</w:t>
            </w:r>
          </w:p>
        </w:tc>
      </w:tr>
      <w:tr w:rsidRPr="00D71536" w:rsidR="00ED2C9D" w:rsidTr="3BCFE62B" w14:paraId="472F9AF4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3D61075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4E6479F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1116</w:t>
            </w:r>
          </w:p>
        </w:tc>
        <w:tc>
          <w:tcPr>
            <w:tcW w:w="3214" w:type="dxa"/>
          </w:tcPr>
          <w:p w:rsidRPr="005579AB" w:rsidR="00ED2C9D" w:rsidP="000C1689" w:rsidRDefault="00ED2C9D" w14:paraId="7FA6CF6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GAGGAAGAGGAAGA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3D6F1C0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</w:t>
            </w:r>
          </w:p>
        </w:tc>
        <w:tc>
          <w:tcPr>
            <w:tcW w:w="3017" w:type="dxa"/>
          </w:tcPr>
          <w:p w:rsidRPr="005579AB" w:rsidR="00ED2C9D" w:rsidP="000C1689" w:rsidRDefault="00ED2C9D" w14:paraId="6A93E7C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onservative inframe deletion</w:t>
            </w:r>
          </w:p>
        </w:tc>
      </w:tr>
      <w:tr w:rsidRPr="00D71536" w:rsidR="00ED2C9D" w:rsidTr="3BCFE62B" w14:paraId="412B68FE" w14:textId="77777777">
        <w:trPr>
          <w:trHeight w:val="416"/>
        </w:trPr>
        <w:tc>
          <w:tcPr>
            <w:tcW w:w="11253" w:type="dxa"/>
            <w:gridSpan w:val="6"/>
          </w:tcPr>
          <w:p w:rsidRPr="005579AB" w:rsidR="00ED2C9D" w:rsidP="000C1689" w:rsidRDefault="00ED2C9D" w14:paraId="08585E6E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ntose phosphate pathway</w:t>
            </w:r>
          </w:p>
        </w:tc>
      </w:tr>
      <w:tr w:rsidRPr="00D71536" w:rsidR="00ED2C9D" w:rsidTr="3BCFE62B" w14:paraId="5DD14892" w14:textId="77777777">
        <w:trPr>
          <w:trHeight w:val="416"/>
        </w:trPr>
        <w:tc>
          <w:tcPr>
            <w:tcW w:w="1174" w:type="dxa"/>
          </w:tcPr>
          <w:p w:rsidRPr="005579AB" w:rsidR="00ED2C9D" w:rsidP="000C1689" w:rsidRDefault="00ED2C9D" w14:paraId="3967B99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D1</w:t>
            </w:r>
          </w:p>
        </w:tc>
        <w:tc>
          <w:tcPr>
            <w:tcW w:w="1054" w:type="dxa"/>
          </w:tcPr>
          <w:p w:rsidRPr="005579AB" w:rsidR="00ED2C9D" w:rsidP="000C1689" w:rsidRDefault="00ED2C9D" w14:paraId="5B48474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3214" w:type="dxa"/>
          </w:tcPr>
          <w:p w:rsidRPr="005579AB" w:rsidR="00ED2C9D" w:rsidP="000C1689" w:rsidRDefault="00ED2C9D" w14:paraId="7EE32BB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6C10B27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D2C9D" w:rsidP="000C1689" w:rsidRDefault="00ED2C9D" w14:paraId="579A844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2DCBE4B9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D2C9D" w:rsidP="000C1689" w:rsidRDefault="00ED2C9D" w14:paraId="40D9EC6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WF1</w:t>
            </w:r>
          </w:p>
        </w:tc>
        <w:tc>
          <w:tcPr>
            <w:tcW w:w="1054" w:type="dxa"/>
          </w:tcPr>
          <w:p w:rsidRPr="005579AB" w:rsidR="00ED2C9D" w:rsidP="000C1689" w:rsidRDefault="00ED2C9D" w14:paraId="034EB2F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1323</w:t>
            </w:r>
          </w:p>
        </w:tc>
        <w:tc>
          <w:tcPr>
            <w:tcW w:w="3214" w:type="dxa"/>
          </w:tcPr>
          <w:p w:rsidRPr="005579AB" w:rsidR="00ED2C9D" w:rsidP="000C1689" w:rsidRDefault="00ED2C9D" w14:paraId="7D3554A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01FD3BC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D2C9D" w:rsidP="000C1689" w:rsidRDefault="00ED2C9D" w14:paraId="6AE9FE4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3177AD5D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0212673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170DC8C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1485</w:t>
            </w:r>
          </w:p>
        </w:tc>
        <w:tc>
          <w:tcPr>
            <w:tcW w:w="3214" w:type="dxa"/>
          </w:tcPr>
          <w:p w:rsidRPr="005579AB" w:rsidR="00ED2C9D" w:rsidP="000C1689" w:rsidRDefault="00ED2C9D" w14:paraId="06DC251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4687563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D2C9D" w:rsidP="000C1689" w:rsidRDefault="00ED2C9D" w14:paraId="51046A8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62D392A7" w14:textId="77777777">
        <w:trPr>
          <w:trHeight w:val="353"/>
        </w:trPr>
        <w:tc>
          <w:tcPr>
            <w:tcW w:w="1174" w:type="dxa"/>
            <w:vMerge/>
          </w:tcPr>
          <w:p w:rsidRPr="005579AB" w:rsidR="00ED2C9D" w:rsidP="000C1689" w:rsidRDefault="00ED2C9D" w14:paraId="574286F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2E40F58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1508</w:t>
            </w:r>
          </w:p>
        </w:tc>
        <w:tc>
          <w:tcPr>
            <w:tcW w:w="3214" w:type="dxa"/>
          </w:tcPr>
          <w:p w:rsidRPr="005579AB" w:rsidR="00ED2C9D" w:rsidP="000C1689" w:rsidRDefault="00ED2C9D" w14:paraId="0D17BAD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6267CDE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D2C9D" w:rsidP="000C1689" w:rsidRDefault="00ED2C9D" w14:paraId="4353042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D2C9D" w:rsidTr="3BCFE62B" w14:paraId="5BE5BE67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D2C9D" w:rsidP="000C1689" w:rsidRDefault="00ED2C9D" w14:paraId="69ADF0E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KL1</w:t>
            </w:r>
          </w:p>
        </w:tc>
        <w:tc>
          <w:tcPr>
            <w:tcW w:w="1054" w:type="dxa"/>
          </w:tcPr>
          <w:p w:rsidRPr="005579AB" w:rsidR="00ED2C9D" w:rsidP="000C1689" w:rsidRDefault="00ED2C9D" w14:paraId="50FEA3E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</w:p>
        </w:tc>
        <w:tc>
          <w:tcPr>
            <w:tcW w:w="3214" w:type="dxa"/>
          </w:tcPr>
          <w:p w:rsidRPr="005579AB" w:rsidR="00ED2C9D" w:rsidP="000C1689" w:rsidRDefault="00ED2C9D" w14:paraId="53E2CFA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3F45016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D2C9D" w:rsidP="000C1689" w:rsidRDefault="00ED2C9D" w14:paraId="5552933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7F555DFA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17C65C1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2FC6F28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1221</w:t>
            </w:r>
          </w:p>
        </w:tc>
        <w:tc>
          <w:tcPr>
            <w:tcW w:w="3214" w:type="dxa"/>
          </w:tcPr>
          <w:p w:rsidRPr="005579AB" w:rsidR="00ED2C9D" w:rsidP="000C1689" w:rsidRDefault="00ED2C9D" w14:paraId="7E533CF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5A57EA9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D2C9D" w:rsidP="000C1689" w:rsidRDefault="00ED2C9D" w14:paraId="79CE6DC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03A6A370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D2C9D" w:rsidP="000C1689" w:rsidRDefault="00ED2C9D" w14:paraId="090329F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3</w:t>
            </w:r>
          </w:p>
        </w:tc>
        <w:tc>
          <w:tcPr>
            <w:tcW w:w="1054" w:type="dxa"/>
          </w:tcPr>
          <w:p w:rsidRPr="005579AB" w:rsidR="00ED2C9D" w:rsidP="000C1689" w:rsidRDefault="00ED2C9D" w14:paraId="596EDDF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3214" w:type="dxa"/>
          </w:tcPr>
          <w:p w:rsidRPr="005579AB" w:rsidR="00ED2C9D" w:rsidP="000C1689" w:rsidRDefault="00ED2C9D" w14:paraId="0D45839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3ED679F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D2C9D" w:rsidP="000C1689" w:rsidRDefault="00ED2C9D" w14:paraId="4512F75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3F9D9BF3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2AD8BE5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580A70A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3214" w:type="dxa"/>
          </w:tcPr>
          <w:p w:rsidRPr="005579AB" w:rsidR="00ED2C9D" w:rsidP="000C1689" w:rsidRDefault="00ED2C9D" w14:paraId="2390DC9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076A39A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D2C9D" w:rsidP="000C1689" w:rsidRDefault="00ED2C9D" w14:paraId="1131D3F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170FCAB2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1C747E5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3C207B6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3214" w:type="dxa"/>
          </w:tcPr>
          <w:p w:rsidRPr="005579AB" w:rsidR="00ED2C9D" w:rsidP="000C1689" w:rsidRDefault="00ED2C9D" w14:paraId="452AA1B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0F8AC30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D2C9D" w:rsidP="000C1689" w:rsidRDefault="00ED2C9D" w14:paraId="596872F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3D2B33CE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53DFDB6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4DF0652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3214" w:type="dxa"/>
          </w:tcPr>
          <w:p w:rsidRPr="005579AB" w:rsidR="00ED2C9D" w:rsidP="000C1689" w:rsidRDefault="00ED2C9D" w14:paraId="1A65F44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5459BAA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D2C9D" w:rsidP="000C1689" w:rsidRDefault="00ED2C9D" w14:paraId="1159CD7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52CC9A79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3D6F31D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6DD6D97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3214" w:type="dxa"/>
          </w:tcPr>
          <w:p w:rsidRPr="005579AB" w:rsidR="00ED2C9D" w:rsidP="000C1689" w:rsidRDefault="00ED2C9D" w14:paraId="6660BEE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2889AC7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D2C9D" w:rsidP="000C1689" w:rsidRDefault="00ED2C9D" w14:paraId="44AA42A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D2C9D" w:rsidTr="3BCFE62B" w14:paraId="467A0AA9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0E4EF39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05E2D2D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3214" w:type="dxa"/>
          </w:tcPr>
          <w:p w:rsidRPr="005579AB" w:rsidR="00ED2C9D" w:rsidP="000C1689" w:rsidRDefault="00ED2C9D" w14:paraId="69BEB7A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5497603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D2C9D" w:rsidP="000C1689" w:rsidRDefault="00ED2C9D" w14:paraId="4E524DA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0782A639" w14:textId="77777777">
        <w:trPr>
          <w:trHeight w:val="416"/>
        </w:trPr>
        <w:tc>
          <w:tcPr>
            <w:tcW w:w="11253" w:type="dxa"/>
            <w:gridSpan w:val="6"/>
          </w:tcPr>
          <w:p w:rsidRPr="005579AB" w:rsidR="00ED2C9D" w:rsidP="000C1689" w:rsidRDefault="00ED2C9D" w14:paraId="52F7CD0F" w14:textId="077F4422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y</w:t>
            </w:r>
            <w:r w:rsidRPr="005579AB" w:rsidR="00B97FA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</w:t>
            </w:r>
            <w:r w:rsidRPr="005579A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ophan synthesis</w:t>
            </w:r>
          </w:p>
        </w:tc>
      </w:tr>
      <w:tr w:rsidRPr="00D71536" w:rsidR="00ED2C9D" w:rsidTr="3BCFE62B" w14:paraId="5A73FA6D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D2C9D" w:rsidP="000C1689" w:rsidRDefault="00ED2C9D" w14:paraId="3A2F902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S3</w:t>
            </w:r>
          </w:p>
        </w:tc>
        <w:tc>
          <w:tcPr>
            <w:tcW w:w="1054" w:type="dxa"/>
          </w:tcPr>
          <w:p w:rsidRPr="005579AB" w:rsidR="00ED2C9D" w:rsidP="000C1689" w:rsidRDefault="00ED2C9D" w14:paraId="4DBA11E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3214" w:type="dxa"/>
          </w:tcPr>
          <w:p w:rsidRPr="005579AB" w:rsidR="00ED2C9D" w:rsidP="000C1689" w:rsidRDefault="00ED2C9D" w14:paraId="764D3CF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0C294B4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D2C9D" w:rsidP="000C1689" w:rsidRDefault="00ED2C9D" w14:paraId="273940B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1CE1CFC6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2E5B1AE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78244B6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3214" w:type="dxa"/>
          </w:tcPr>
          <w:p w:rsidRPr="005579AB" w:rsidR="00ED2C9D" w:rsidP="000C1689" w:rsidRDefault="00ED2C9D" w14:paraId="236D00A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27BE47C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D2C9D" w:rsidP="000C1689" w:rsidRDefault="00ED2C9D" w14:paraId="49D5747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52283E35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1DECB0E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1C4B5CD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3214" w:type="dxa"/>
          </w:tcPr>
          <w:p w:rsidRPr="005579AB" w:rsidR="00ED2C9D" w:rsidP="000C1689" w:rsidRDefault="00ED2C9D" w14:paraId="1234A20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0838DA2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D2C9D" w:rsidP="000C1689" w:rsidRDefault="00ED2C9D" w14:paraId="081614C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7DFAC8DC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6CE7534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017233A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3214" w:type="dxa"/>
          </w:tcPr>
          <w:p w:rsidRPr="005579AB" w:rsidR="00ED2C9D" w:rsidP="000C1689" w:rsidRDefault="00ED2C9D" w14:paraId="1533EFA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047C86D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D2C9D" w:rsidP="000C1689" w:rsidRDefault="00ED2C9D" w14:paraId="384D066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7B3C3F03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18F88DB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12609D3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3214" w:type="dxa"/>
          </w:tcPr>
          <w:p w:rsidRPr="005579AB" w:rsidR="00ED2C9D" w:rsidP="000C1689" w:rsidRDefault="00ED2C9D" w14:paraId="1F7B04C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4D72B43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D2C9D" w:rsidP="000C1689" w:rsidRDefault="00ED2C9D" w14:paraId="4479444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05D40CF0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D2C9D" w:rsidP="000C1689" w:rsidRDefault="00ED2C9D" w14:paraId="514A484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1</w:t>
            </w:r>
          </w:p>
        </w:tc>
        <w:tc>
          <w:tcPr>
            <w:tcW w:w="1054" w:type="dxa"/>
          </w:tcPr>
          <w:p w:rsidRPr="005579AB" w:rsidR="00ED2C9D" w:rsidP="000C1689" w:rsidRDefault="00ED2C9D" w14:paraId="29C3C51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14" w:type="dxa"/>
          </w:tcPr>
          <w:p w:rsidRPr="005579AB" w:rsidR="00ED2C9D" w:rsidP="000C1689" w:rsidRDefault="00ED2C9D" w14:paraId="566D533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3B1DED2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D2C9D" w:rsidP="000C1689" w:rsidRDefault="00ED2C9D" w14:paraId="061F9CE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D2C9D" w:rsidTr="3BCFE62B" w14:paraId="2A8906DD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330108B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49B715F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1897</w:t>
            </w:r>
          </w:p>
        </w:tc>
        <w:tc>
          <w:tcPr>
            <w:tcW w:w="3214" w:type="dxa"/>
          </w:tcPr>
          <w:p w:rsidRPr="005579AB" w:rsidR="00ED2C9D" w:rsidP="000C1689" w:rsidRDefault="00ED2C9D" w14:paraId="0FD1756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7191A26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D2C9D" w:rsidP="000C1689" w:rsidRDefault="00ED2C9D" w14:paraId="7B0FDC7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53AD5E65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65D9131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53BE4C2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2547</w:t>
            </w:r>
          </w:p>
        </w:tc>
        <w:tc>
          <w:tcPr>
            <w:tcW w:w="3214" w:type="dxa"/>
          </w:tcPr>
          <w:p w:rsidRPr="005579AB" w:rsidR="00ED2C9D" w:rsidP="000C1689" w:rsidRDefault="00ED2C9D" w14:paraId="467C0BC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1FDC66B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D2C9D" w:rsidP="000C1689" w:rsidRDefault="00ED2C9D" w14:paraId="655D9F1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4FFFF148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3D0B1A2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6DF69B8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2649</w:t>
            </w:r>
          </w:p>
        </w:tc>
        <w:tc>
          <w:tcPr>
            <w:tcW w:w="3214" w:type="dxa"/>
          </w:tcPr>
          <w:p w:rsidRPr="005579AB" w:rsidR="00ED2C9D" w:rsidP="000C1689" w:rsidRDefault="00ED2C9D" w14:paraId="28BABDE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1F1411A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D2C9D" w:rsidP="000C1689" w:rsidRDefault="00ED2C9D" w14:paraId="5FF4DE4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1D7BBB46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28D8266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07472A8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3252</w:t>
            </w:r>
          </w:p>
        </w:tc>
        <w:tc>
          <w:tcPr>
            <w:tcW w:w="3214" w:type="dxa"/>
          </w:tcPr>
          <w:p w:rsidRPr="005579AB" w:rsidR="00ED2C9D" w:rsidP="000C1689" w:rsidRDefault="00ED2C9D" w14:paraId="5037F58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0DD23BF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D2C9D" w:rsidP="000C1689" w:rsidRDefault="00ED2C9D" w14:paraId="555448D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7491DB78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2ECC2B5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69A8A52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3366</w:t>
            </w:r>
          </w:p>
        </w:tc>
        <w:tc>
          <w:tcPr>
            <w:tcW w:w="3214" w:type="dxa"/>
          </w:tcPr>
          <w:p w:rsidRPr="005579AB" w:rsidR="00ED2C9D" w:rsidP="000C1689" w:rsidRDefault="00ED2C9D" w14:paraId="05D52B4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5DEB0A2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D2C9D" w:rsidP="000C1689" w:rsidRDefault="00ED2C9D" w14:paraId="1CF16A9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4717016D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1A9D7D8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26E5BCA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3435</w:t>
            </w:r>
          </w:p>
        </w:tc>
        <w:tc>
          <w:tcPr>
            <w:tcW w:w="3214" w:type="dxa"/>
          </w:tcPr>
          <w:p w:rsidRPr="005579AB" w:rsidR="00ED2C9D" w:rsidP="000C1689" w:rsidRDefault="00ED2C9D" w14:paraId="5683EC6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1E10DDB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D2C9D" w:rsidP="000C1689" w:rsidRDefault="00ED2C9D" w14:paraId="0815CAF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4586CDAE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589E7AD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52DAF4C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3846</w:t>
            </w:r>
          </w:p>
        </w:tc>
        <w:tc>
          <w:tcPr>
            <w:tcW w:w="3214" w:type="dxa"/>
          </w:tcPr>
          <w:p w:rsidRPr="005579AB" w:rsidR="00ED2C9D" w:rsidP="000C1689" w:rsidRDefault="00ED2C9D" w14:paraId="34EC4C8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683FDA2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D2C9D" w:rsidP="000C1689" w:rsidRDefault="00ED2C9D" w14:paraId="74A0526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78EC4CF5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D2C9D" w:rsidP="000C1689" w:rsidRDefault="00ED2C9D" w14:paraId="5F8D5AF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2</w:t>
            </w:r>
          </w:p>
        </w:tc>
        <w:tc>
          <w:tcPr>
            <w:tcW w:w="1054" w:type="dxa"/>
          </w:tcPr>
          <w:p w:rsidRPr="005579AB" w:rsidR="00ED2C9D" w:rsidP="000C1689" w:rsidRDefault="00ED2C9D" w14:paraId="4CE7658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3214" w:type="dxa"/>
          </w:tcPr>
          <w:p w:rsidRPr="005579AB" w:rsidR="00ED2C9D" w:rsidP="000C1689" w:rsidRDefault="00ED2C9D" w14:paraId="642F0E4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7C4303D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D2C9D" w:rsidP="000C1689" w:rsidRDefault="00ED2C9D" w14:paraId="31F757B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6523776D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1C51588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77BE00B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3214" w:type="dxa"/>
          </w:tcPr>
          <w:p w:rsidRPr="005579AB" w:rsidR="00ED2C9D" w:rsidP="000C1689" w:rsidRDefault="00ED2C9D" w14:paraId="4F2F60B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679E820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D2C9D" w:rsidP="000C1689" w:rsidRDefault="00ED2C9D" w14:paraId="46EF4B2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4585A668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1CA9836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2E22514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3214" w:type="dxa"/>
          </w:tcPr>
          <w:p w:rsidRPr="005579AB" w:rsidR="00ED2C9D" w:rsidP="000C1689" w:rsidRDefault="00ED2C9D" w14:paraId="75958C6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0538235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D2C9D" w:rsidP="000C1689" w:rsidRDefault="00ED2C9D" w14:paraId="55AF6A1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595C391C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D2C9D" w:rsidP="000C1689" w:rsidRDefault="00ED2C9D" w14:paraId="334DCA8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4</w:t>
            </w:r>
          </w:p>
        </w:tc>
        <w:tc>
          <w:tcPr>
            <w:tcW w:w="1054" w:type="dxa"/>
          </w:tcPr>
          <w:p w:rsidRPr="005579AB" w:rsidR="00ED2C9D" w:rsidP="000C1689" w:rsidRDefault="00ED2C9D" w14:paraId="4A5EB83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3214" w:type="dxa"/>
          </w:tcPr>
          <w:p w:rsidRPr="005579AB" w:rsidR="00ED2C9D" w:rsidP="000C1689" w:rsidRDefault="00ED2C9D" w14:paraId="2ECCF6E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08290A9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D2C9D" w:rsidP="000C1689" w:rsidRDefault="00ED2C9D" w14:paraId="2987C9F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6A5BBAE6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4207D75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41DCFB3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3214" w:type="dxa"/>
          </w:tcPr>
          <w:p w:rsidRPr="005579AB" w:rsidR="00ED2C9D" w:rsidP="000C1689" w:rsidRDefault="00ED2C9D" w14:paraId="559E92A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3F6CB51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D2C9D" w:rsidP="000C1689" w:rsidRDefault="00ED2C9D" w14:paraId="486BCB1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21DDEA68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5C1DFF9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05E23AB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3214" w:type="dxa"/>
          </w:tcPr>
          <w:p w:rsidRPr="005579AB" w:rsidR="00ED2C9D" w:rsidP="000C1689" w:rsidRDefault="00ED2C9D" w14:paraId="52F42F1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7CBE60C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D2C9D" w:rsidP="000C1689" w:rsidRDefault="00ED2C9D" w14:paraId="2E94E9E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64330F65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5976670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2E5C64A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3214" w:type="dxa"/>
          </w:tcPr>
          <w:p w:rsidRPr="005579AB" w:rsidR="00ED2C9D" w:rsidP="000C1689" w:rsidRDefault="00ED2C9D" w14:paraId="298ED32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67467F1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D2C9D" w:rsidP="000C1689" w:rsidRDefault="00ED2C9D" w14:paraId="16876B7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0575F28C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15E27AF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2C95524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3214" w:type="dxa"/>
          </w:tcPr>
          <w:p w:rsidRPr="005579AB" w:rsidR="00ED2C9D" w:rsidP="000C1689" w:rsidRDefault="00ED2C9D" w14:paraId="7782CFE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706F984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D2C9D" w:rsidP="000C1689" w:rsidRDefault="00ED2C9D" w14:paraId="0431CC4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D2C9D" w:rsidTr="3BCFE62B" w14:paraId="53A3D0A0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D2C9D" w:rsidP="000C1689" w:rsidRDefault="00ED2C9D" w14:paraId="18E68DE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</w:p>
        </w:tc>
        <w:tc>
          <w:tcPr>
            <w:tcW w:w="1054" w:type="dxa"/>
          </w:tcPr>
          <w:p w:rsidRPr="005579AB" w:rsidR="00ED2C9D" w:rsidP="000C1689" w:rsidRDefault="00ED2C9D" w14:paraId="5FDF5EE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3214" w:type="dxa"/>
          </w:tcPr>
          <w:p w:rsidRPr="005579AB" w:rsidR="00ED2C9D" w:rsidP="000C1689" w:rsidRDefault="00ED2C9D" w14:paraId="1748279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4623D91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D2C9D" w:rsidP="000C1689" w:rsidRDefault="00ED2C9D" w14:paraId="684C569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D2C9D" w:rsidTr="3BCFE62B" w14:paraId="1015F2AF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4E87732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3D5A522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3214" w:type="dxa"/>
          </w:tcPr>
          <w:p w:rsidRPr="005579AB" w:rsidR="00ED2C9D" w:rsidP="000C1689" w:rsidRDefault="00ED2C9D" w14:paraId="4D0E5C9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3B03C09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D2C9D" w:rsidP="000C1689" w:rsidRDefault="00ED2C9D" w14:paraId="1A00144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7EA86674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350BDAB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22D2B90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3214" w:type="dxa"/>
          </w:tcPr>
          <w:p w:rsidRPr="005579AB" w:rsidR="00ED2C9D" w:rsidP="000C1689" w:rsidRDefault="00ED2C9D" w14:paraId="091243B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1CBCF0C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D2C9D" w:rsidP="000C1689" w:rsidRDefault="00ED2C9D" w14:paraId="176E546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4928DFC7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D2C9D" w:rsidP="000C1689" w:rsidRDefault="00ED2C9D" w14:paraId="1D6F601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3</w:t>
            </w:r>
          </w:p>
        </w:tc>
        <w:tc>
          <w:tcPr>
            <w:tcW w:w="1054" w:type="dxa"/>
          </w:tcPr>
          <w:p w:rsidRPr="005579AB" w:rsidR="00ED2C9D" w:rsidP="000C1689" w:rsidRDefault="00ED2C9D" w14:paraId="54C5EDB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214" w:type="dxa"/>
          </w:tcPr>
          <w:p w:rsidRPr="005579AB" w:rsidR="00ED2C9D" w:rsidP="000C1689" w:rsidRDefault="00ED2C9D" w14:paraId="483CF7B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65F7315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D2C9D" w:rsidP="000C1689" w:rsidRDefault="00ED2C9D" w14:paraId="572BDF7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D2C9D" w:rsidTr="3BCFE62B" w14:paraId="0446EA3A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401D9F5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4B75F85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3214" w:type="dxa"/>
          </w:tcPr>
          <w:p w:rsidRPr="005579AB" w:rsidR="00ED2C9D" w:rsidP="000C1689" w:rsidRDefault="00ED2C9D" w14:paraId="07C3E1A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00B41C7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D2C9D" w:rsidP="000C1689" w:rsidRDefault="00ED2C9D" w14:paraId="18B5749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D2C9D" w:rsidTr="3BCFE62B" w14:paraId="044C1669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D2C9D" w:rsidP="000C1689" w:rsidRDefault="00ED2C9D" w14:paraId="2F946D7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5</w:t>
            </w:r>
          </w:p>
        </w:tc>
        <w:tc>
          <w:tcPr>
            <w:tcW w:w="1054" w:type="dxa"/>
          </w:tcPr>
          <w:p w:rsidRPr="005579AB" w:rsidR="00ED2C9D" w:rsidP="000C1689" w:rsidRDefault="00ED2C9D" w14:paraId="6C38BE9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3214" w:type="dxa"/>
          </w:tcPr>
          <w:p w:rsidRPr="005579AB" w:rsidR="00ED2C9D" w:rsidP="000C1689" w:rsidRDefault="00ED2C9D" w14:paraId="57F3AFA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3AA7972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D2C9D" w:rsidP="000C1689" w:rsidRDefault="00ED2C9D" w14:paraId="4A5D9C9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10030E9D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7604624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213C31F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3214" w:type="dxa"/>
          </w:tcPr>
          <w:p w:rsidRPr="005579AB" w:rsidR="00ED2C9D" w:rsidP="000C1689" w:rsidRDefault="00ED2C9D" w14:paraId="1D558C4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75F428F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D2C9D" w:rsidP="000C1689" w:rsidRDefault="00ED2C9D" w14:paraId="32D427A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06355E0F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60544CB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1D0EE9D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1122</w:t>
            </w:r>
          </w:p>
        </w:tc>
        <w:tc>
          <w:tcPr>
            <w:tcW w:w="3214" w:type="dxa"/>
          </w:tcPr>
          <w:p w:rsidRPr="005579AB" w:rsidR="00ED2C9D" w:rsidP="000C1689" w:rsidRDefault="00ED2C9D" w14:paraId="602E624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6E7E2BD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D2C9D" w:rsidP="000C1689" w:rsidRDefault="00ED2C9D" w14:paraId="7963D6D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5DF44F02" w14:textId="77777777">
        <w:trPr>
          <w:trHeight w:val="416"/>
        </w:trPr>
        <w:tc>
          <w:tcPr>
            <w:tcW w:w="1174" w:type="dxa"/>
            <w:vMerge/>
          </w:tcPr>
          <w:p w:rsidRPr="005579AB" w:rsidR="00ED2C9D" w:rsidP="000C1689" w:rsidRDefault="00ED2C9D" w14:paraId="48660D3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D2C9D" w:rsidP="000C1689" w:rsidRDefault="00ED2C9D" w14:paraId="0E16A1F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2034</w:t>
            </w:r>
          </w:p>
        </w:tc>
        <w:tc>
          <w:tcPr>
            <w:tcW w:w="3214" w:type="dxa"/>
          </w:tcPr>
          <w:p w:rsidRPr="005579AB" w:rsidR="00ED2C9D" w:rsidP="000C1689" w:rsidRDefault="00ED2C9D" w14:paraId="154F910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D2C9D" w:rsidP="000C1689" w:rsidRDefault="00ED2C9D" w14:paraId="287B009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D2C9D" w:rsidP="000C1689" w:rsidRDefault="00ED2C9D" w14:paraId="11D2C5A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D2C9D" w:rsidTr="3BCFE62B" w14:paraId="79F3FBD7" w14:textId="77777777">
        <w:trPr>
          <w:trHeight w:val="416"/>
        </w:trPr>
        <w:tc>
          <w:tcPr>
            <w:tcW w:w="11253" w:type="dxa"/>
            <w:gridSpan w:val="6"/>
          </w:tcPr>
          <w:p w:rsidRPr="005579AB" w:rsidR="00ED2C9D" w:rsidP="000C1689" w:rsidRDefault="00ED2C9D" w14:paraId="0087EF4D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trogen starvation</w:t>
            </w:r>
          </w:p>
        </w:tc>
      </w:tr>
      <w:tr w:rsidRPr="00D71536" w:rsidR="00ED2C9D" w:rsidTr="3BCFE62B" w14:paraId="509B6075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D2C9D" w:rsidP="000C1689" w:rsidRDefault="00ED2C9D" w14:paraId="2011610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N3</w:t>
            </w:r>
          </w:p>
        </w:tc>
        <w:tc>
          <w:tcPr>
            <w:tcW w:w="1054" w:type="dxa"/>
          </w:tcPr>
          <w:p w:rsidRPr="005579AB" w:rsidR="00ED2C9D" w:rsidP="000C1689" w:rsidRDefault="0074237C" w14:paraId="55C3A9B3" w14:textId="0C7C55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F2A2F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3214" w:type="dxa"/>
          </w:tcPr>
          <w:p w:rsidRPr="00907B91" w:rsidR="00ED2C9D" w:rsidP="003D7588" w:rsidRDefault="003D7588" w14:paraId="4E520A4C" w14:textId="171C51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th-TH"/>
              </w:rPr>
            </w:pPr>
            <w:r w:rsidRPr="0090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</w:t>
            </w:r>
          </w:p>
        </w:tc>
        <w:tc>
          <w:tcPr>
            <w:tcW w:w="2794" w:type="dxa"/>
            <w:gridSpan w:val="2"/>
          </w:tcPr>
          <w:p w:rsidRPr="00907B91" w:rsidR="00ED2C9D" w:rsidP="00907B91" w:rsidRDefault="003D7588" w14:paraId="3C61F062" w14:textId="7F08B7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th-TH"/>
              </w:rPr>
            </w:pPr>
            <w:r w:rsidRPr="0090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GGTTCCTGAAAGAAAGTGACATGGCA</w:t>
            </w:r>
          </w:p>
        </w:tc>
        <w:tc>
          <w:tcPr>
            <w:tcW w:w="3017" w:type="dxa"/>
          </w:tcPr>
          <w:p w:rsidRPr="005579AB" w:rsidR="00ED2C9D" w:rsidP="000C1689" w:rsidRDefault="003F4D10" w14:paraId="144FB339" w14:textId="64F40E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</w:tr>
      <w:tr w:rsidRPr="00D71536" w:rsidR="0074237C" w:rsidTr="3BCFE62B" w14:paraId="311A51FB" w14:textId="77777777">
        <w:trPr>
          <w:trHeight w:val="416"/>
        </w:trPr>
        <w:tc>
          <w:tcPr>
            <w:tcW w:w="1174" w:type="dxa"/>
            <w:vMerge/>
          </w:tcPr>
          <w:p w:rsidRPr="005579AB" w:rsidR="0074237C" w:rsidP="00EC137D" w:rsidRDefault="0074237C" w14:paraId="3483F91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74237C" w:rsidP="00EC137D" w:rsidRDefault="0074237C" w14:paraId="45F7A818" w14:textId="2985E5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F2A2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214" w:type="dxa"/>
          </w:tcPr>
          <w:p w:rsidRPr="00907B91" w:rsidR="0074237C" w:rsidP="00BF2A2F" w:rsidRDefault="003D7588" w14:paraId="48F87829" w14:textId="541884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th-TH"/>
              </w:rPr>
            </w:pPr>
            <w:r w:rsidRPr="00907B9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th-TH"/>
              </w:rPr>
              <w:t>AAGAGAGACGAGAGAGACGAGAGAGA</w:t>
            </w:r>
          </w:p>
        </w:tc>
        <w:tc>
          <w:tcPr>
            <w:tcW w:w="2794" w:type="dxa"/>
            <w:gridSpan w:val="2"/>
          </w:tcPr>
          <w:p w:rsidRPr="00907B91" w:rsidR="0074237C" w:rsidP="00907B91" w:rsidRDefault="00907B91" w14:paraId="7F2695C2" w14:textId="27DB35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th-TH"/>
              </w:rPr>
            </w:pPr>
            <w:r w:rsidRPr="0090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GAGACGAGAGAGA</w:t>
            </w:r>
          </w:p>
        </w:tc>
        <w:tc>
          <w:tcPr>
            <w:tcW w:w="3017" w:type="dxa"/>
          </w:tcPr>
          <w:p w:rsidRPr="005579AB" w:rsidR="0074237C" w:rsidP="00EC137D" w:rsidRDefault="003F4D10" w14:paraId="064C1DA7" w14:textId="579F85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Pr="00D71536" w:rsidR="00EC137D" w:rsidTr="3BCFE62B" w14:paraId="42F774C6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05FF868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36D973DD" w14:textId="0D5C7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14" w:type="dxa"/>
          </w:tcPr>
          <w:p w:rsidRPr="005579AB" w:rsidR="00EC137D" w:rsidP="00EC137D" w:rsidRDefault="00EC137D" w14:paraId="4F3EB84E" w14:textId="2ECA5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34316C11" w14:textId="24CC61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670B98F2" w14:textId="4FB6D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1D6B8257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73D03EA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170121F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3214" w:type="dxa"/>
          </w:tcPr>
          <w:p w:rsidRPr="005579AB" w:rsidR="00EC137D" w:rsidP="00EC137D" w:rsidRDefault="00EC137D" w14:paraId="2181576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7A02CD4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C137D" w:rsidP="00EC137D" w:rsidRDefault="00EC137D" w14:paraId="5889115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37132E27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073F28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3B2B5A3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3214" w:type="dxa"/>
          </w:tcPr>
          <w:p w:rsidRPr="005579AB" w:rsidR="00EC137D" w:rsidP="00EC137D" w:rsidRDefault="00EC137D" w14:paraId="092FD20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0A995AA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3837285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2786C200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75DE6FD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176B8D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2102</w:t>
            </w:r>
          </w:p>
        </w:tc>
        <w:tc>
          <w:tcPr>
            <w:tcW w:w="3214" w:type="dxa"/>
          </w:tcPr>
          <w:p w:rsidRPr="005579AB" w:rsidR="00EC137D" w:rsidP="00EC137D" w:rsidRDefault="00EC137D" w14:paraId="729D1F0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10BC98E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2E41A5E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5F64DB39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77CD321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CN4</w:t>
            </w:r>
          </w:p>
        </w:tc>
        <w:tc>
          <w:tcPr>
            <w:tcW w:w="1054" w:type="dxa"/>
          </w:tcPr>
          <w:p w:rsidRPr="005579AB" w:rsidR="00EC137D" w:rsidP="00EC137D" w:rsidRDefault="00EC137D" w14:paraId="1608AAF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3214" w:type="dxa"/>
          </w:tcPr>
          <w:p w:rsidRPr="005579AB" w:rsidR="00EC137D" w:rsidP="00EC137D" w:rsidRDefault="00EC137D" w14:paraId="6593F8E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78BFDB8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7356AE2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33A308CB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B3B02A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1E2B96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3214" w:type="dxa"/>
          </w:tcPr>
          <w:p w:rsidRPr="005579AB" w:rsidR="00EC137D" w:rsidP="00EC137D" w:rsidRDefault="00EC137D" w14:paraId="51EFAFB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7334A64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45DC688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211C14D4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0950FF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193383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3214" w:type="dxa"/>
          </w:tcPr>
          <w:p w:rsidRPr="005579AB" w:rsidR="00EC137D" w:rsidP="00EC137D" w:rsidRDefault="00EC137D" w14:paraId="47E1B2D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38968F7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C137D" w:rsidP="00EC137D" w:rsidRDefault="00EC137D" w14:paraId="0309916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43E239FE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D57DEE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3F0E7B1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3214" w:type="dxa"/>
          </w:tcPr>
          <w:p w:rsidRPr="005579AB" w:rsidR="00EC137D" w:rsidP="00EC137D" w:rsidRDefault="00EC137D" w14:paraId="2994E5E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5045239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C137D" w:rsidP="00EC137D" w:rsidRDefault="00EC137D" w14:paraId="0772383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614B00DD" w14:textId="77777777">
        <w:trPr>
          <w:trHeight w:val="416"/>
        </w:trPr>
        <w:tc>
          <w:tcPr>
            <w:tcW w:w="11253" w:type="dxa"/>
            <w:gridSpan w:val="6"/>
          </w:tcPr>
          <w:p w:rsidRPr="005579AB" w:rsidR="00EC137D" w:rsidP="00EC137D" w:rsidRDefault="00EC137D" w14:paraId="58D793B9" w14:textId="48D6DC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ansportation of potassium </w:t>
            </w:r>
          </w:p>
        </w:tc>
      </w:tr>
      <w:tr w:rsidRPr="00D71536" w:rsidR="00EC137D" w:rsidTr="3BCFE62B" w14:paraId="4FEB818C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156D044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K1</w:t>
            </w:r>
          </w:p>
        </w:tc>
        <w:tc>
          <w:tcPr>
            <w:tcW w:w="1054" w:type="dxa"/>
          </w:tcPr>
          <w:p w:rsidRPr="005579AB" w:rsidR="00EC137D" w:rsidP="00EC137D" w:rsidRDefault="00EC137D" w14:paraId="1249605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214" w:type="dxa"/>
          </w:tcPr>
          <w:p w:rsidRPr="005579AB" w:rsidR="00EC137D" w:rsidP="00EC137D" w:rsidRDefault="00EC137D" w14:paraId="2402004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7BD1D51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3BE80A9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64ADC587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8D5BC4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5AA43F7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3214" w:type="dxa"/>
          </w:tcPr>
          <w:p w:rsidRPr="005579AB" w:rsidR="00EC137D" w:rsidP="00EC137D" w:rsidRDefault="00EC137D" w14:paraId="6A238C0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70BEB8A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5FC005D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213DF529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797FA88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31703C4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3214" w:type="dxa"/>
          </w:tcPr>
          <w:p w:rsidRPr="005579AB" w:rsidR="00EC137D" w:rsidP="00EC137D" w:rsidRDefault="00EC137D" w14:paraId="39C41F9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33FBDFF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60CC860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472A1D98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60F2F81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4246E2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3214" w:type="dxa"/>
          </w:tcPr>
          <w:p w:rsidRPr="005579AB" w:rsidR="00EC137D" w:rsidP="00EC137D" w:rsidRDefault="00EC137D" w14:paraId="64A2F2A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5A43259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C137D" w:rsidP="00EC137D" w:rsidRDefault="00EC137D" w14:paraId="5D05EB8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1409172A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5BE31D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5C8B45A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3214" w:type="dxa"/>
          </w:tcPr>
          <w:p w:rsidRPr="005579AB" w:rsidR="00EC137D" w:rsidP="00EC137D" w:rsidRDefault="00EC137D" w14:paraId="65FCAA4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291D5AF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66382C5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70E61D83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BCA63C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5E6281A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3214" w:type="dxa"/>
          </w:tcPr>
          <w:p w:rsidRPr="005579AB" w:rsidR="00EC137D" w:rsidP="00EC137D" w:rsidRDefault="00EC137D" w14:paraId="04143AD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1721D77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C137D" w:rsidP="00EC137D" w:rsidRDefault="00EC137D" w14:paraId="0852F0A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721CC746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707204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76F119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</w:p>
        </w:tc>
        <w:tc>
          <w:tcPr>
            <w:tcW w:w="3214" w:type="dxa"/>
          </w:tcPr>
          <w:p w:rsidRPr="005579AB" w:rsidR="00EC137D" w:rsidP="00EC137D" w:rsidRDefault="00EC137D" w14:paraId="7B02FC6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3C9B371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299C740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2BE2C893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5515BD3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3E09D44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1183</w:t>
            </w:r>
          </w:p>
        </w:tc>
        <w:tc>
          <w:tcPr>
            <w:tcW w:w="3214" w:type="dxa"/>
          </w:tcPr>
          <w:p w:rsidRPr="005579AB" w:rsidR="00EC137D" w:rsidP="00EC137D" w:rsidRDefault="00EC137D" w14:paraId="1A20AE9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72D581D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C137D" w:rsidP="00EC137D" w:rsidRDefault="00EC137D" w14:paraId="03E2B91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1D43C98C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6356B7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3A69B48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1329</w:t>
            </w:r>
          </w:p>
        </w:tc>
        <w:tc>
          <w:tcPr>
            <w:tcW w:w="3214" w:type="dxa"/>
          </w:tcPr>
          <w:p w:rsidRPr="005579AB" w:rsidR="00EC137D" w:rsidP="00EC137D" w:rsidRDefault="00EC137D" w14:paraId="043FDDF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2132F95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3B934ED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1355085C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C97D1F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75F670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1614</w:t>
            </w:r>
          </w:p>
        </w:tc>
        <w:tc>
          <w:tcPr>
            <w:tcW w:w="3214" w:type="dxa"/>
          </w:tcPr>
          <w:p w:rsidRPr="005579AB" w:rsidR="00EC137D" w:rsidP="00EC137D" w:rsidRDefault="00EC137D" w14:paraId="220006A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760D0F3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6E0D67D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74B12E72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02E6AE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FC792E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1940</w:t>
            </w:r>
          </w:p>
        </w:tc>
        <w:tc>
          <w:tcPr>
            <w:tcW w:w="3214" w:type="dxa"/>
          </w:tcPr>
          <w:p w:rsidRPr="005579AB" w:rsidR="00EC137D" w:rsidP="00EC137D" w:rsidRDefault="00EC137D" w14:paraId="365AAAB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4F53F45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C137D" w:rsidP="00EC137D" w:rsidRDefault="00EC137D" w14:paraId="62D085F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292B3B4A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C4FCF1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2CC7783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2067</w:t>
            </w:r>
          </w:p>
        </w:tc>
        <w:tc>
          <w:tcPr>
            <w:tcW w:w="3214" w:type="dxa"/>
          </w:tcPr>
          <w:p w:rsidRPr="005579AB" w:rsidR="00EC137D" w:rsidP="00EC137D" w:rsidRDefault="00EC137D" w14:paraId="7B5AF8C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6C0678E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4F591FF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1EB64E12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7A8E5E7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2CA301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2094</w:t>
            </w:r>
          </w:p>
        </w:tc>
        <w:tc>
          <w:tcPr>
            <w:tcW w:w="3214" w:type="dxa"/>
          </w:tcPr>
          <w:p w:rsidRPr="005579AB" w:rsidR="00EC137D" w:rsidP="00EC137D" w:rsidRDefault="00EC137D" w14:paraId="61A3420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4F2A2EA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204C005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1EF4FA2C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52DDC60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2103E5C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2797</w:t>
            </w:r>
          </w:p>
        </w:tc>
        <w:tc>
          <w:tcPr>
            <w:tcW w:w="3214" w:type="dxa"/>
          </w:tcPr>
          <w:p w:rsidRPr="005579AB" w:rsidR="00EC137D" w:rsidP="00EC137D" w:rsidRDefault="00EC137D" w14:paraId="2D938D5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10A302D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58B1256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017D1C72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72E395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35A596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3012</w:t>
            </w:r>
          </w:p>
        </w:tc>
        <w:tc>
          <w:tcPr>
            <w:tcW w:w="3214" w:type="dxa"/>
          </w:tcPr>
          <w:p w:rsidRPr="005579AB" w:rsidR="00EC137D" w:rsidP="00EC137D" w:rsidRDefault="00EC137D" w14:paraId="3C25ABD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0C3E8A5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564DCB4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6E1F7052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7B9023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F97497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3540</w:t>
            </w:r>
          </w:p>
        </w:tc>
        <w:tc>
          <w:tcPr>
            <w:tcW w:w="3214" w:type="dxa"/>
          </w:tcPr>
          <w:p w:rsidRPr="005579AB" w:rsidR="00EC137D" w:rsidP="00EC137D" w:rsidRDefault="00EC137D" w14:paraId="79EAD3E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40CFB45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7B4701D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28B9A7CF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724EF5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EFF296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3563</w:t>
            </w:r>
          </w:p>
        </w:tc>
        <w:tc>
          <w:tcPr>
            <w:tcW w:w="3214" w:type="dxa"/>
          </w:tcPr>
          <w:p w:rsidRPr="005579AB" w:rsidR="00EC137D" w:rsidP="00EC137D" w:rsidRDefault="00EC137D" w14:paraId="4DE37EB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2B807AA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7AEE72D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1E83C630" w14:textId="77777777">
        <w:trPr>
          <w:trHeight w:val="416"/>
        </w:trPr>
        <w:tc>
          <w:tcPr>
            <w:tcW w:w="11253" w:type="dxa"/>
            <w:gridSpan w:val="6"/>
          </w:tcPr>
          <w:p w:rsidRPr="005579AB" w:rsidR="00EC137D" w:rsidP="00EC137D" w:rsidRDefault="00EC137D" w14:paraId="75677F19" w14:textId="77777777">
            <w:pPr>
              <w:spacing w:after="45" w:line="36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HOG pathway</w:t>
            </w:r>
          </w:p>
        </w:tc>
      </w:tr>
      <w:tr w:rsidRPr="00D71536" w:rsidR="00EC137D" w:rsidTr="3BCFE62B" w14:paraId="3F16F774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4056ECB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O1</w:t>
            </w:r>
          </w:p>
        </w:tc>
        <w:tc>
          <w:tcPr>
            <w:tcW w:w="1054" w:type="dxa"/>
          </w:tcPr>
          <w:p w:rsidRPr="005579AB" w:rsidR="00EC137D" w:rsidP="00EC137D" w:rsidRDefault="00EC137D" w14:paraId="61C3003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3214" w:type="dxa"/>
          </w:tcPr>
          <w:p w:rsidRPr="005579AB" w:rsidR="00EC137D" w:rsidP="00EC137D" w:rsidRDefault="00EC137D" w14:paraId="10EB32F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2A0FEFE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40740CA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7CEF524F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6F1FF63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38360E2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3214" w:type="dxa"/>
          </w:tcPr>
          <w:p w:rsidRPr="005579AB" w:rsidR="00EC137D" w:rsidP="00EC137D" w:rsidRDefault="00EC137D" w14:paraId="0CC9A40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2EA7047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586384E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117DA0D4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0435953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SK1</w:t>
            </w:r>
          </w:p>
        </w:tc>
        <w:tc>
          <w:tcPr>
            <w:tcW w:w="1054" w:type="dxa"/>
          </w:tcPr>
          <w:p w:rsidRPr="005579AB" w:rsidR="00EC137D" w:rsidP="00EC137D" w:rsidRDefault="00EC137D" w14:paraId="16AA23D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3214" w:type="dxa"/>
          </w:tcPr>
          <w:p w:rsidRPr="005579AB" w:rsidR="00EC137D" w:rsidP="00EC137D" w:rsidRDefault="00EC137D" w14:paraId="182DC62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2F18625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5582AEE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36EA9540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B8F999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F05098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1</w:t>
            </w:r>
          </w:p>
        </w:tc>
        <w:tc>
          <w:tcPr>
            <w:tcW w:w="3214" w:type="dxa"/>
          </w:tcPr>
          <w:p w:rsidRPr="005579AB" w:rsidR="00EC137D" w:rsidP="00EC137D" w:rsidRDefault="00EC137D" w14:paraId="2F4A822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5870591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69171E1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569CDB52" w14:textId="77777777">
        <w:trPr>
          <w:trHeight w:val="416"/>
        </w:trPr>
        <w:tc>
          <w:tcPr>
            <w:tcW w:w="1174" w:type="dxa"/>
          </w:tcPr>
          <w:p w:rsidRPr="005579AB" w:rsidR="00EC137D" w:rsidP="00EC137D" w:rsidRDefault="00EC137D" w14:paraId="606C8ED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KN7</w:t>
            </w:r>
          </w:p>
        </w:tc>
        <w:tc>
          <w:tcPr>
            <w:tcW w:w="1054" w:type="dxa"/>
          </w:tcPr>
          <w:p w:rsidRPr="005579AB" w:rsidR="00EC137D" w:rsidP="00EC137D" w:rsidRDefault="00EC137D" w14:paraId="3FB1B39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214" w:type="dxa"/>
          </w:tcPr>
          <w:p w:rsidRPr="005579AB" w:rsidR="00EC137D" w:rsidP="00EC137D" w:rsidRDefault="00EC137D" w14:paraId="1F4372A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7991955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611AA79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59A8CD08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5A96B5D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SK2</w:t>
            </w:r>
          </w:p>
        </w:tc>
        <w:tc>
          <w:tcPr>
            <w:tcW w:w="1054" w:type="dxa"/>
          </w:tcPr>
          <w:p w:rsidRPr="005579AB" w:rsidR="00EC137D" w:rsidP="00EC137D" w:rsidRDefault="00EC137D" w14:paraId="62CB369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3214" w:type="dxa"/>
          </w:tcPr>
          <w:p w:rsidRPr="005579AB" w:rsidR="00EC137D" w:rsidP="00EC137D" w:rsidRDefault="00EC137D" w14:paraId="28FA739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2B30F97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10DF180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4E83F043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BCE909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E8E8F4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3214" w:type="dxa"/>
          </w:tcPr>
          <w:p w:rsidRPr="005579AB" w:rsidR="00EC137D" w:rsidP="00EC137D" w:rsidRDefault="00EC137D" w14:paraId="3E1C8CF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68597DB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4C39552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4232B3F6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6A51E4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78808E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3214" w:type="dxa"/>
          </w:tcPr>
          <w:p w:rsidRPr="005579AB" w:rsidR="00EC137D" w:rsidP="00EC137D" w:rsidRDefault="00EC137D" w14:paraId="38CB323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6652DBD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13C9DD1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2966E9D5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2E2EB59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50F937C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3214" w:type="dxa"/>
          </w:tcPr>
          <w:p w:rsidRPr="005579AB" w:rsidR="00EC137D" w:rsidP="00EC137D" w:rsidRDefault="00EC137D" w14:paraId="03DE741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0817535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01E42B8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40F158B3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6C2559A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FED8B9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3214" w:type="dxa"/>
          </w:tcPr>
          <w:p w:rsidRPr="005579AB" w:rsidR="00EC137D" w:rsidP="00EC137D" w:rsidRDefault="00EC137D" w14:paraId="0711594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3F9BCE6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5749AFF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2BBEE4E2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05E4921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2CC42AC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</w:t>
            </w:r>
          </w:p>
        </w:tc>
        <w:tc>
          <w:tcPr>
            <w:tcW w:w="3214" w:type="dxa"/>
          </w:tcPr>
          <w:p w:rsidRPr="005579AB" w:rsidR="00EC137D" w:rsidP="00EC137D" w:rsidRDefault="00EC137D" w14:paraId="7CAA129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2399410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4961106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5BA373B9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555F850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C7FFA1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3214" w:type="dxa"/>
          </w:tcPr>
          <w:p w:rsidRPr="005579AB" w:rsidR="00EC137D" w:rsidP="00EC137D" w:rsidRDefault="00EC137D" w14:paraId="64AB4C2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1A956CA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71761F8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572610E2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289B749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ED3E23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4</w:t>
            </w:r>
          </w:p>
        </w:tc>
        <w:tc>
          <w:tcPr>
            <w:tcW w:w="3214" w:type="dxa"/>
          </w:tcPr>
          <w:p w:rsidRPr="005579AB" w:rsidR="00EC137D" w:rsidP="00EC137D" w:rsidRDefault="00EC137D" w14:paraId="519B899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56FA45B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5A5056F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1714D333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6A629A4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3C63A8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2</w:t>
            </w:r>
          </w:p>
        </w:tc>
        <w:tc>
          <w:tcPr>
            <w:tcW w:w="3214" w:type="dxa"/>
          </w:tcPr>
          <w:p w:rsidRPr="005579AB" w:rsidR="00EC137D" w:rsidP="00EC137D" w:rsidRDefault="00EC137D" w14:paraId="46C08D4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63F9ECF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06055ED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72EE5EE9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4F704A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379315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1</w:t>
            </w:r>
          </w:p>
        </w:tc>
        <w:tc>
          <w:tcPr>
            <w:tcW w:w="3214" w:type="dxa"/>
          </w:tcPr>
          <w:p w:rsidRPr="005579AB" w:rsidR="00EC137D" w:rsidP="00EC137D" w:rsidRDefault="00EC137D" w14:paraId="3B66877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67677DD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0852FE3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55C9242A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DBC0AE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1FC10B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4</w:t>
            </w:r>
          </w:p>
        </w:tc>
        <w:tc>
          <w:tcPr>
            <w:tcW w:w="3214" w:type="dxa"/>
          </w:tcPr>
          <w:p w:rsidRPr="005579AB" w:rsidR="00EC137D" w:rsidP="00EC137D" w:rsidRDefault="00EC137D" w14:paraId="6E1A4EE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025157D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05A2E8C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5C4B5249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207D322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DF8C3C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4</w:t>
            </w:r>
          </w:p>
        </w:tc>
        <w:tc>
          <w:tcPr>
            <w:tcW w:w="3214" w:type="dxa"/>
          </w:tcPr>
          <w:p w:rsidRPr="005579AB" w:rsidR="00EC137D" w:rsidP="00EC137D" w:rsidRDefault="00EC137D" w14:paraId="4B7B6E1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593AC55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3EB2614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10FC1AB1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50A0A4C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3DDDE2C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5</w:t>
            </w:r>
          </w:p>
        </w:tc>
        <w:tc>
          <w:tcPr>
            <w:tcW w:w="3214" w:type="dxa"/>
          </w:tcPr>
          <w:p w:rsidRPr="005579AB" w:rsidR="00EC137D" w:rsidP="00EC137D" w:rsidRDefault="00EC137D" w14:paraId="04518B2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47549DC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1436AF9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49F0A921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298A70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254DAB1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6</w:t>
            </w:r>
          </w:p>
        </w:tc>
        <w:tc>
          <w:tcPr>
            <w:tcW w:w="3214" w:type="dxa"/>
          </w:tcPr>
          <w:p w:rsidRPr="005579AB" w:rsidR="00EC137D" w:rsidP="00EC137D" w:rsidRDefault="00EC137D" w14:paraId="2FAA480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329951B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3EE09CE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7966391F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09534F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71D1F9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7</w:t>
            </w:r>
          </w:p>
        </w:tc>
        <w:tc>
          <w:tcPr>
            <w:tcW w:w="3214" w:type="dxa"/>
          </w:tcPr>
          <w:p w:rsidRPr="005579AB" w:rsidR="00EC137D" w:rsidP="00EC137D" w:rsidRDefault="00EC137D" w14:paraId="6351275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3B5E0AE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21D4BD1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239F9671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61AA557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5E9CC19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0</w:t>
            </w:r>
          </w:p>
        </w:tc>
        <w:tc>
          <w:tcPr>
            <w:tcW w:w="3214" w:type="dxa"/>
          </w:tcPr>
          <w:p w:rsidRPr="005579AB" w:rsidR="00EC137D" w:rsidP="00EC137D" w:rsidRDefault="00EC137D" w14:paraId="3EBAB8A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1C49FA5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C137D" w:rsidP="00EC137D" w:rsidRDefault="00EC137D" w14:paraId="5D15AD2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1EEA434C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C5B438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143A105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1</w:t>
            </w:r>
          </w:p>
        </w:tc>
        <w:tc>
          <w:tcPr>
            <w:tcW w:w="3214" w:type="dxa"/>
          </w:tcPr>
          <w:p w:rsidRPr="005579AB" w:rsidR="00EC137D" w:rsidP="00EC137D" w:rsidRDefault="00EC137D" w14:paraId="1290ECD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5CD9A4E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24990F3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1A163308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C246D9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3C8BF49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0</w:t>
            </w:r>
          </w:p>
        </w:tc>
        <w:tc>
          <w:tcPr>
            <w:tcW w:w="3214" w:type="dxa"/>
          </w:tcPr>
          <w:p w:rsidRPr="005579AB" w:rsidR="00EC137D" w:rsidP="00EC137D" w:rsidRDefault="00EC137D" w14:paraId="603254E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05F0609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71B7251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0BAC4838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60B0676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A7B249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3</w:t>
            </w:r>
          </w:p>
        </w:tc>
        <w:tc>
          <w:tcPr>
            <w:tcW w:w="3214" w:type="dxa"/>
          </w:tcPr>
          <w:p w:rsidRPr="005579AB" w:rsidR="00EC137D" w:rsidP="00EC137D" w:rsidRDefault="00EC137D" w14:paraId="1138B19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4700DE4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075CBC3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1F295F36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6B5B4A7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28445A9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9</w:t>
            </w:r>
          </w:p>
        </w:tc>
        <w:tc>
          <w:tcPr>
            <w:tcW w:w="3214" w:type="dxa"/>
          </w:tcPr>
          <w:p w:rsidRPr="005579AB" w:rsidR="00EC137D" w:rsidP="00EC137D" w:rsidRDefault="00EC137D" w14:paraId="61546F3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7F3C077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3CF85D8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1F69DDE9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136598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D168C9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3</w:t>
            </w:r>
          </w:p>
        </w:tc>
        <w:tc>
          <w:tcPr>
            <w:tcW w:w="3214" w:type="dxa"/>
          </w:tcPr>
          <w:p w:rsidRPr="005579AB" w:rsidR="00EC137D" w:rsidP="00EC137D" w:rsidRDefault="00EC137D" w14:paraId="151CDEF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0FA3711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0C366FC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7C5A3E5C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B73003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5DC569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4</w:t>
            </w:r>
          </w:p>
        </w:tc>
        <w:tc>
          <w:tcPr>
            <w:tcW w:w="3214" w:type="dxa"/>
          </w:tcPr>
          <w:p w:rsidRPr="005579AB" w:rsidR="00EC137D" w:rsidP="00EC137D" w:rsidRDefault="00EC137D" w14:paraId="30F3789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0765EB2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C137D" w:rsidP="00EC137D" w:rsidRDefault="00EC137D" w14:paraId="6BFA4C9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5251DB64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2D173E1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FB5DD2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8</w:t>
            </w:r>
          </w:p>
        </w:tc>
        <w:tc>
          <w:tcPr>
            <w:tcW w:w="3214" w:type="dxa"/>
          </w:tcPr>
          <w:p w:rsidRPr="005579AB" w:rsidR="00EC137D" w:rsidP="00EC137D" w:rsidRDefault="00EC137D" w14:paraId="2EF146F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793BE42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09AD242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2BB4BA3E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295A6DA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SK22</w:t>
            </w:r>
          </w:p>
        </w:tc>
        <w:tc>
          <w:tcPr>
            <w:tcW w:w="1054" w:type="dxa"/>
          </w:tcPr>
          <w:p w:rsidRPr="005579AB" w:rsidR="00EC137D" w:rsidP="00EC137D" w:rsidRDefault="00EC137D" w14:paraId="0D2CC5A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3214" w:type="dxa"/>
          </w:tcPr>
          <w:p w:rsidRPr="005579AB" w:rsidR="00EC137D" w:rsidP="00EC137D" w:rsidRDefault="00EC137D" w14:paraId="09A8784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1F1B345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71B4447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48D45B53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F59AAF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3E00F31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3214" w:type="dxa"/>
          </w:tcPr>
          <w:p w:rsidRPr="005579AB" w:rsidR="00EC137D" w:rsidP="00EC137D" w:rsidRDefault="00EC137D" w14:paraId="457B858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2EBDD49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4391BB8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3BB0FD91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5C04FD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DC429B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4</w:t>
            </w:r>
          </w:p>
        </w:tc>
        <w:tc>
          <w:tcPr>
            <w:tcW w:w="3214" w:type="dxa"/>
          </w:tcPr>
          <w:p w:rsidRPr="005579AB" w:rsidR="00EC137D" w:rsidP="00EC137D" w:rsidRDefault="00EC137D" w14:paraId="39817BA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37712FD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0C44850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3857695B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0FFC863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5B5739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5</w:t>
            </w:r>
          </w:p>
        </w:tc>
        <w:tc>
          <w:tcPr>
            <w:tcW w:w="3214" w:type="dxa"/>
          </w:tcPr>
          <w:p w:rsidRPr="005579AB" w:rsidR="00EC137D" w:rsidP="00EC137D" w:rsidRDefault="00EC137D" w14:paraId="7D2188D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0A8B26B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17587A4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24E5C620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0C719C0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D7C904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8</w:t>
            </w:r>
          </w:p>
        </w:tc>
        <w:tc>
          <w:tcPr>
            <w:tcW w:w="3214" w:type="dxa"/>
          </w:tcPr>
          <w:p w:rsidRPr="005579AB" w:rsidR="00EC137D" w:rsidP="00EC137D" w:rsidRDefault="00EC137D" w14:paraId="2EB934F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1232A55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3BFE469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23938AA5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DEE7BD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11296A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8</w:t>
            </w:r>
          </w:p>
        </w:tc>
        <w:tc>
          <w:tcPr>
            <w:tcW w:w="3214" w:type="dxa"/>
          </w:tcPr>
          <w:p w:rsidRPr="005579AB" w:rsidR="00EC137D" w:rsidP="00EC137D" w:rsidRDefault="00EC137D" w14:paraId="2129E4C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5F39650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37E6929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501909D0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6E3AAE3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5C3A386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2</w:t>
            </w:r>
          </w:p>
        </w:tc>
        <w:tc>
          <w:tcPr>
            <w:tcW w:w="3214" w:type="dxa"/>
          </w:tcPr>
          <w:p w:rsidRPr="005579AB" w:rsidR="00EC137D" w:rsidP="00EC137D" w:rsidRDefault="00EC137D" w14:paraId="4092280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421643E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6B37A09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3399E8B0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6B9A508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1A10D87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3</w:t>
            </w:r>
          </w:p>
        </w:tc>
        <w:tc>
          <w:tcPr>
            <w:tcW w:w="3214" w:type="dxa"/>
          </w:tcPr>
          <w:p w:rsidRPr="005579AB" w:rsidR="00EC137D" w:rsidP="00EC137D" w:rsidRDefault="00EC137D" w14:paraId="134DEDC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2FA7D83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551F7A0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603D5540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28088F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813748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7</w:t>
            </w:r>
          </w:p>
        </w:tc>
        <w:tc>
          <w:tcPr>
            <w:tcW w:w="3214" w:type="dxa"/>
          </w:tcPr>
          <w:p w:rsidRPr="005579AB" w:rsidR="00EC137D" w:rsidP="00EC137D" w:rsidRDefault="00EC137D" w14:paraId="6D6B129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3FB64FF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5026169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27076892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2BFC738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EE8145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1</w:t>
            </w:r>
          </w:p>
        </w:tc>
        <w:tc>
          <w:tcPr>
            <w:tcW w:w="3214" w:type="dxa"/>
          </w:tcPr>
          <w:p w:rsidRPr="005579AB" w:rsidR="00EC137D" w:rsidP="00EC137D" w:rsidRDefault="00EC137D" w14:paraId="7861772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4E25887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C137D" w:rsidP="00EC137D" w:rsidRDefault="00EC137D" w14:paraId="10F1CB0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57EA212D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6243816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52C745F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3</w:t>
            </w:r>
          </w:p>
        </w:tc>
        <w:tc>
          <w:tcPr>
            <w:tcW w:w="3214" w:type="dxa"/>
          </w:tcPr>
          <w:p w:rsidRPr="005579AB" w:rsidR="00EC137D" w:rsidP="00EC137D" w:rsidRDefault="00EC137D" w14:paraId="41D526B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293B4DF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6329DC0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62E80686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C079D2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5B23D66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0</w:t>
            </w:r>
          </w:p>
        </w:tc>
        <w:tc>
          <w:tcPr>
            <w:tcW w:w="3214" w:type="dxa"/>
          </w:tcPr>
          <w:p w:rsidRPr="005579AB" w:rsidR="00EC137D" w:rsidP="00EC137D" w:rsidRDefault="00EC137D" w14:paraId="08E4F7F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5309DB0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3C24980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62711EEB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7A4F2A4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A16D43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5</w:t>
            </w:r>
          </w:p>
        </w:tc>
        <w:tc>
          <w:tcPr>
            <w:tcW w:w="3214" w:type="dxa"/>
          </w:tcPr>
          <w:p w:rsidRPr="005579AB" w:rsidR="00EC137D" w:rsidP="00EC137D" w:rsidRDefault="00EC137D" w14:paraId="68D73E2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2479578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C137D" w:rsidP="00EC137D" w:rsidRDefault="00EC137D" w14:paraId="5E1EE62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2BF9F3F4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28BBFDA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EFED92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5</w:t>
            </w:r>
          </w:p>
        </w:tc>
        <w:tc>
          <w:tcPr>
            <w:tcW w:w="3214" w:type="dxa"/>
          </w:tcPr>
          <w:p w:rsidRPr="005579AB" w:rsidR="00EC137D" w:rsidP="00EC137D" w:rsidRDefault="00EC137D" w14:paraId="21DE16D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6020311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C137D" w:rsidP="00EC137D" w:rsidRDefault="00EC137D" w14:paraId="4E08358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30860171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2F1099C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S2</w:t>
            </w:r>
          </w:p>
        </w:tc>
        <w:tc>
          <w:tcPr>
            <w:tcW w:w="1054" w:type="dxa"/>
          </w:tcPr>
          <w:p w:rsidRPr="005579AB" w:rsidR="00EC137D" w:rsidP="00EC137D" w:rsidRDefault="00EC137D" w14:paraId="2AE9363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214" w:type="dxa"/>
          </w:tcPr>
          <w:p w:rsidRPr="005579AB" w:rsidR="00EC137D" w:rsidP="00EC137D" w:rsidRDefault="00EC137D" w14:paraId="4FD1FFF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4656CAE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C137D" w:rsidP="00EC137D" w:rsidRDefault="00EC137D" w14:paraId="0AB3D88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46FF8AF2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FF21C7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263A3DC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3214" w:type="dxa"/>
          </w:tcPr>
          <w:p w:rsidRPr="005579AB" w:rsidR="00EC137D" w:rsidP="00EC137D" w:rsidRDefault="00EC137D" w14:paraId="236182A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6EDE9F8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6D99F95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32E17664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548247F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2510D29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</w:t>
            </w:r>
          </w:p>
        </w:tc>
        <w:tc>
          <w:tcPr>
            <w:tcW w:w="3214" w:type="dxa"/>
          </w:tcPr>
          <w:p w:rsidRPr="005579AB" w:rsidR="00EC137D" w:rsidP="00EC137D" w:rsidRDefault="00EC137D" w14:paraId="116A986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4164B8A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500D8CD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5E73BE25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0E87A31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48844C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8</w:t>
            </w:r>
          </w:p>
        </w:tc>
        <w:tc>
          <w:tcPr>
            <w:tcW w:w="3214" w:type="dxa"/>
          </w:tcPr>
          <w:p w:rsidRPr="005579AB" w:rsidR="00EC137D" w:rsidP="00EC137D" w:rsidRDefault="00EC137D" w14:paraId="7AC3729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370EEA3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523BE2A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62C4F23A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9526D3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A35377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5</w:t>
            </w:r>
          </w:p>
        </w:tc>
        <w:tc>
          <w:tcPr>
            <w:tcW w:w="3214" w:type="dxa"/>
          </w:tcPr>
          <w:p w:rsidRPr="005579AB" w:rsidR="00EC137D" w:rsidP="00EC137D" w:rsidRDefault="00EC137D" w14:paraId="369DB19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5AB1B94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6F1DBC1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5636EF01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88D864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2865C25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5</w:t>
            </w:r>
          </w:p>
        </w:tc>
        <w:tc>
          <w:tcPr>
            <w:tcW w:w="3214" w:type="dxa"/>
          </w:tcPr>
          <w:p w:rsidRPr="005579AB" w:rsidR="00EC137D" w:rsidP="00EC137D" w:rsidRDefault="00EC137D" w14:paraId="62DC537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397A3B3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213DAD8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04F15DE6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147BE6D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G1</w:t>
            </w:r>
          </w:p>
        </w:tc>
        <w:tc>
          <w:tcPr>
            <w:tcW w:w="1054" w:type="dxa"/>
          </w:tcPr>
          <w:p w:rsidRPr="005579AB" w:rsidR="00EC137D" w:rsidP="00EC137D" w:rsidRDefault="00EC137D" w14:paraId="705361A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3214" w:type="dxa"/>
          </w:tcPr>
          <w:p w:rsidRPr="005579AB" w:rsidR="00EC137D" w:rsidP="00EC137D" w:rsidRDefault="00EC137D" w14:paraId="49D7240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TGAGCCTGAGCCT</w:t>
            </w:r>
          </w:p>
          <w:p w:rsidRPr="005579AB" w:rsidR="00EC137D" w:rsidP="00EC137D" w:rsidRDefault="00EC137D" w14:paraId="5D8F10D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AGCCTGAGCCT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5484F2B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GCCTGAG</w:t>
            </w:r>
          </w:p>
          <w:p w:rsidRPr="005579AB" w:rsidR="00EC137D" w:rsidP="00EC137D" w:rsidRDefault="00EC137D" w14:paraId="0B5F8F8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AGCCTG</w:t>
            </w:r>
          </w:p>
        </w:tc>
        <w:tc>
          <w:tcPr>
            <w:tcW w:w="3017" w:type="dxa"/>
          </w:tcPr>
          <w:p w:rsidRPr="005579AB" w:rsidR="00EC137D" w:rsidP="00EC137D" w:rsidRDefault="00EC137D" w14:paraId="6C11E0F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onservative inframe deletion</w:t>
            </w:r>
          </w:p>
        </w:tc>
      </w:tr>
      <w:tr w:rsidRPr="00D71536" w:rsidR="00EC137D" w:rsidTr="3BCFE62B" w14:paraId="74BEAAA6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AABEA2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04239A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3214" w:type="dxa"/>
          </w:tcPr>
          <w:p w:rsidRPr="005579AB" w:rsidR="00EC137D" w:rsidP="00EC137D" w:rsidRDefault="00EC137D" w14:paraId="37AA759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216DE51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17" w:type="dxa"/>
          </w:tcPr>
          <w:p w:rsidRPr="005579AB" w:rsidR="00EC137D" w:rsidP="00EC137D" w:rsidRDefault="00EC137D" w14:paraId="0FF9946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11E2084D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51A598D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58E5579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3214" w:type="dxa"/>
          </w:tcPr>
          <w:p w:rsidRPr="005579AB" w:rsidR="00EC137D" w:rsidP="00EC137D" w:rsidRDefault="00EC137D" w14:paraId="715DC30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35108DF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5723C24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7566B306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27651CE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D12CD3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3214" w:type="dxa"/>
          </w:tcPr>
          <w:p w:rsidRPr="005579AB" w:rsidR="00EC137D" w:rsidP="00EC137D" w:rsidRDefault="00EC137D" w14:paraId="0556B3A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6A3617C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383C1E6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7D7E15CD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7FEEDF1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9F092F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9</w:t>
            </w:r>
          </w:p>
        </w:tc>
        <w:tc>
          <w:tcPr>
            <w:tcW w:w="3214" w:type="dxa"/>
          </w:tcPr>
          <w:p w:rsidRPr="005579AB" w:rsidR="00EC137D" w:rsidP="00EC137D" w:rsidRDefault="00EC137D" w14:paraId="6D4347C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492577A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3D6C441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451C80C3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691750A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3E7F231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0</w:t>
            </w:r>
          </w:p>
        </w:tc>
        <w:tc>
          <w:tcPr>
            <w:tcW w:w="3214" w:type="dxa"/>
          </w:tcPr>
          <w:p w:rsidRPr="005579AB" w:rsidR="00EC137D" w:rsidP="00EC137D" w:rsidRDefault="00EC137D" w14:paraId="2E72EBB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09C8F58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17" w:type="dxa"/>
          </w:tcPr>
          <w:p w:rsidRPr="005579AB" w:rsidR="00EC137D" w:rsidP="00EC137D" w:rsidRDefault="00EC137D" w14:paraId="7D807BD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25EF4E32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71848A9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P2</w:t>
            </w:r>
          </w:p>
        </w:tc>
        <w:tc>
          <w:tcPr>
            <w:tcW w:w="1054" w:type="dxa"/>
          </w:tcPr>
          <w:p w:rsidRPr="005579AB" w:rsidR="00EC137D" w:rsidP="00EC137D" w:rsidRDefault="00EC137D" w14:paraId="04C57CD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3214" w:type="dxa"/>
          </w:tcPr>
          <w:p w:rsidRPr="005579AB" w:rsidR="00EC137D" w:rsidP="00EC137D" w:rsidRDefault="00EC137D" w14:paraId="2753814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4994331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C137D" w:rsidP="00EC137D" w:rsidRDefault="00EC137D" w14:paraId="557934E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18DEC23D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6897AA8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1D76F3F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3214" w:type="dxa"/>
          </w:tcPr>
          <w:p w:rsidRPr="005579AB" w:rsidR="00EC137D" w:rsidP="00EC137D" w:rsidRDefault="00EC137D" w14:paraId="777AE1A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4031004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32E5118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1752DFE7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4CE4F3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9C2B00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5</w:t>
            </w:r>
          </w:p>
        </w:tc>
        <w:tc>
          <w:tcPr>
            <w:tcW w:w="3214" w:type="dxa"/>
          </w:tcPr>
          <w:p w:rsidRPr="005579AB" w:rsidR="00EC137D" w:rsidP="00EC137D" w:rsidRDefault="00EC137D" w14:paraId="6CE7C05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11CB254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17" w:type="dxa"/>
          </w:tcPr>
          <w:p w:rsidRPr="005579AB" w:rsidR="00EC137D" w:rsidP="00EC137D" w:rsidRDefault="00EC137D" w14:paraId="39629DF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7FF1FAF8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61646C3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P3</w:t>
            </w:r>
          </w:p>
        </w:tc>
        <w:tc>
          <w:tcPr>
            <w:tcW w:w="1054" w:type="dxa"/>
          </w:tcPr>
          <w:p w:rsidRPr="005579AB" w:rsidR="00EC137D" w:rsidP="00EC137D" w:rsidRDefault="00EC137D" w14:paraId="64988F3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3214" w:type="dxa"/>
          </w:tcPr>
          <w:p w:rsidRPr="005579AB" w:rsidR="00EC137D" w:rsidP="00EC137D" w:rsidRDefault="00EC137D" w14:paraId="4BBBEA6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CATCATCATCATC</w:t>
            </w:r>
          </w:p>
          <w:p w:rsidRPr="005579AB" w:rsidR="00EC137D" w:rsidP="00EC137D" w:rsidRDefault="00EC137D" w14:paraId="031C6A0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TCATCATCATCATCA</w:t>
            </w:r>
          </w:p>
          <w:p w:rsidRPr="005579AB" w:rsidR="00EC137D" w:rsidP="00EC137D" w:rsidRDefault="00EC137D" w14:paraId="741D5F7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CATCATCATCATCATCA</w:t>
            </w:r>
          </w:p>
          <w:p w:rsidRPr="005579AB" w:rsidR="00EC137D" w:rsidP="00EC137D" w:rsidRDefault="00EC137D" w14:paraId="25E55EC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CATCATC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6B711E2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CATCATCA</w:t>
            </w:r>
          </w:p>
          <w:p w:rsidRPr="005579AB" w:rsidR="00EC137D" w:rsidP="00EC137D" w:rsidRDefault="00EC137D" w14:paraId="6D9EAAA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CATCATCA</w:t>
            </w:r>
          </w:p>
          <w:p w:rsidRPr="005579AB" w:rsidR="00EC137D" w:rsidP="00EC137D" w:rsidRDefault="00EC137D" w14:paraId="7B06163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CATCATCA</w:t>
            </w:r>
          </w:p>
          <w:p w:rsidRPr="005579AB" w:rsidR="00EC137D" w:rsidP="00EC137D" w:rsidRDefault="00EC137D" w14:paraId="338E5F4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CATCATCATCATCA</w:t>
            </w:r>
          </w:p>
        </w:tc>
        <w:tc>
          <w:tcPr>
            <w:tcW w:w="3017" w:type="dxa"/>
          </w:tcPr>
          <w:p w:rsidRPr="005579AB" w:rsidR="00EC137D" w:rsidP="00EC137D" w:rsidRDefault="00EC137D" w14:paraId="77EAA61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onservative inframe deletion</w:t>
            </w:r>
          </w:p>
        </w:tc>
      </w:tr>
      <w:tr w:rsidRPr="00D71536" w:rsidR="00EC137D" w:rsidTr="3BCFE62B" w14:paraId="365F948F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0135F4A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DF78E8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7</w:t>
            </w:r>
          </w:p>
        </w:tc>
        <w:tc>
          <w:tcPr>
            <w:tcW w:w="3214" w:type="dxa"/>
          </w:tcPr>
          <w:p w:rsidRPr="005579AB" w:rsidR="00EC137D" w:rsidP="00EC137D" w:rsidRDefault="00EC137D" w14:paraId="6D246F9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29D909C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17" w:type="dxa"/>
          </w:tcPr>
          <w:p w:rsidRPr="005579AB" w:rsidR="00EC137D" w:rsidP="00EC137D" w:rsidRDefault="00EC137D" w14:paraId="0659996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6374ADAC" w14:textId="77777777">
        <w:trPr>
          <w:trHeight w:val="416"/>
        </w:trPr>
        <w:tc>
          <w:tcPr>
            <w:tcW w:w="1174" w:type="dxa"/>
          </w:tcPr>
          <w:p w:rsidRPr="005579AB" w:rsidR="00EC137D" w:rsidP="00EC137D" w:rsidRDefault="00EC137D" w14:paraId="0BD3010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T2</w:t>
            </w:r>
          </w:p>
        </w:tc>
        <w:tc>
          <w:tcPr>
            <w:tcW w:w="1054" w:type="dxa"/>
          </w:tcPr>
          <w:p w:rsidRPr="005579AB" w:rsidR="00EC137D" w:rsidP="00EC137D" w:rsidRDefault="00EC137D" w14:paraId="38DA28A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3</w:t>
            </w:r>
          </w:p>
        </w:tc>
        <w:tc>
          <w:tcPr>
            <w:tcW w:w="3214" w:type="dxa"/>
          </w:tcPr>
          <w:p w:rsidRPr="005579AB" w:rsidR="00EC137D" w:rsidP="00EC137D" w:rsidRDefault="00EC137D" w14:paraId="2457603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ACAGCAACAGC</w:t>
            </w:r>
          </w:p>
          <w:p w:rsidRPr="005579AB" w:rsidR="00EC137D" w:rsidP="00EC137D" w:rsidRDefault="00EC137D" w14:paraId="4713295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ACAGCAACAGC</w:t>
            </w:r>
          </w:p>
          <w:p w:rsidRPr="005579AB" w:rsidR="00EC137D" w:rsidP="00EC137D" w:rsidRDefault="00EC137D" w14:paraId="45260F7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ACAGCAACAGCA</w:t>
            </w:r>
          </w:p>
        </w:tc>
        <w:tc>
          <w:tcPr>
            <w:tcW w:w="2794" w:type="dxa"/>
            <w:gridSpan w:val="2"/>
          </w:tcPr>
          <w:p w:rsidRPr="005579AB" w:rsidR="00EC137D" w:rsidP="00EC137D" w:rsidRDefault="00EC137D" w14:paraId="602C947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AGCAACAGC</w:t>
            </w:r>
          </w:p>
          <w:p w:rsidRPr="005579AB" w:rsidR="00EC137D" w:rsidP="00EC137D" w:rsidRDefault="00EC137D" w14:paraId="294938B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GCAACAGC</w:t>
            </w:r>
          </w:p>
          <w:p w:rsidRPr="005579AB" w:rsidR="00EC137D" w:rsidP="00EC137D" w:rsidRDefault="00EC137D" w14:paraId="7912360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GCAACAGC</w:t>
            </w:r>
          </w:p>
          <w:p w:rsidRPr="005579AB" w:rsidR="00EC137D" w:rsidP="00EC137D" w:rsidRDefault="00EC137D" w14:paraId="4AB05B9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GCAACAGCA</w:t>
            </w:r>
          </w:p>
        </w:tc>
        <w:tc>
          <w:tcPr>
            <w:tcW w:w="3017" w:type="dxa"/>
          </w:tcPr>
          <w:p w:rsidRPr="005579AB" w:rsidR="00EC137D" w:rsidP="00EC137D" w:rsidRDefault="00EC137D" w14:paraId="6AB601E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Disruptive inframe deletion</w:t>
            </w:r>
          </w:p>
        </w:tc>
      </w:tr>
      <w:tr w:rsidRPr="00D71536" w:rsidR="00EC137D" w:rsidTr="3BCFE62B" w14:paraId="04DF4CAB" w14:textId="77777777">
        <w:trPr>
          <w:trHeight w:val="416"/>
        </w:trPr>
        <w:tc>
          <w:tcPr>
            <w:tcW w:w="11253" w:type="dxa"/>
            <w:gridSpan w:val="6"/>
          </w:tcPr>
          <w:p w:rsidRPr="005579AB" w:rsidR="00EC137D" w:rsidP="00EC137D" w:rsidRDefault="00EC137D" w14:paraId="0E3791C1" w14:textId="77777777">
            <w:pPr>
              <w:spacing w:line="360" w:lineRule="auto"/>
              <w:ind w:right="-40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WI pathway</w:t>
            </w:r>
          </w:p>
        </w:tc>
      </w:tr>
      <w:tr w:rsidRPr="00D71536" w:rsidR="00EC137D" w:rsidTr="3BCFE62B" w14:paraId="2D63F339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058CEE6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WSC2</w:t>
            </w:r>
          </w:p>
        </w:tc>
        <w:tc>
          <w:tcPr>
            <w:tcW w:w="1054" w:type="dxa"/>
          </w:tcPr>
          <w:p w:rsidRPr="005579AB" w:rsidR="00EC137D" w:rsidP="00EC137D" w:rsidRDefault="00EC137D" w14:paraId="0AA2945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3214" w:type="dxa"/>
          </w:tcPr>
          <w:p w:rsidRPr="005579AB" w:rsidR="00EC137D" w:rsidP="00EC137D" w:rsidRDefault="00EC137D" w14:paraId="1A2102C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7F736E5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0A5D03B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32923ABF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6E769B9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573BA71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3214" w:type="dxa"/>
          </w:tcPr>
          <w:p w:rsidRPr="005579AB" w:rsidR="00EC137D" w:rsidP="00EC137D" w:rsidRDefault="00EC137D" w14:paraId="26857F2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622" w:type="dxa"/>
          </w:tcPr>
          <w:p w:rsidRPr="005579AB" w:rsidR="00EC137D" w:rsidP="00EC137D" w:rsidRDefault="00EC137D" w14:paraId="6A6C1A0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502EE84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0AF6205A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2EE47F6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SC3</w:t>
            </w:r>
          </w:p>
        </w:tc>
        <w:tc>
          <w:tcPr>
            <w:tcW w:w="1054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Pr="005579AB" w:rsidR="00EC137D" w:rsidTr="000C1689" w14:paraId="54E054B0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:rsidRPr="005579AB" w:rsidR="00EC137D" w:rsidP="00EC137D" w:rsidRDefault="00EC137D" w14:paraId="0EF7D62E" w14:textId="3891A010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5579AB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960</w:t>
                  </w:r>
                </w:p>
              </w:tc>
            </w:tr>
          </w:tbl>
          <w:p w:rsidRPr="005579AB" w:rsidR="00EC137D" w:rsidP="00EC137D" w:rsidRDefault="00EC137D" w14:paraId="3D1DC3B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4" w:type="dxa"/>
          </w:tcPr>
          <w:p w:rsidRPr="005579AB" w:rsidR="00EC137D" w:rsidP="00EC137D" w:rsidRDefault="00EC137D" w14:paraId="39E962C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GAGGTAGTGGA</w:t>
            </w:r>
          </w:p>
          <w:p w:rsidRPr="005579AB" w:rsidR="00EC137D" w:rsidP="00EC137D" w:rsidRDefault="00EC137D" w14:paraId="497E267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GAGGTAGTGGA</w:t>
            </w:r>
          </w:p>
          <w:p w:rsidRPr="005579AB" w:rsidR="00EC137D" w:rsidP="00EC137D" w:rsidRDefault="00EC137D" w14:paraId="0797288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GAGGTAGTGGA</w:t>
            </w:r>
          </w:p>
          <w:p w:rsidRPr="005579AB" w:rsidR="00EC137D" w:rsidP="00EC137D" w:rsidRDefault="00EC137D" w14:paraId="4CF9C55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GAGGTAGT</w:t>
            </w:r>
          </w:p>
        </w:tc>
        <w:tc>
          <w:tcPr>
            <w:tcW w:w="2622" w:type="dxa"/>
          </w:tcPr>
          <w:p w:rsidRPr="005579AB" w:rsidR="00EC137D" w:rsidP="00EC137D" w:rsidRDefault="00EC137D" w14:paraId="25136FD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GTAGTGGA</w:t>
            </w:r>
          </w:p>
          <w:p w:rsidRPr="005579AB" w:rsidR="00EC137D" w:rsidP="00EC137D" w:rsidRDefault="00EC137D" w14:paraId="75B68CE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GTAGTGGA</w:t>
            </w:r>
          </w:p>
          <w:p w:rsidRPr="005579AB" w:rsidR="00EC137D" w:rsidP="00EC137D" w:rsidRDefault="00EC137D" w14:paraId="774784A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GTAG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0DB8F0A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onservative inframe deletion</w:t>
            </w:r>
          </w:p>
        </w:tc>
      </w:tr>
      <w:tr w:rsidRPr="00D71536" w:rsidR="00EC137D" w:rsidTr="3BCFE62B" w14:paraId="5B1ED0E8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F43C7B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Pr="005579AB" w:rsidR="00EC137D" w:rsidTr="000C1689" w14:paraId="7282BDC6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:rsidRPr="005579AB" w:rsidR="00EC137D" w:rsidP="00EC137D" w:rsidRDefault="00EC137D" w14:paraId="06512846" w14:textId="4D7C4376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5579AB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993</w:t>
                  </w:r>
                </w:p>
              </w:tc>
            </w:tr>
          </w:tbl>
          <w:p w:rsidRPr="005579AB" w:rsidR="00EC137D" w:rsidP="00EC137D" w:rsidRDefault="00EC137D" w14:paraId="1CB7458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4" w:type="dxa"/>
          </w:tcPr>
          <w:p w:rsidRPr="005579AB" w:rsidR="00EC137D" w:rsidP="00EC137D" w:rsidRDefault="00EC137D" w14:paraId="3DF3E60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50CB552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238FB4F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4DF7F6FB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841384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91A1B59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3214" w:type="dxa"/>
          </w:tcPr>
          <w:p w:rsidRPr="005579AB" w:rsidR="00EC137D" w:rsidP="00EC137D" w:rsidRDefault="00EC137D" w14:paraId="4997E75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6392F5C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17EBD93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75B40DFA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3CCACE4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C1</w:t>
            </w:r>
          </w:p>
        </w:tc>
        <w:tc>
          <w:tcPr>
            <w:tcW w:w="1054" w:type="dxa"/>
          </w:tcPr>
          <w:p w:rsidRPr="005579AB" w:rsidR="00EC137D" w:rsidP="00EC137D" w:rsidRDefault="00EC137D" w14:paraId="4B58647E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3214" w:type="dxa"/>
          </w:tcPr>
          <w:p w:rsidRPr="005579AB" w:rsidR="00EC137D" w:rsidP="00EC137D" w:rsidRDefault="00EC137D" w14:paraId="1914026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2FADE27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3CD5EB6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</w:tr>
      <w:tr w:rsidRPr="00D71536" w:rsidR="00EC137D" w:rsidTr="3BCFE62B" w14:paraId="0C327009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78927E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3CDB5E6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3214" w:type="dxa"/>
          </w:tcPr>
          <w:p w:rsidRPr="005579AB" w:rsidR="00EC137D" w:rsidP="00EC137D" w:rsidRDefault="00EC137D" w14:paraId="05C7E34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AAAAAAA</w:t>
            </w:r>
          </w:p>
        </w:tc>
        <w:tc>
          <w:tcPr>
            <w:tcW w:w="2622" w:type="dxa"/>
          </w:tcPr>
          <w:p w:rsidRPr="005579AB" w:rsidR="00EC137D" w:rsidP="00EC137D" w:rsidRDefault="00EC137D" w14:paraId="60666FB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AA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54D861F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</w:tr>
      <w:tr w:rsidRPr="00D71536" w:rsidR="00EC137D" w:rsidTr="3BCFE62B" w14:paraId="43C7C0D5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0600CB0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77AC45B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3214" w:type="dxa"/>
          </w:tcPr>
          <w:p w:rsidRPr="005579AB" w:rsidR="00EC137D" w:rsidP="00EC137D" w:rsidRDefault="00EC137D" w14:paraId="6BCBC2F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0302FA1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243FEF3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</w:tr>
      <w:tr w:rsidRPr="00D71536" w:rsidR="00EC137D" w:rsidTr="3BCFE62B" w14:paraId="1D9BACC2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613D854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102F66E4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2</w:t>
            </w:r>
          </w:p>
        </w:tc>
        <w:tc>
          <w:tcPr>
            <w:tcW w:w="3214" w:type="dxa"/>
          </w:tcPr>
          <w:p w:rsidRPr="005579AB" w:rsidR="00EC137D" w:rsidP="00EC137D" w:rsidRDefault="00EC137D" w14:paraId="058AE7B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3CE8E5E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4DC870C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17089E0B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783F4AD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2F280FED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9</w:t>
            </w:r>
          </w:p>
        </w:tc>
        <w:tc>
          <w:tcPr>
            <w:tcW w:w="3214" w:type="dxa"/>
          </w:tcPr>
          <w:p w:rsidRPr="005579AB" w:rsidR="00EC137D" w:rsidP="00EC137D" w:rsidRDefault="00EC137D" w14:paraId="2EF7B28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6F884D5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5B0CD9B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7BFC50FF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0A3C2B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570F111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7</w:t>
            </w:r>
          </w:p>
        </w:tc>
        <w:tc>
          <w:tcPr>
            <w:tcW w:w="3214" w:type="dxa"/>
          </w:tcPr>
          <w:p w:rsidRPr="005579AB" w:rsidR="00EC137D" w:rsidP="00EC137D" w:rsidRDefault="00EC137D" w14:paraId="38DD012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1182F9A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68B17C5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33BD537C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9BC51B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8974506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9</w:t>
            </w:r>
          </w:p>
        </w:tc>
        <w:tc>
          <w:tcPr>
            <w:tcW w:w="3214" w:type="dxa"/>
          </w:tcPr>
          <w:p w:rsidRPr="005579AB" w:rsidR="00EC137D" w:rsidP="00EC137D" w:rsidRDefault="00EC137D" w14:paraId="0E3FE0D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43A1033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1304A1B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3ECBF0F0" w14:textId="77777777">
        <w:trPr>
          <w:trHeight w:val="416"/>
        </w:trPr>
        <w:tc>
          <w:tcPr>
            <w:tcW w:w="1174" w:type="dxa"/>
          </w:tcPr>
          <w:p w:rsidRPr="005579AB" w:rsidR="00EC137D" w:rsidP="00EC137D" w:rsidRDefault="00EC137D" w14:paraId="013879A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T2</w:t>
            </w:r>
          </w:p>
        </w:tc>
        <w:tc>
          <w:tcPr>
            <w:tcW w:w="1054" w:type="dxa"/>
          </w:tcPr>
          <w:p w:rsidRPr="005579AB" w:rsidR="00EC137D" w:rsidP="00EC137D" w:rsidRDefault="00EC137D" w14:paraId="6E9F47E4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3</w:t>
            </w:r>
          </w:p>
        </w:tc>
        <w:tc>
          <w:tcPr>
            <w:tcW w:w="3214" w:type="dxa"/>
          </w:tcPr>
          <w:p w:rsidRPr="005579AB" w:rsidR="00EC137D" w:rsidP="00EC137D" w:rsidRDefault="00EC137D" w14:paraId="6F95E25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ACAGCAACAGC</w:t>
            </w:r>
          </w:p>
          <w:p w:rsidRPr="005579AB" w:rsidR="00EC137D" w:rsidP="00EC137D" w:rsidRDefault="00EC137D" w14:paraId="6418702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ACAGCAACAGCA</w:t>
            </w:r>
          </w:p>
          <w:p w:rsidRPr="005579AB" w:rsidR="00EC137D" w:rsidP="00EC137D" w:rsidRDefault="00EC137D" w14:paraId="1892841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CAGCAACAGCA</w:t>
            </w:r>
          </w:p>
        </w:tc>
        <w:tc>
          <w:tcPr>
            <w:tcW w:w="2622" w:type="dxa"/>
          </w:tcPr>
          <w:p w:rsidRPr="005579AB" w:rsidR="00EC137D" w:rsidP="00EC137D" w:rsidRDefault="00EC137D" w14:paraId="47E1777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AGCAACAGC</w:t>
            </w:r>
          </w:p>
          <w:p w:rsidRPr="005579AB" w:rsidR="00EC137D" w:rsidP="00EC137D" w:rsidRDefault="00EC137D" w14:paraId="2FB0CA4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GCAACAGC</w:t>
            </w:r>
          </w:p>
          <w:p w:rsidRPr="005579AB" w:rsidR="00EC137D" w:rsidP="00EC137D" w:rsidRDefault="00EC137D" w14:paraId="2C4DBD0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GCAACAGC</w:t>
            </w:r>
          </w:p>
          <w:p w:rsidRPr="005579AB" w:rsidR="00EC137D" w:rsidP="00EC137D" w:rsidRDefault="00EC137D" w14:paraId="3D5A3D5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GCAACAGC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49F107F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Disruptive inframe deletion</w:t>
            </w:r>
          </w:p>
        </w:tc>
      </w:tr>
      <w:tr w:rsidRPr="00D71536" w:rsidR="00EC137D" w:rsidTr="3BCFE62B" w14:paraId="4609D77C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30E70F5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LM1</w:t>
            </w:r>
          </w:p>
        </w:tc>
        <w:tc>
          <w:tcPr>
            <w:tcW w:w="1054" w:type="dxa"/>
          </w:tcPr>
          <w:p w:rsidRPr="005579AB" w:rsidR="00EC137D" w:rsidP="00EC137D" w:rsidRDefault="00EC137D" w14:paraId="2B44428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3214" w:type="dxa"/>
          </w:tcPr>
          <w:p w:rsidRPr="005579AB" w:rsidR="00EC137D" w:rsidP="00EC137D" w:rsidRDefault="00EC137D" w14:paraId="74B8877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66328F7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3CB6A5F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198F2ED2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029C995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CB2C07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3214" w:type="dxa"/>
          </w:tcPr>
          <w:p w:rsidRPr="005579AB" w:rsidR="00EC137D" w:rsidP="00EC137D" w:rsidRDefault="00EC137D" w14:paraId="008F9C9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622" w:type="dxa"/>
          </w:tcPr>
          <w:p w:rsidRPr="005579AB" w:rsidR="00EC137D" w:rsidP="00EC137D" w:rsidRDefault="00EC137D" w14:paraId="2076E5C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0C5AFC5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46339518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2503F9A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248C74B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3214" w:type="dxa"/>
          </w:tcPr>
          <w:p w:rsidRPr="005579AB" w:rsidR="00EC137D" w:rsidP="00EC137D" w:rsidRDefault="00EC137D" w14:paraId="3B6541F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369F8D0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21F16EC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2628E2B1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3EB9A8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093FA9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3214" w:type="dxa"/>
          </w:tcPr>
          <w:p w:rsidRPr="005579AB" w:rsidR="00EC137D" w:rsidP="00EC137D" w:rsidRDefault="00EC137D" w14:paraId="080172F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622" w:type="dxa"/>
          </w:tcPr>
          <w:p w:rsidRPr="005579AB" w:rsidR="00EC137D" w:rsidP="00EC137D" w:rsidRDefault="00EC137D" w14:paraId="3AA4F84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65D48CC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632D9E86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098D6F9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11FE3AF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3214" w:type="dxa"/>
          </w:tcPr>
          <w:p w:rsidRPr="005579AB" w:rsidR="00EC137D" w:rsidP="00EC137D" w:rsidRDefault="00EC137D" w14:paraId="6129B48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180091B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68E2E30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285ADCD2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68275FF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99A103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9</w:t>
            </w:r>
          </w:p>
        </w:tc>
        <w:tc>
          <w:tcPr>
            <w:tcW w:w="3214" w:type="dxa"/>
          </w:tcPr>
          <w:p w:rsidRPr="005579AB" w:rsidR="00EC137D" w:rsidP="00EC137D" w:rsidRDefault="00EC137D" w14:paraId="366C639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7734B93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3CB289B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460D731E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0D630D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41D808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0</w:t>
            </w:r>
          </w:p>
        </w:tc>
        <w:tc>
          <w:tcPr>
            <w:tcW w:w="3214" w:type="dxa"/>
          </w:tcPr>
          <w:p w:rsidRPr="005579AB" w:rsidR="00EC137D" w:rsidP="00EC137D" w:rsidRDefault="00EC137D" w14:paraId="2AD97B2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7455C65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19A7665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04ECB7F8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0D060E2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3C58E5B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0</w:t>
            </w:r>
          </w:p>
        </w:tc>
        <w:tc>
          <w:tcPr>
            <w:tcW w:w="3214" w:type="dxa"/>
          </w:tcPr>
          <w:p w:rsidRPr="005579AB" w:rsidR="00EC137D" w:rsidP="00EC137D" w:rsidRDefault="00EC137D" w14:paraId="3971CCF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5DD0E2A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31938F4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3A2E6F61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085A4D6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B585DF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6</w:t>
            </w:r>
          </w:p>
        </w:tc>
        <w:tc>
          <w:tcPr>
            <w:tcW w:w="3214" w:type="dxa"/>
          </w:tcPr>
          <w:p w:rsidRPr="005579AB" w:rsidR="00EC137D" w:rsidP="00EC137D" w:rsidRDefault="00EC137D" w14:paraId="581A3FC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TAACAACAACAA</w:t>
            </w:r>
          </w:p>
          <w:p w:rsidRPr="005579AB" w:rsidR="00EC137D" w:rsidP="00EC137D" w:rsidRDefault="00EC137D" w14:paraId="020E583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AACAATAACAA</w:t>
            </w:r>
          </w:p>
          <w:p w:rsidRPr="005579AB" w:rsidR="00EC137D" w:rsidP="00EC137D" w:rsidRDefault="00EC137D" w14:paraId="7B5C01E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AACAACA</w:t>
            </w:r>
          </w:p>
        </w:tc>
        <w:tc>
          <w:tcPr>
            <w:tcW w:w="2622" w:type="dxa"/>
          </w:tcPr>
          <w:p w:rsidRPr="005579AB" w:rsidR="00EC137D" w:rsidP="00EC137D" w:rsidRDefault="00EC137D" w14:paraId="13C23B1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CAACAACAA</w:t>
            </w:r>
          </w:p>
          <w:p w:rsidRPr="005579AB" w:rsidR="00EC137D" w:rsidP="00EC137D" w:rsidRDefault="00EC137D" w14:paraId="1D628E7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AACAACAA</w:t>
            </w:r>
          </w:p>
          <w:p w:rsidRPr="005579AB" w:rsidR="00EC137D" w:rsidP="00EC137D" w:rsidRDefault="00EC137D" w14:paraId="6901522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C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72B8E4C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Disruptive inframe deletion</w:t>
            </w:r>
          </w:p>
        </w:tc>
      </w:tr>
      <w:tr w:rsidRPr="00D71536" w:rsidR="00EC137D" w:rsidTr="3BCFE62B" w14:paraId="21DAD8C0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2273AD1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AC3FE7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2</w:t>
            </w:r>
          </w:p>
        </w:tc>
        <w:tc>
          <w:tcPr>
            <w:tcW w:w="3214" w:type="dxa"/>
          </w:tcPr>
          <w:p w:rsidRPr="005579AB" w:rsidR="00EC137D" w:rsidP="00EC137D" w:rsidRDefault="00EC137D" w14:paraId="5C05A3B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5F65D1A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60290CB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4DA8AC0F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63B9FDA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WI4</w:t>
            </w:r>
          </w:p>
        </w:tc>
        <w:tc>
          <w:tcPr>
            <w:tcW w:w="1054" w:type="dxa"/>
          </w:tcPr>
          <w:p w:rsidRPr="005579AB" w:rsidR="00EC137D" w:rsidP="00EC137D" w:rsidRDefault="00EC137D" w14:paraId="71453A4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3214" w:type="dxa"/>
          </w:tcPr>
          <w:p w:rsidRPr="005579AB" w:rsidR="00EC137D" w:rsidP="00EC137D" w:rsidRDefault="00EC137D" w14:paraId="07D96F4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3B8E437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5BBF1C2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3D8B8AAA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5ADDA0C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36CD5C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3214" w:type="dxa"/>
          </w:tcPr>
          <w:p w:rsidRPr="005579AB" w:rsidR="00EC137D" w:rsidP="00EC137D" w:rsidRDefault="00EC137D" w14:paraId="0151AF4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35BCE51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2AACAD9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72A2E4FB" w14:textId="77777777">
        <w:trPr>
          <w:trHeight w:val="416"/>
        </w:trPr>
        <w:tc>
          <w:tcPr>
            <w:tcW w:w="11253" w:type="dxa"/>
            <w:gridSpan w:val="6"/>
          </w:tcPr>
          <w:p w:rsidRPr="005579AB" w:rsidR="00EC137D" w:rsidP="00EC137D" w:rsidRDefault="00EC137D" w14:paraId="2D536052" w14:textId="3C25F13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wall biogenesis</w:t>
            </w:r>
          </w:p>
        </w:tc>
      </w:tr>
      <w:tr w:rsidRPr="00D71536" w:rsidR="00EC137D" w:rsidTr="3BCFE62B" w14:paraId="77250A69" w14:textId="77777777">
        <w:trPr>
          <w:trHeight w:val="416"/>
        </w:trPr>
        <w:tc>
          <w:tcPr>
            <w:tcW w:w="1174" w:type="dxa"/>
          </w:tcPr>
          <w:p w:rsidRPr="005579AB" w:rsidR="00EC137D" w:rsidP="00EC137D" w:rsidRDefault="00EC137D" w14:paraId="6E375E0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T2</w:t>
            </w:r>
          </w:p>
        </w:tc>
        <w:tc>
          <w:tcPr>
            <w:tcW w:w="1054" w:type="dxa"/>
          </w:tcPr>
          <w:p w:rsidRPr="005579AB" w:rsidR="00EC137D" w:rsidP="00EC137D" w:rsidRDefault="00EC137D" w14:paraId="5D20161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3</w:t>
            </w:r>
          </w:p>
        </w:tc>
        <w:tc>
          <w:tcPr>
            <w:tcW w:w="3214" w:type="dxa"/>
          </w:tcPr>
          <w:p w:rsidRPr="005579AB" w:rsidR="00EC137D" w:rsidP="00EC137D" w:rsidRDefault="00EC137D" w14:paraId="32FBD2C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AGCAACAGC</w:t>
            </w:r>
          </w:p>
          <w:p w:rsidRPr="005579AB" w:rsidR="00EC137D" w:rsidP="00EC137D" w:rsidRDefault="00EC137D" w14:paraId="01D13FF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GCAACAGC</w:t>
            </w:r>
          </w:p>
          <w:p w:rsidRPr="005579AB" w:rsidR="00EC137D" w:rsidP="00EC137D" w:rsidRDefault="00EC137D" w14:paraId="5390626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GCAACAGCA</w:t>
            </w:r>
          </w:p>
        </w:tc>
        <w:tc>
          <w:tcPr>
            <w:tcW w:w="2622" w:type="dxa"/>
          </w:tcPr>
          <w:p w:rsidRPr="005579AB" w:rsidR="00EC137D" w:rsidP="00EC137D" w:rsidRDefault="00EC137D" w14:paraId="651C5B5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AGCAACAGC</w:t>
            </w:r>
          </w:p>
          <w:p w:rsidRPr="005579AB" w:rsidR="00EC137D" w:rsidP="00EC137D" w:rsidRDefault="00EC137D" w14:paraId="0BEA145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GCAACAGC</w:t>
            </w:r>
          </w:p>
          <w:p w:rsidRPr="005579AB" w:rsidR="00EC137D" w:rsidP="00EC137D" w:rsidRDefault="00EC137D" w14:paraId="2E1B3CB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GCAACAGC</w:t>
            </w:r>
          </w:p>
          <w:p w:rsidRPr="005579AB" w:rsidR="00EC137D" w:rsidP="00EC137D" w:rsidRDefault="00EC137D" w14:paraId="65F56D5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GCAACAGC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1371285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Disruptive inframe deletion</w:t>
            </w:r>
          </w:p>
        </w:tc>
      </w:tr>
      <w:tr w:rsidRPr="00D71536" w:rsidR="00EC137D" w:rsidTr="3BCFE62B" w14:paraId="48A9F5BA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630D4D9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150</w:t>
            </w:r>
          </w:p>
        </w:tc>
        <w:tc>
          <w:tcPr>
            <w:tcW w:w="1054" w:type="dxa"/>
          </w:tcPr>
          <w:p w:rsidRPr="005579AB" w:rsidR="00EC137D" w:rsidP="00EC137D" w:rsidRDefault="00EC137D" w14:paraId="10656B0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3214" w:type="dxa"/>
          </w:tcPr>
          <w:p w:rsidRPr="005579AB" w:rsidR="00EC137D" w:rsidP="00EC137D" w:rsidRDefault="00EC137D" w14:paraId="1DC88E1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3200D7D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656401E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6DBAB326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B44AF3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5503D31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3214" w:type="dxa"/>
          </w:tcPr>
          <w:p w:rsidRPr="005579AB" w:rsidR="00EC137D" w:rsidP="00EC137D" w:rsidRDefault="00EC137D" w14:paraId="0EC5CC9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5547397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2873637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44A56B41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2E77B57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17A397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1</w:t>
            </w:r>
          </w:p>
        </w:tc>
        <w:tc>
          <w:tcPr>
            <w:tcW w:w="3214" w:type="dxa"/>
          </w:tcPr>
          <w:p w:rsidRPr="005579AB" w:rsidR="00EC137D" w:rsidP="00EC137D" w:rsidRDefault="00EC137D" w14:paraId="08FBD89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622" w:type="dxa"/>
          </w:tcPr>
          <w:p w:rsidRPr="005579AB" w:rsidR="00EC137D" w:rsidP="00EC137D" w:rsidRDefault="00EC137D" w14:paraId="40B0AF1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553A9CF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00A9E8BB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910722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26F9393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3214" w:type="dxa"/>
          </w:tcPr>
          <w:p w:rsidRPr="005579AB" w:rsidR="00EC137D" w:rsidP="00EC137D" w:rsidRDefault="00EC137D" w14:paraId="42139E2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05A8505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251DBB5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71D57A17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15210C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145A304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3214" w:type="dxa"/>
          </w:tcPr>
          <w:p w:rsidRPr="005579AB" w:rsidR="00EC137D" w:rsidP="00EC137D" w:rsidRDefault="00EC137D" w14:paraId="62FC046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7941C05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6A7DA95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4A9B9201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25B9B34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01E717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2</w:t>
            </w:r>
          </w:p>
        </w:tc>
        <w:tc>
          <w:tcPr>
            <w:tcW w:w="3214" w:type="dxa"/>
          </w:tcPr>
          <w:p w:rsidRPr="005579AB" w:rsidR="00EC137D" w:rsidP="00EC137D" w:rsidRDefault="00EC137D" w14:paraId="0AF4E76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705E6B8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7150FA3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78333FE8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4D3D069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1</w:t>
            </w:r>
          </w:p>
        </w:tc>
        <w:tc>
          <w:tcPr>
            <w:tcW w:w="1054" w:type="dxa"/>
          </w:tcPr>
          <w:p w:rsidRPr="005579AB" w:rsidR="00EC137D" w:rsidP="00EC137D" w:rsidRDefault="00EC137D" w14:paraId="393344C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214" w:type="dxa"/>
          </w:tcPr>
          <w:p w:rsidRPr="005579AB" w:rsidR="00EC137D" w:rsidP="00EC137D" w:rsidRDefault="00EC137D" w14:paraId="7EE218F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TTTTTTTTTT</w:t>
            </w:r>
          </w:p>
        </w:tc>
        <w:tc>
          <w:tcPr>
            <w:tcW w:w="2622" w:type="dxa"/>
          </w:tcPr>
          <w:p w:rsidRPr="005579AB" w:rsidR="00EC137D" w:rsidP="00EC137D" w:rsidRDefault="00EC137D" w14:paraId="42E404E2" w14:textId="7777777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th-TH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TTTTTTTTT</w:t>
            </w:r>
          </w:p>
          <w:p w:rsidRPr="005579AB" w:rsidR="00EC137D" w:rsidP="00EC137D" w:rsidRDefault="00EC137D" w14:paraId="409C2D7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42880BA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</w:tr>
      <w:tr w:rsidRPr="00D71536" w:rsidR="00EC137D" w:rsidTr="3BCFE62B" w14:paraId="3260B2F3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6127A35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8B2F8D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3214" w:type="dxa"/>
          </w:tcPr>
          <w:p w:rsidRPr="005579AB" w:rsidR="00EC137D" w:rsidP="00EC137D" w:rsidRDefault="00EC137D" w14:paraId="1500D94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5C9B25DE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4708A9A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69CD23B1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2BDDAD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88207D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3214" w:type="dxa"/>
          </w:tcPr>
          <w:p w:rsidRPr="005579AB" w:rsidR="00EC137D" w:rsidP="00EC137D" w:rsidRDefault="00EC137D" w14:paraId="7F725A8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6107CE13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0379917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627BCBF6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7DDF2B5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58FAED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3214" w:type="dxa"/>
          </w:tcPr>
          <w:p w:rsidRPr="005579AB" w:rsidR="00EC137D" w:rsidP="00EC137D" w:rsidRDefault="00EC137D" w14:paraId="2432FA9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52C56620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79EBB49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0F7903ED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24C84B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C8D47D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4</w:t>
            </w:r>
          </w:p>
        </w:tc>
        <w:tc>
          <w:tcPr>
            <w:tcW w:w="3214" w:type="dxa"/>
          </w:tcPr>
          <w:p w:rsidRPr="005579AB" w:rsidR="00EC137D" w:rsidP="00EC137D" w:rsidRDefault="00EC137D" w14:paraId="2309BC4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4788B9F9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6353588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28ACA790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098416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5C1145D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7</w:t>
            </w:r>
          </w:p>
        </w:tc>
        <w:tc>
          <w:tcPr>
            <w:tcW w:w="3214" w:type="dxa"/>
          </w:tcPr>
          <w:p w:rsidRPr="005579AB" w:rsidR="00EC137D" w:rsidP="00EC137D" w:rsidRDefault="00EC137D" w14:paraId="1DB0F88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622" w:type="dxa"/>
          </w:tcPr>
          <w:p w:rsidRPr="005579AB" w:rsidR="00EC137D" w:rsidP="00EC137D" w:rsidRDefault="00EC137D" w14:paraId="293B78C9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699588C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68BCFC30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02A5096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10671A0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9</w:t>
            </w:r>
          </w:p>
        </w:tc>
        <w:tc>
          <w:tcPr>
            <w:tcW w:w="3214" w:type="dxa"/>
          </w:tcPr>
          <w:p w:rsidRPr="005579AB" w:rsidR="00EC137D" w:rsidP="00EC137D" w:rsidRDefault="00EC137D" w14:paraId="5E5D3A7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39987DC9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2A1E555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61674A4B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3523BAD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F2</w:t>
            </w:r>
          </w:p>
        </w:tc>
        <w:tc>
          <w:tcPr>
            <w:tcW w:w="1054" w:type="dxa"/>
          </w:tcPr>
          <w:p w:rsidRPr="005579AB" w:rsidR="00EC137D" w:rsidP="00EC137D" w:rsidRDefault="00EC137D" w14:paraId="36C4B30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3214" w:type="dxa"/>
          </w:tcPr>
          <w:p w:rsidRPr="005579AB" w:rsidR="00EC137D" w:rsidP="00EC137D" w:rsidRDefault="00EC137D" w14:paraId="331538B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502C784D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550FFCE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60E02750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529A078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A2059B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3214" w:type="dxa"/>
          </w:tcPr>
          <w:p w:rsidRPr="005579AB" w:rsidR="00EC137D" w:rsidP="00EC137D" w:rsidRDefault="00EC137D" w14:paraId="461E320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622" w:type="dxa"/>
          </w:tcPr>
          <w:p w:rsidRPr="005579AB" w:rsidR="00EC137D" w:rsidP="00EC137D" w:rsidRDefault="00EC137D" w14:paraId="0F72C02B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4042E1E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360083A3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251193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C40C45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3214" w:type="dxa"/>
          </w:tcPr>
          <w:p w:rsidRPr="005579AB" w:rsidR="00EC137D" w:rsidP="00EC137D" w:rsidRDefault="00EC137D" w14:paraId="6BBA3A3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622" w:type="dxa"/>
          </w:tcPr>
          <w:p w:rsidRPr="005579AB" w:rsidR="00EC137D" w:rsidP="00EC137D" w:rsidRDefault="00EC137D" w14:paraId="62592C2C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1200712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13221572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CC6C1B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00301A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3</w:t>
            </w:r>
          </w:p>
        </w:tc>
        <w:tc>
          <w:tcPr>
            <w:tcW w:w="3214" w:type="dxa"/>
          </w:tcPr>
          <w:p w:rsidRPr="005579AB" w:rsidR="00EC137D" w:rsidP="00EC137D" w:rsidRDefault="00EC137D" w14:paraId="0E62E13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0266153C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2149467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4AA26F7C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D9D5F8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3966036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9</w:t>
            </w:r>
          </w:p>
        </w:tc>
        <w:tc>
          <w:tcPr>
            <w:tcW w:w="3214" w:type="dxa"/>
          </w:tcPr>
          <w:p w:rsidRPr="005579AB" w:rsidR="00EC137D" w:rsidP="00EC137D" w:rsidRDefault="00EC137D" w14:paraId="199DBB0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531D0902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1BEF692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14968BA8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549BD23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8DC96F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5</w:t>
            </w:r>
          </w:p>
        </w:tc>
        <w:tc>
          <w:tcPr>
            <w:tcW w:w="3214" w:type="dxa"/>
          </w:tcPr>
          <w:p w:rsidRPr="005579AB" w:rsidR="00EC137D" w:rsidP="00EC137D" w:rsidRDefault="00EC137D" w14:paraId="41978B4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6DC6A94F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795A345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448A6A07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6E78595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1A091A8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0</w:t>
            </w:r>
          </w:p>
        </w:tc>
        <w:tc>
          <w:tcPr>
            <w:tcW w:w="3214" w:type="dxa"/>
          </w:tcPr>
          <w:p w:rsidRPr="005579AB" w:rsidR="00EC137D" w:rsidP="00EC137D" w:rsidRDefault="00EC137D" w14:paraId="6A4A98E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4AD8F883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00C2999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4B8B5294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0D126F4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R3</w:t>
            </w:r>
          </w:p>
        </w:tc>
        <w:tc>
          <w:tcPr>
            <w:tcW w:w="1054" w:type="dxa"/>
          </w:tcPr>
          <w:p w:rsidRPr="005579AB" w:rsidR="00EC137D" w:rsidP="00EC137D" w:rsidRDefault="00EC137D" w14:paraId="1743C8D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3214" w:type="dxa"/>
          </w:tcPr>
          <w:p w:rsidRPr="005579AB" w:rsidR="00EC137D" w:rsidP="00EC137D" w:rsidRDefault="00EC137D" w14:paraId="1E7CB5F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315DF171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7C0449A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5037BD8D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AEBE4C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6B4D7E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3214" w:type="dxa"/>
          </w:tcPr>
          <w:p w:rsidRPr="005579AB" w:rsidR="00EC137D" w:rsidP="00EC137D" w:rsidRDefault="00EC137D" w14:paraId="62CA729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0B9A9F8A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45E729B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245C40FA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056F97E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2524207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3214" w:type="dxa"/>
          </w:tcPr>
          <w:p w:rsidRPr="005579AB" w:rsidR="00EC137D" w:rsidP="00EC137D" w:rsidRDefault="00EC137D" w14:paraId="75FD2B2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0C6D2F11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53B365F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04E4C0B4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023574C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57CE252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3214" w:type="dxa"/>
          </w:tcPr>
          <w:p w:rsidRPr="005579AB" w:rsidR="00EC137D" w:rsidP="00EC137D" w:rsidRDefault="00EC137D" w14:paraId="1A75073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622" w:type="dxa"/>
          </w:tcPr>
          <w:p w:rsidRPr="005579AB" w:rsidR="00EC137D" w:rsidP="00EC137D" w:rsidRDefault="00EC137D" w14:paraId="16A3A27A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1E9CEAB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22DD20B0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56C16D8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5594312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3214" w:type="dxa"/>
          </w:tcPr>
          <w:p w:rsidRPr="005579AB" w:rsidR="00EC137D" w:rsidP="00EC137D" w:rsidRDefault="00EC137D" w14:paraId="312EA63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65AA9DC2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5D73144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37DC454B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83BCB5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8F3B1E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3214" w:type="dxa"/>
          </w:tcPr>
          <w:p w:rsidRPr="005579AB" w:rsidR="00EC137D" w:rsidP="00EC137D" w:rsidRDefault="00EC137D" w14:paraId="47FDA03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622" w:type="dxa"/>
          </w:tcPr>
          <w:p w:rsidRPr="005579AB" w:rsidR="00EC137D" w:rsidP="00EC137D" w:rsidRDefault="00EC137D" w14:paraId="67F87D5A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42EDCCF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670213E1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85B1ED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ABC159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3214" w:type="dxa"/>
          </w:tcPr>
          <w:p w:rsidRPr="005579AB" w:rsidR="00EC137D" w:rsidP="00EC137D" w:rsidRDefault="00EC137D" w14:paraId="1C94639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03BDAB18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1E59684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1AF70E82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55C17F6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B412BA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3214" w:type="dxa"/>
          </w:tcPr>
          <w:p w:rsidRPr="005579AB" w:rsidR="00EC137D" w:rsidP="00EC137D" w:rsidRDefault="00EC137D" w14:paraId="0E35212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622" w:type="dxa"/>
          </w:tcPr>
          <w:p w:rsidRPr="005579AB" w:rsidR="00EC137D" w:rsidP="00EC137D" w:rsidRDefault="00EC137D" w14:paraId="2744B8F2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1277DA1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7A85A49C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2F45CC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397358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3214" w:type="dxa"/>
          </w:tcPr>
          <w:p w:rsidRPr="005579AB" w:rsidR="00EC137D" w:rsidP="00EC137D" w:rsidRDefault="00EC137D" w14:paraId="1AEE291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3DABC434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0192DF1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089FF33E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7408EF6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15D53C0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3214" w:type="dxa"/>
          </w:tcPr>
          <w:p w:rsidRPr="005579AB" w:rsidR="00EC137D" w:rsidP="00EC137D" w:rsidRDefault="00EC137D" w14:paraId="306CAAE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53E4B835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087B98C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20F5BF10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7B433DC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5DA6EF1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3214" w:type="dxa"/>
          </w:tcPr>
          <w:p w:rsidRPr="005579AB" w:rsidR="00EC137D" w:rsidP="00EC137D" w:rsidRDefault="00EC137D" w14:paraId="682F045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6EC78122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76B1E04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0620761A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0EAF965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128478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</w:t>
            </w:r>
          </w:p>
        </w:tc>
        <w:tc>
          <w:tcPr>
            <w:tcW w:w="3214" w:type="dxa"/>
          </w:tcPr>
          <w:p w:rsidRPr="005579AB" w:rsidR="00EC137D" w:rsidP="00EC137D" w:rsidRDefault="00EC137D" w14:paraId="014DB6E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1D6F7F9D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597F5D0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1E291430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265F872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39D1D15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1</w:t>
            </w:r>
          </w:p>
        </w:tc>
        <w:tc>
          <w:tcPr>
            <w:tcW w:w="3214" w:type="dxa"/>
          </w:tcPr>
          <w:p w:rsidRPr="005579AB" w:rsidR="00EC137D" w:rsidP="00EC137D" w:rsidRDefault="00EC137D" w14:paraId="4158EA7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0B26EA37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6EF3E87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61FA3836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28F846E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D1</w:t>
            </w:r>
          </w:p>
        </w:tc>
        <w:tc>
          <w:tcPr>
            <w:tcW w:w="1054" w:type="dxa"/>
          </w:tcPr>
          <w:p w:rsidRPr="005579AB" w:rsidR="00EC137D" w:rsidP="00EC137D" w:rsidRDefault="00EC137D" w14:paraId="57C436F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3214" w:type="dxa"/>
          </w:tcPr>
          <w:p w:rsidRPr="005579AB" w:rsidR="00EC137D" w:rsidP="00EC137D" w:rsidRDefault="00EC137D" w14:paraId="1D7CE2D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5B182947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48F45F5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202D0261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574B64E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269EFD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3214" w:type="dxa"/>
          </w:tcPr>
          <w:p w:rsidRPr="005579AB" w:rsidR="00EC137D" w:rsidP="00EC137D" w:rsidRDefault="00EC137D" w14:paraId="3522FEB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1A92BD1A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0A6D5A4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6AB7ABDD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79C0F9A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B35B71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3214" w:type="dxa"/>
          </w:tcPr>
          <w:p w:rsidRPr="005579AB" w:rsidR="00EC137D" w:rsidP="00EC137D" w:rsidRDefault="00EC137D" w14:paraId="56BE7F5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65291D07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754B744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7AE0B95A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23493DC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BD4359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3214" w:type="dxa"/>
          </w:tcPr>
          <w:p w:rsidRPr="005579AB" w:rsidR="00EC137D" w:rsidP="00EC137D" w:rsidRDefault="00EC137D" w14:paraId="2717C49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55DD57DA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27802A3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7DCA4A0D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A339A1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8AA7F6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3214" w:type="dxa"/>
          </w:tcPr>
          <w:p w:rsidRPr="005579AB" w:rsidR="00EC137D" w:rsidP="00EC137D" w:rsidRDefault="00EC137D" w14:paraId="4FE75F1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622" w:type="dxa"/>
          </w:tcPr>
          <w:p w:rsidRPr="005579AB" w:rsidR="00EC137D" w:rsidP="00EC137D" w:rsidRDefault="00EC137D" w14:paraId="7A382E80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585CDE5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05EE11B6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5487D97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AAFB1E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3214" w:type="dxa"/>
          </w:tcPr>
          <w:p w:rsidRPr="005579AB" w:rsidR="00EC137D" w:rsidP="00EC137D" w:rsidRDefault="00EC137D" w14:paraId="4147EF4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7FB3A898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2A57D0B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6DA37941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92A2CD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205FC2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3214" w:type="dxa"/>
          </w:tcPr>
          <w:p w:rsidRPr="005579AB" w:rsidR="00EC137D" w:rsidP="00EC137D" w:rsidRDefault="00EC137D" w14:paraId="3AA7672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432CBD67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266AE36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2CFC6349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36F965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5AE77ED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3214" w:type="dxa"/>
          </w:tcPr>
          <w:p w:rsidRPr="005579AB" w:rsidR="00EC137D" w:rsidP="00EC137D" w:rsidRDefault="00EC137D" w14:paraId="7DF8F16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622" w:type="dxa"/>
          </w:tcPr>
          <w:p w:rsidRPr="005579AB" w:rsidR="00EC137D" w:rsidP="00EC137D" w:rsidRDefault="00EC137D" w14:paraId="52515E85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16A4026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60AFD9D0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6979C0C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EE4B92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3214" w:type="dxa"/>
          </w:tcPr>
          <w:p w:rsidRPr="005579AB" w:rsidR="00EC137D" w:rsidP="00EC137D" w:rsidRDefault="00EC137D" w14:paraId="279EFAF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190F60DA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7E0353B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3F2677D0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5543F94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2BBEBDC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3214" w:type="dxa"/>
          </w:tcPr>
          <w:p w:rsidRPr="005579AB" w:rsidR="00EC137D" w:rsidP="00EC137D" w:rsidRDefault="00EC137D" w14:paraId="4F847DB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28D70B27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5CD3A9D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780C7806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1CF4BF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8A12D2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3214" w:type="dxa"/>
          </w:tcPr>
          <w:p w:rsidRPr="005579AB" w:rsidR="00EC137D" w:rsidP="00EC137D" w:rsidRDefault="00EC137D" w14:paraId="6A4EDBE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6E5734D6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2292E29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1A2C8241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116579F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1</w:t>
            </w:r>
          </w:p>
        </w:tc>
        <w:tc>
          <w:tcPr>
            <w:tcW w:w="1054" w:type="dxa"/>
          </w:tcPr>
          <w:p w:rsidRPr="005579AB" w:rsidR="00EC137D" w:rsidP="00EC137D" w:rsidRDefault="00EC137D" w14:paraId="7D04AEE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3214" w:type="dxa"/>
          </w:tcPr>
          <w:p w:rsidRPr="005579AB" w:rsidR="00EC137D" w:rsidP="00EC137D" w:rsidRDefault="00EC137D" w14:paraId="37B6BA4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7814C78C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503847E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38B4BFCC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88DB6B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2FA6EEF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3214" w:type="dxa"/>
          </w:tcPr>
          <w:p w:rsidRPr="005579AB" w:rsidR="00EC137D" w:rsidP="00EC137D" w:rsidRDefault="00EC137D" w14:paraId="322AF9F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35C51A7B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6595A3A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2F1ACEDA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092EC57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6259025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3214" w:type="dxa"/>
          </w:tcPr>
          <w:p w:rsidRPr="005579AB" w:rsidR="00EC137D" w:rsidP="00EC137D" w:rsidRDefault="00EC137D" w14:paraId="0BBCE88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622" w:type="dxa"/>
          </w:tcPr>
          <w:p w:rsidRPr="005579AB" w:rsidR="00EC137D" w:rsidP="00EC137D" w:rsidRDefault="00EC137D" w14:paraId="69325498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4AE4303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04B95E0E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27E5A5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345D5B1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3214" w:type="dxa"/>
          </w:tcPr>
          <w:p w:rsidRPr="005579AB" w:rsidR="00EC137D" w:rsidP="00EC137D" w:rsidRDefault="00EC137D" w14:paraId="7C7CF2E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608038F3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3215ADC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3056A7B8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5659E4A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R3</w:t>
            </w:r>
          </w:p>
        </w:tc>
        <w:tc>
          <w:tcPr>
            <w:tcW w:w="1054" w:type="dxa"/>
          </w:tcPr>
          <w:p w:rsidRPr="005579AB" w:rsidR="00EC137D" w:rsidP="00EC137D" w:rsidRDefault="00EC137D" w14:paraId="51A4A80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214" w:type="dxa"/>
          </w:tcPr>
          <w:p w:rsidRPr="005579AB" w:rsidR="00EC137D" w:rsidP="00EC137D" w:rsidRDefault="00EC137D" w14:paraId="34CF604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12AD32B4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197ECBA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05BD670C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076D1B9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FC7DF8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3214" w:type="dxa"/>
          </w:tcPr>
          <w:p w:rsidRPr="005579AB" w:rsidR="00EC137D" w:rsidP="00EC137D" w:rsidRDefault="00EC137D" w14:paraId="31D6DA9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1A8CB4A4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22FAACA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0092B6F2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E26E09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482172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3214" w:type="dxa"/>
          </w:tcPr>
          <w:p w:rsidRPr="005579AB" w:rsidR="00EC137D" w:rsidP="00EC137D" w:rsidRDefault="00EC137D" w14:paraId="4DBE41E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622" w:type="dxa"/>
          </w:tcPr>
          <w:p w:rsidRPr="005579AB" w:rsidR="00EC137D" w:rsidP="00EC137D" w:rsidRDefault="00EC137D" w14:paraId="16F21601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6042DFD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0B7CADC2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78101F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B35F07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3214" w:type="dxa"/>
          </w:tcPr>
          <w:p w:rsidRPr="005579AB" w:rsidR="00EC137D" w:rsidP="00EC137D" w:rsidRDefault="00EC137D" w14:paraId="6F58163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622" w:type="dxa"/>
          </w:tcPr>
          <w:p w:rsidRPr="005579AB" w:rsidR="00EC137D" w:rsidP="00EC137D" w:rsidRDefault="00EC137D" w14:paraId="2158DE3A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69520AF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434A4C6E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4922AC2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P1</w:t>
            </w:r>
          </w:p>
        </w:tc>
        <w:tc>
          <w:tcPr>
            <w:tcW w:w="1054" w:type="dxa"/>
          </w:tcPr>
          <w:p w:rsidRPr="005579AB" w:rsidR="00EC137D" w:rsidP="00EC137D" w:rsidRDefault="00EC137D" w14:paraId="5232B18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3214" w:type="dxa"/>
          </w:tcPr>
          <w:p w:rsidRPr="005579AB" w:rsidR="00EC137D" w:rsidP="00EC137D" w:rsidRDefault="00EC137D" w14:paraId="7DD24B3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079C1A0E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0AA050D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0F549089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1462E94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319B65E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3214" w:type="dxa"/>
          </w:tcPr>
          <w:p w:rsidRPr="005579AB" w:rsidR="00EC137D" w:rsidP="00EC137D" w:rsidRDefault="00EC137D" w14:paraId="31A0984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78FF657C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78E549F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51F779DF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3A39839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B7A8EC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3214" w:type="dxa"/>
          </w:tcPr>
          <w:p w:rsidRPr="005579AB" w:rsidR="00EC137D" w:rsidP="00EC137D" w:rsidRDefault="00EC137D" w14:paraId="37C3337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569B3726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1B9F867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01F3CA2D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1E0B41A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E5</w:t>
            </w:r>
          </w:p>
        </w:tc>
        <w:tc>
          <w:tcPr>
            <w:tcW w:w="1054" w:type="dxa"/>
          </w:tcPr>
          <w:p w:rsidRPr="005579AB" w:rsidR="00EC137D" w:rsidP="00EC137D" w:rsidRDefault="00EC137D" w14:paraId="30E2246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3214" w:type="dxa"/>
          </w:tcPr>
          <w:p w:rsidRPr="005579AB" w:rsidR="00EC137D" w:rsidP="00EC137D" w:rsidRDefault="00EC137D" w14:paraId="6E9BEFA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6F4641F1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755CBE0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7FD5D384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009FBE8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B5DBC0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7</w:t>
            </w:r>
          </w:p>
        </w:tc>
        <w:tc>
          <w:tcPr>
            <w:tcW w:w="3214" w:type="dxa"/>
          </w:tcPr>
          <w:p w:rsidRPr="005579AB" w:rsidR="00EC137D" w:rsidP="00EC137D" w:rsidRDefault="00EC137D" w14:paraId="2604429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0C7B7BF3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784EBDD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48EE36D1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9207D3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E718AF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</w:t>
            </w:r>
          </w:p>
        </w:tc>
        <w:tc>
          <w:tcPr>
            <w:tcW w:w="3214" w:type="dxa"/>
          </w:tcPr>
          <w:p w:rsidRPr="005579AB" w:rsidR="00EC137D" w:rsidP="00EC137D" w:rsidRDefault="00EC137D" w14:paraId="64ECFE9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72EFF764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7AF29FE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3CDF1995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75B9C32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281414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7</w:t>
            </w:r>
          </w:p>
        </w:tc>
        <w:tc>
          <w:tcPr>
            <w:tcW w:w="3214" w:type="dxa"/>
          </w:tcPr>
          <w:p w:rsidRPr="005579AB" w:rsidR="00EC137D" w:rsidP="00EC137D" w:rsidRDefault="00EC137D" w14:paraId="63B1456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22BFBAA9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3068BB1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3F2D3A8F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55E53EF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56AE9C9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4</w:t>
            </w:r>
          </w:p>
        </w:tc>
        <w:tc>
          <w:tcPr>
            <w:tcW w:w="3214" w:type="dxa"/>
          </w:tcPr>
          <w:p w:rsidRPr="005579AB" w:rsidR="00EC137D" w:rsidP="00EC137D" w:rsidRDefault="00EC137D" w14:paraId="03BB4D6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4394AFB3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3A252C9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3FF75361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52C4A4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F2A66D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0</w:t>
            </w:r>
          </w:p>
        </w:tc>
        <w:tc>
          <w:tcPr>
            <w:tcW w:w="3214" w:type="dxa"/>
          </w:tcPr>
          <w:p w:rsidRPr="005579AB" w:rsidR="00EC137D" w:rsidP="00EC137D" w:rsidRDefault="00EC137D" w14:paraId="28B78F1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622" w:type="dxa"/>
          </w:tcPr>
          <w:p w:rsidRPr="005579AB" w:rsidR="00EC137D" w:rsidP="00EC137D" w:rsidRDefault="00EC137D" w14:paraId="24F9F293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23DBBD3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573CAADF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0E468D0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39C0DE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0</w:t>
            </w:r>
          </w:p>
        </w:tc>
        <w:tc>
          <w:tcPr>
            <w:tcW w:w="3214" w:type="dxa"/>
          </w:tcPr>
          <w:p w:rsidRPr="005579AB" w:rsidR="00EC137D" w:rsidP="00EC137D" w:rsidRDefault="00EC137D" w14:paraId="54CDDC5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7889C5E5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5879E46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02F4279E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D740A3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77B9050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5</w:t>
            </w:r>
          </w:p>
        </w:tc>
        <w:tc>
          <w:tcPr>
            <w:tcW w:w="3214" w:type="dxa"/>
          </w:tcPr>
          <w:p w:rsidRPr="005579AB" w:rsidR="00EC137D" w:rsidP="00EC137D" w:rsidRDefault="00EC137D" w14:paraId="10037D1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70E3C6FB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6D55784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39790B17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6BA09A8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B5648B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9</w:t>
            </w:r>
          </w:p>
        </w:tc>
        <w:tc>
          <w:tcPr>
            <w:tcW w:w="3214" w:type="dxa"/>
          </w:tcPr>
          <w:p w:rsidRPr="005579AB" w:rsidR="00EC137D" w:rsidP="00EC137D" w:rsidRDefault="00EC137D" w14:paraId="082FE94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3113F725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65FD177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67705662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73AB3E4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B82251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9</w:t>
            </w:r>
          </w:p>
        </w:tc>
        <w:tc>
          <w:tcPr>
            <w:tcW w:w="3214" w:type="dxa"/>
          </w:tcPr>
          <w:p w:rsidRPr="005579AB" w:rsidR="00EC137D" w:rsidP="00EC137D" w:rsidRDefault="00EC137D" w14:paraId="1AD55BF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622" w:type="dxa"/>
          </w:tcPr>
          <w:p w:rsidRPr="005579AB" w:rsidR="00EC137D" w:rsidP="00EC137D" w:rsidRDefault="00EC137D" w14:paraId="0634E0B4" w14:textId="777777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359D1D0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5FA997BB" w14:textId="77777777">
        <w:trPr>
          <w:trHeight w:val="416"/>
        </w:trPr>
        <w:tc>
          <w:tcPr>
            <w:tcW w:w="11253" w:type="dxa"/>
            <w:gridSpan w:val="6"/>
          </w:tcPr>
          <w:p w:rsidRPr="005579AB" w:rsidR="00EC137D" w:rsidP="00EC137D" w:rsidRDefault="00EC137D" w14:paraId="5BAEE58F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ginine biosynthesis</w:t>
            </w:r>
          </w:p>
        </w:tc>
      </w:tr>
      <w:tr w:rsidRPr="00D71536" w:rsidR="00EC137D" w:rsidTr="3BCFE62B" w14:paraId="7EEFF3C2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082ED9A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5,6</w:t>
            </w:r>
          </w:p>
        </w:tc>
        <w:tc>
          <w:tcPr>
            <w:tcW w:w="1054" w:type="dxa"/>
          </w:tcPr>
          <w:p w:rsidRPr="005579AB" w:rsidR="00EC137D" w:rsidP="00EC137D" w:rsidRDefault="00EC137D" w14:paraId="08605A5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7</w:t>
            </w:r>
          </w:p>
        </w:tc>
        <w:tc>
          <w:tcPr>
            <w:tcW w:w="3214" w:type="dxa"/>
          </w:tcPr>
          <w:p w:rsidRPr="005579AB" w:rsidR="00EC137D" w:rsidP="00EC137D" w:rsidRDefault="00EC137D" w14:paraId="7375CB4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0904A50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123B106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774EDA0C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5667653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57A2E60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5</w:t>
            </w:r>
          </w:p>
        </w:tc>
        <w:tc>
          <w:tcPr>
            <w:tcW w:w="3214" w:type="dxa"/>
          </w:tcPr>
          <w:p w:rsidRPr="005579AB" w:rsidR="00EC137D" w:rsidP="00EC137D" w:rsidRDefault="00EC137D" w14:paraId="1F5FFF8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22" w:type="dxa"/>
          </w:tcPr>
          <w:p w:rsidRPr="005579AB" w:rsidR="00EC137D" w:rsidP="00EC137D" w:rsidRDefault="00EC137D" w14:paraId="40DA951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1C9766C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65F0975D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271004E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2C9A00F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6</w:t>
            </w:r>
          </w:p>
        </w:tc>
        <w:tc>
          <w:tcPr>
            <w:tcW w:w="3214" w:type="dxa"/>
          </w:tcPr>
          <w:p w:rsidRPr="005579AB" w:rsidR="00EC137D" w:rsidP="00EC137D" w:rsidRDefault="00EC137D" w14:paraId="2B24E4A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416455A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413694A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Pr="00D71536" w:rsidR="00EC137D" w:rsidTr="3BCFE62B" w14:paraId="0A778E22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59EBB17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4202E9A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9</w:t>
            </w:r>
          </w:p>
        </w:tc>
        <w:tc>
          <w:tcPr>
            <w:tcW w:w="3214" w:type="dxa"/>
          </w:tcPr>
          <w:p w:rsidRPr="005579AB" w:rsidR="00EC137D" w:rsidP="00EC137D" w:rsidRDefault="00EC137D" w14:paraId="04CBA9C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622" w:type="dxa"/>
          </w:tcPr>
          <w:p w:rsidRPr="005579AB" w:rsidR="00EC137D" w:rsidP="00EC137D" w:rsidRDefault="00EC137D" w14:paraId="143E056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2A61F16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058A9063" w14:textId="77777777">
        <w:trPr>
          <w:trHeight w:val="416"/>
        </w:trPr>
        <w:tc>
          <w:tcPr>
            <w:tcW w:w="11253" w:type="dxa"/>
            <w:gridSpan w:val="6"/>
          </w:tcPr>
          <w:p w:rsidRPr="005579AB" w:rsidR="00EC137D" w:rsidP="00EC137D" w:rsidRDefault="00EC137D" w14:paraId="27947649" w14:textId="4CB45B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t shock protein </w:t>
            </w:r>
          </w:p>
        </w:tc>
      </w:tr>
      <w:tr w:rsidRPr="00D71536" w:rsidR="00EC137D" w:rsidTr="3BCFE62B" w14:paraId="4D0407CE" w14:textId="77777777">
        <w:trPr>
          <w:trHeight w:val="416"/>
        </w:trPr>
        <w:tc>
          <w:tcPr>
            <w:tcW w:w="1174" w:type="dxa"/>
          </w:tcPr>
          <w:p w:rsidRPr="005579AB" w:rsidR="00EC137D" w:rsidP="00EC137D" w:rsidRDefault="00EC137D" w14:paraId="2FD1CC7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60</w:t>
            </w:r>
          </w:p>
        </w:tc>
        <w:tc>
          <w:tcPr>
            <w:tcW w:w="1054" w:type="dxa"/>
          </w:tcPr>
          <w:p w:rsidRPr="005579AB" w:rsidR="00EC137D" w:rsidP="00EC137D" w:rsidRDefault="00EC137D" w14:paraId="1E9E4C1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214" w:type="dxa"/>
          </w:tcPr>
          <w:p w:rsidRPr="005579AB" w:rsidR="00EC137D" w:rsidP="00EC137D" w:rsidRDefault="00EC137D" w14:paraId="39DA248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622" w:type="dxa"/>
          </w:tcPr>
          <w:p w:rsidRPr="005579AB" w:rsidR="00EC137D" w:rsidP="00EC137D" w:rsidRDefault="00EC137D" w14:paraId="00B78FB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1D11C01E" w14:textId="77777777">
            <w:pPr>
              <w:spacing w:line="360" w:lineRule="auto"/>
              <w:ind w:right="-102" w:firstLine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3FD3F801" w14:textId="77777777">
        <w:trPr>
          <w:trHeight w:val="416"/>
        </w:trPr>
        <w:tc>
          <w:tcPr>
            <w:tcW w:w="1174" w:type="dxa"/>
            <w:vMerge w:val="restart"/>
          </w:tcPr>
          <w:p w:rsidRPr="005579AB" w:rsidR="00EC137D" w:rsidP="00EC137D" w:rsidRDefault="00EC137D" w14:paraId="2EAC451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104</w:t>
            </w:r>
          </w:p>
        </w:tc>
        <w:tc>
          <w:tcPr>
            <w:tcW w:w="1054" w:type="dxa"/>
          </w:tcPr>
          <w:p w:rsidRPr="005579AB" w:rsidR="00EC137D" w:rsidP="00EC137D" w:rsidRDefault="00EC137D" w14:paraId="21E2432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3214" w:type="dxa"/>
          </w:tcPr>
          <w:p w:rsidRPr="005579AB" w:rsidR="00EC137D" w:rsidP="00EC137D" w:rsidRDefault="00EC137D" w14:paraId="00377F9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622" w:type="dxa"/>
          </w:tcPr>
          <w:p w:rsidRPr="005579AB" w:rsidR="00EC137D" w:rsidP="00EC137D" w:rsidRDefault="00EC137D" w14:paraId="6C27B6A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4A97E25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</w:tr>
      <w:tr w:rsidRPr="00D71536" w:rsidR="00EC137D" w:rsidTr="3BCFE62B" w14:paraId="1A5A3919" w14:textId="77777777">
        <w:trPr>
          <w:trHeight w:val="416"/>
        </w:trPr>
        <w:tc>
          <w:tcPr>
            <w:tcW w:w="1174" w:type="dxa"/>
            <w:vMerge/>
          </w:tcPr>
          <w:p w:rsidRPr="005579AB" w:rsidR="00EC137D" w:rsidP="00EC137D" w:rsidRDefault="00EC137D" w14:paraId="41DE1F9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</w:tcPr>
          <w:p w:rsidRPr="005579AB" w:rsidR="00EC137D" w:rsidP="00EC137D" w:rsidRDefault="00EC137D" w14:paraId="016FE7C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3214" w:type="dxa"/>
          </w:tcPr>
          <w:p w:rsidRPr="005579AB" w:rsidR="00EC137D" w:rsidP="00EC137D" w:rsidRDefault="00EC137D" w14:paraId="3D1AE4E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622" w:type="dxa"/>
          </w:tcPr>
          <w:p w:rsidRPr="005579AB" w:rsidR="00EC137D" w:rsidP="00EC137D" w:rsidRDefault="00EC137D" w14:paraId="4BCB58B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89" w:type="dxa"/>
            <w:gridSpan w:val="2"/>
          </w:tcPr>
          <w:p w:rsidRPr="005579AB" w:rsidR="00EC137D" w:rsidP="00EC137D" w:rsidRDefault="00EC137D" w14:paraId="5316522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9AB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</w:tbl>
    <w:p w:rsidR="0075069E" w:rsidP="006D5B44" w:rsidRDefault="0075069E" w14:paraId="5CC300AD" w14:textId="77777777">
      <w:pPr>
        <w:autoSpaceDE w:val="0"/>
        <w:autoSpaceDN w:val="0"/>
        <w:adjustRightInd w:val="0"/>
        <w:spacing w:line="480" w:lineRule="auto"/>
        <w:jc w:val="thaiDistribute"/>
        <w:rPr>
          <w:rFonts w:ascii="Times New Roman" w:hAnsi="Times New Roman" w:cs="Times New Roman" w:eastAsiaTheme="minorHAnsi"/>
          <w:b/>
          <w:bCs/>
          <w:sz w:val="24"/>
          <w:szCs w:val="24"/>
          <w:lang w:bidi="th-TH"/>
        </w:rPr>
      </w:pPr>
    </w:p>
    <w:p w:rsidR="0075069E" w:rsidP="006D5B44" w:rsidRDefault="0075069E" w14:paraId="1D7913B1" w14:textId="27649828">
      <w:pPr>
        <w:autoSpaceDE w:val="0"/>
        <w:autoSpaceDN w:val="0"/>
        <w:adjustRightInd w:val="0"/>
        <w:spacing w:line="480" w:lineRule="auto"/>
        <w:jc w:val="thaiDistribute"/>
        <w:rPr>
          <w:rFonts w:ascii="Times New Roman" w:hAnsi="Times New Roman" w:cs="Times New Roman" w:eastAsiaTheme="minorHAnsi"/>
          <w:b/>
          <w:bCs/>
          <w:sz w:val="24"/>
          <w:szCs w:val="24"/>
          <w:lang w:bidi="th-TH"/>
        </w:rPr>
      </w:pPr>
    </w:p>
    <w:p w:rsidR="005A5655" w:rsidP="006D5B44" w:rsidRDefault="005A5655" w14:paraId="3AA6A919" w14:textId="77777777">
      <w:pPr>
        <w:autoSpaceDE w:val="0"/>
        <w:autoSpaceDN w:val="0"/>
        <w:adjustRightInd w:val="0"/>
        <w:spacing w:line="480" w:lineRule="auto"/>
        <w:jc w:val="thaiDistribute"/>
        <w:rPr>
          <w:rFonts w:ascii="Times New Roman" w:hAnsi="Times New Roman" w:cs="Times New Roman" w:eastAsiaTheme="minorHAnsi"/>
          <w:b/>
          <w:bCs/>
          <w:sz w:val="24"/>
          <w:szCs w:val="24"/>
          <w:lang w:bidi="th-TH"/>
        </w:rPr>
      </w:pPr>
    </w:p>
    <w:p w:rsidR="006D5B44" w:rsidP="006D5B44" w:rsidRDefault="006D5B44" w14:paraId="66D59579" w14:textId="148627C1">
      <w:pPr>
        <w:autoSpaceDE w:val="0"/>
        <w:autoSpaceDN w:val="0"/>
        <w:adjustRightInd w:val="0"/>
        <w:spacing w:line="480" w:lineRule="auto"/>
        <w:jc w:val="thaiDistribute"/>
        <w:rPr>
          <w:rFonts w:ascii="Times New Roman" w:hAnsi="Times New Roman" w:cs="Times New Roman" w:eastAsiaTheme="minorHAnsi"/>
          <w:b/>
          <w:bCs/>
          <w:sz w:val="24"/>
          <w:szCs w:val="24"/>
        </w:rPr>
      </w:pPr>
    </w:p>
    <w:p w:rsidRPr="000515C1" w:rsidR="00C93966" w:rsidP="006D5B44" w:rsidRDefault="00C93966" w14:paraId="26DBDB23" w14:textId="2CD3CD20">
      <w:pPr>
        <w:autoSpaceDE w:val="0"/>
        <w:autoSpaceDN w:val="0"/>
        <w:adjustRightInd w:val="0"/>
        <w:spacing w:line="480" w:lineRule="auto"/>
        <w:jc w:val="thaiDistribute"/>
      </w:pPr>
    </w:p>
    <w:sectPr w:rsidRPr="000515C1" w:rsidR="00C93966" w:rsidSect="0067118A">
      <w:pgSz w:w="11906" w:h="16838" w:orient="portrait" w:code="9"/>
      <w:pgMar w:top="1537" w:right="1418" w:bottom="1418" w:left="1418" w:header="851" w:footer="992" w:gutter="0"/>
      <w:lnNumType w:countBy="1" w:restart="continuous"/>
      <w:cols w:space="425"/>
      <w:docGrid w:linePitch="360"/>
      <w:headerReference w:type="default" r:id="R41eb0e23e83c43b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6687B" w:rsidRDefault="00B6687B" w14:paraId="32FC9CBC" w14:textId="77777777">
      <w:r>
        <w:separator/>
      </w:r>
    </w:p>
  </w:endnote>
  <w:endnote w:type="continuationSeparator" w:id="0">
    <w:p w:rsidR="00B6687B" w:rsidRDefault="00B6687B" w14:paraId="7C4E4FA6" w14:textId="77777777">
      <w:r>
        <w:continuationSeparator/>
      </w:r>
    </w:p>
  </w:endnote>
  <w:endnote w:type="continuationNotice" w:id="1">
    <w:p w:rsidR="00B6687B" w:rsidRDefault="00B6687B" w14:paraId="725C0F1C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平成明朝">
    <w:altName w:val="Yu Gothic"/>
    <w:charset w:val="80"/>
    <w:family w:val="auto"/>
    <w:pitch w:val="variable"/>
    <w:sig w:usb0="00000000" w:usb1="00000000" w:usb2="07040001" w:usb3="00000000" w:csb0="0002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38799902"/>
      <w:docPartObj>
        <w:docPartGallery w:val="Page Numbers (Bottom of Page)"/>
        <w:docPartUnique/>
      </w:docPartObj>
    </w:sdtPr>
    <w:sdtEndPr/>
    <w:sdtContent>
      <w:p w:rsidR="00693B0C" w:rsidRDefault="00693B0C" w14:paraId="0EEB67E5" w14:textId="066961E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36B0D" w:rsidR="00036B0D">
          <w:rPr>
            <w:noProof/>
            <w:lang w:val="ja-JP"/>
          </w:rPr>
          <w:t>12</w:t>
        </w:r>
        <w:r>
          <w:fldChar w:fldCharType="end"/>
        </w:r>
      </w:p>
    </w:sdtContent>
  </w:sdt>
  <w:p w:rsidR="00693B0C" w:rsidRDefault="00693B0C" w14:paraId="77FD87F1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6687B" w:rsidRDefault="00B6687B" w14:paraId="10E2622E" w14:textId="77777777">
      <w:r>
        <w:separator/>
      </w:r>
    </w:p>
  </w:footnote>
  <w:footnote w:type="continuationSeparator" w:id="0">
    <w:p w:rsidR="00B6687B" w:rsidRDefault="00B6687B" w14:paraId="5C8A8538" w14:textId="77777777">
      <w:r>
        <w:continuationSeparator/>
      </w:r>
    </w:p>
  </w:footnote>
  <w:footnote w:type="continuationNotice" w:id="1">
    <w:p w:rsidR="00B6687B" w:rsidRDefault="00B6687B" w14:paraId="4373D2E8" w14:textId="77777777"/>
  </w:footnote>
</w:footnotes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7B106FCE" w:rsidTr="7B106FCE" w14:paraId="29D53200">
      <w:trPr>
        <w:trHeight w:val="300"/>
      </w:trPr>
      <w:tc>
        <w:tcPr>
          <w:tcW w:w="3020" w:type="dxa"/>
          <w:tcMar/>
        </w:tcPr>
        <w:p w:rsidR="7B106FCE" w:rsidP="7B106FCE" w:rsidRDefault="7B106FCE" w14:paraId="5B5AB69D" w14:textId="76E89808">
          <w:pPr>
            <w:pStyle w:val="Header"/>
            <w:bidi w:val="0"/>
            <w:ind w:left="-115"/>
            <w:jc w:val="left"/>
          </w:pPr>
        </w:p>
      </w:tc>
      <w:tc>
        <w:tcPr>
          <w:tcW w:w="3020" w:type="dxa"/>
          <w:tcMar/>
        </w:tcPr>
        <w:p w:rsidR="7B106FCE" w:rsidP="7B106FCE" w:rsidRDefault="7B106FCE" w14:paraId="630E44BC" w14:textId="1D8FA16B">
          <w:pPr>
            <w:pStyle w:val="Header"/>
            <w:bidi w:val="0"/>
            <w:jc w:val="center"/>
          </w:pPr>
        </w:p>
      </w:tc>
      <w:tc>
        <w:tcPr>
          <w:tcW w:w="3020" w:type="dxa"/>
          <w:tcMar/>
        </w:tcPr>
        <w:p w:rsidR="7B106FCE" w:rsidP="7B106FCE" w:rsidRDefault="7B106FCE" w14:paraId="570E4820" w14:textId="34377E4D">
          <w:pPr>
            <w:pStyle w:val="Header"/>
            <w:bidi w:val="0"/>
            <w:ind w:right="-115"/>
            <w:jc w:val="right"/>
          </w:pPr>
        </w:p>
      </w:tc>
    </w:tr>
  </w:tbl>
  <w:p w:rsidR="7B106FCE" w:rsidP="7B106FCE" w:rsidRDefault="7B106FCE" w14:paraId="20C3083A" w14:textId="6DFE548A">
    <w:pPr>
      <w:pStyle w:val="Header"/>
      <w:bidi w:val="0"/>
    </w:pPr>
  </w:p>
</w:hdr>
</file>

<file path=word/header2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7B106FCE" w:rsidTr="7B106FCE" w14:paraId="0800ECD5">
      <w:trPr>
        <w:trHeight w:val="300"/>
      </w:trPr>
      <w:tc>
        <w:tcPr>
          <w:tcW w:w="3020" w:type="dxa"/>
          <w:tcMar/>
        </w:tcPr>
        <w:p w:rsidR="7B106FCE" w:rsidP="7B106FCE" w:rsidRDefault="7B106FCE" w14:paraId="5ACDB6BA" w14:textId="1C81129D">
          <w:pPr>
            <w:pStyle w:val="Header"/>
            <w:bidi w:val="0"/>
            <w:ind w:left="-115"/>
            <w:jc w:val="left"/>
          </w:pPr>
        </w:p>
      </w:tc>
      <w:tc>
        <w:tcPr>
          <w:tcW w:w="3020" w:type="dxa"/>
          <w:tcMar/>
        </w:tcPr>
        <w:p w:rsidR="7B106FCE" w:rsidP="7B106FCE" w:rsidRDefault="7B106FCE" w14:paraId="08122283" w14:textId="1B2D288E">
          <w:pPr>
            <w:pStyle w:val="Header"/>
            <w:bidi w:val="0"/>
            <w:jc w:val="center"/>
          </w:pPr>
        </w:p>
      </w:tc>
      <w:tc>
        <w:tcPr>
          <w:tcW w:w="3020" w:type="dxa"/>
          <w:tcMar/>
        </w:tcPr>
        <w:p w:rsidR="7B106FCE" w:rsidP="7B106FCE" w:rsidRDefault="7B106FCE" w14:paraId="581E36EC" w14:textId="18D53A85">
          <w:pPr>
            <w:pStyle w:val="Header"/>
            <w:bidi w:val="0"/>
            <w:ind w:right="-115"/>
            <w:jc w:val="right"/>
          </w:pPr>
        </w:p>
      </w:tc>
    </w:tr>
  </w:tbl>
  <w:p w:rsidR="7B106FCE" w:rsidP="7B106FCE" w:rsidRDefault="7B106FCE" w14:paraId="2B224B4A" w14:textId="1E94E646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bordersDoNotSurroundHeader/>
  <w:bordersDoNotSurroundFooter/>
  <w:hideSpellingErrors/>
  <w:hideGrammaticalErrors/>
  <w:trackRevisions w:val="false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S0MLa0NDE2NjQ2MDVR0lEKTi0uzszPAykwrgUAbgBf2ywAAAA="/>
  </w:docVars>
  <w:rsids>
    <w:rsidRoot w:val="006D5B44"/>
    <w:rsid w:val="00013F25"/>
    <w:rsid w:val="000154EF"/>
    <w:rsid w:val="00015BAD"/>
    <w:rsid w:val="00025B44"/>
    <w:rsid w:val="00036B0D"/>
    <w:rsid w:val="00047B48"/>
    <w:rsid w:val="00047B94"/>
    <w:rsid w:val="00050497"/>
    <w:rsid w:val="000578FE"/>
    <w:rsid w:val="00060F24"/>
    <w:rsid w:val="000638F7"/>
    <w:rsid w:val="0007222E"/>
    <w:rsid w:val="0007419F"/>
    <w:rsid w:val="000769AD"/>
    <w:rsid w:val="0007785B"/>
    <w:rsid w:val="0008201B"/>
    <w:rsid w:val="00082F85"/>
    <w:rsid w:val="000837A6"/>
    <w:rsid w:val="00084733"/>
    <w:rsid w:val="00092AF2"/>
    <w:rsid w:val="000A416D"/>
    <w:rsid w:val="000A76F9"/>
    <w:rsid w:val="000B0DD7"/>
    <w:rsid w:val="000B4F1D"/>
    <w:rsid w:val="000C0B32"/>
    <w:rsid w:val="000C1689"/>
    <w:rsid w:val="000C2030"/>
    <w:rsid w:val="000D2858"/>
    <w:rsid w:val="000E0574"/>
    <w:rsid w:val="000E1389"/>
    <w:rsid w:val="000E249F"/>
    <w:rsid w:val="000E3DFC"/>
    <w:rsid w:val="000E6F61"/>
    <w:rsid w:val="000F02D0"/>
    <w:rsid w:val="000F06E8"/>
    <w:rsid w:val="000F65E4"/>
    <w:rsid w:val="000F6FA3"/>
    <w:rsid w:val="00104550"/>
    <w:rsid w:val="00106C6F"/>
    <w:rsid w:val="00110DB2"/>
    <w:rsid w:val="001132AC"/>
    <w:rsid w:val="00121E7F"/>
    <w:rsid w:val="001238DF"/>
    <w:rsid w:val="001265B2"/>
    <w:rsid w:val="001341FB"/>
    <w:rsid w:val="00136A00"/>
    <w:rsid w:val="001447D4"/>
    <w:rsid w:val="001450C9"/>
    <w:rsid w:val="001531A1"/>
    <w:rsid w:val="00154949"/>
    <w:rsid w:val="00165C03"/>
    <w:rsid w:val="001729BF"/>
    <w:rsid w:val="00175D74"/>
    <w:rsid w:val="0019059A"/>
    <w:rsid w:val="00190BD2"/>
    <w:rsid w:val="001912B3"/>
    <w:rsid w:val="00196D10"/>
    <w:rsid w:val="001A3A52"/>
    <w:rsid w:val="001B20D9"/>
    <w:rsid w:val="001B2701"/>
    <w:rsid w:val="001C486E"/>
    <w:rsid w:val="001D22A5"/>
    <w:rsid w:val="001D3537"/>
    <w:rsid w:val="001E416F"/>
    <w:rsid w:val="001E5620"/>
    <w:rsid w:val="001E5670"/>
    <w:rsid w:val="001E5714"/>
    <w:rsid w:val="001E5C72"/>
    <w:rsid w:val="001F1C09"/>
    <w:rsid w:val="001F5392"/>
    <w:rsid w:val="001F57E2"/>
    <w:rsid w:val="001F61A6"/>
    <w:rsid w:val="0020389A"/>
    <w:rsid w:val="00206E9F"/>
    <w:rsid w:val="0021526C"/>
    <w:rsid w:val="00222596"/>
    <w:rsid w:val="00225343"/>
    <w:rsid w:val="002255B3"/>
    <w:rsid w:val="002266AD"/>
    <w:rsid w:val="00234D25"/>
    <w:rsid w:val="002377D0"/>
    <w:rsid w:val="0024475E"/>
    <w:rsid w:val="00250E12"/>
    <w:rsid w:val="002511CE"/>
    <w:rsid w:val="00252539"/>
    <w:rsid w:val="00257929"/>
    <w:rsid w:val="0026370F"/>
    <w:rsid w:val="00266615"/>
    <w:rsid w:val="002728DF"/>
    <w:rsid w:val="00276E28"/>
    <w:rsid w:val="002846FF"/>
    <w:rsid w:val="0028662A"/>
    <w:rsid w:val="00287E5F"/>
    <w:rsid w:val="00292AD2"/>
    <w:rsid w:val="00296098"/>
    <w:rsid w:val="002A0D0D"/>
    <w:rsid w:val="002A273C"/>
    <w:rsid w:val="002A306F"/>
    <w:rsid w:val="002A3360"/>
    <w:rsid w:val="002B16F8"/>
    <w:rsid w:val="002B3300"/>
    <w:rsid w:val="002C47E4"/>
    <w:rsid w:val="002C517E"/>
    <w:rsid w:val="002C5F02"/>
    <w:rsid w:val="002D6F97"/>
    <w:rsid w:val="002E6487"/>
    <w:rsid w:val="002F2B42"/>
    <w:rsid w:val="002F795F"/>
    <w:rsid w:val="0030099B"/>
    <w:rsid w:val="00302BFD"/>
    <w:rsid w:val="00304B97"/>
    <w:rsid w:val="0033044C"/>
    <w:rsid w:val="0033209B"/>
    <w:rsid w:val="00341BA4"/>
    <w:rsid w:val="003445DE"/>
    <w:rsid w:val="0034469C"/>
    <w:rsid w:val="003447F5"/>
    <w:rsid w:val="00345E25"/>
    <w:rsid w:val="00351860"/>
    <w:rsid w:val="00361245"/>
    <w:rsid w:val="00362DB8"/>
    <w:rsid w:val="003700BF"/>
    <w:rsid w:val="00370C89"/>
    <w:rsid w:val="003753BF"/>
    <w:rsid w:val="00383F43"/>
    <w:rsid w:val="0039207B"/>
    <w:rsid w:val="00393C1B"/>
    <w:rsid w:val="003A4A6E"/>
    <w:rsid w:val="003A77C0"/>
    <w:rsid w:val="003B7AE9"/>
    <w:rsid w:val="003C3DE6"/>
    <w:rsid w:val="003C5607"/>
    <w:rsid w:val="003C6397"/>
    <w:rsid w:val="003D11E5"/>
    <w:rsid w:val="003D7588"/>
    <w:rsid w:val="003DDB0C"/>
    <w:rsid w:val="003E211C"/>
    <w:rsid w:val="003E4E9D"/>
    <w:rsid w:val="003F393C"/>
    <w:rsid w:val="003F4D10"/>
    <w:rsid w:val="003F6398"/>
    <w:rsid w:val="00401440"/>
    <w:rsid w:val="004200F3"/>
    <w:rsid w:val="00425126"/>
    <w:rsid w:val="00426258"/>
    <w:rsid w:val="00426321"/>
    <w:rsid w:val="0043298A"/>
    <w:rsid w:val="00443AF3"/>
    <w:rsid w:val="0045381D"/>
    <w:rsid w:val="00464E21"/>
    <w:rsid w:val="00470E7A"/>
    <w:rsid w:val="00472FC3"/>
    <w:rsid w:val="004763E6"/>
    <w:rsid w:val="00477960"/>
    <w:rsid w:val="0048012D"/>
    <w:rsid w:val="00494572"/>
    <w:rsid w:val="004961EF"/>
    <w:rsid w:val="004B3A5F"/>
    <w:rsid w:val="004C02E6"/>
    <w:rsid w:val="004C7F71"/>
    <w:rsid w:val="004D1045"/>
    <w:rsid w:val="004E39DF"/>
    <w:rsid w:val="004F777A"/>
    <w:rsid w:val="00503733"/>
    <w:rsid w:val="00505B0D"/>
    <w:rsid w:val="00507861"/>
    <w:rsid w:val="0051368F"/>
    <w:rsid w:val="00517207"/>
    <w:rsid w:val="00520A63"/>
    <w:rsid w:val="005211D0"/>
    <w:rsid w:val="00524951"/>
    <w:rsid w:val="00530DC4"/>
    <w:rsid w:val="00531672"/>
    <w:rsid w:val="0053452F"/>
    <w:rsid w:val="005362FB"/>
    <w:rsid w:val="00542D88"/>
    <w:rsid w:val="00547147"/>
    <w:rsid w:val="00547F32"/>
    <w:rsid w:val="0055178F"/>
    <w:rsid w:val="00555B0A"/>
    <w:rsid w:val="005579AB"/>
    <w:rsid w:val="005620FA"/>
    <w:rsid w:val="005642CA"/>
    <w:rsid w:val="005679E6"/>
    <w:rsid w:val="00577447"/>
    <w:rsid w:val="00591D79"/>
    <w:rsid w:val="00592748"/>
    <w:rsid w:val="00594835"/>
    <w:rsid w:val="005A3366"/>
    <w:rsid w:val="005A48C2"/>
    <w:rsid w:val="005A528D"/>
    <w:rsid w:val="005A5655"/>
    <w:rsid w:val="005B19FB"/>
    <w:rsid w:val="005B5409"/>
    <w:rsid w:val="005C3EBA"/>
    <w:rsid w:val="005C724B"/>
    <w:rsid w:val="005D1B29"/>
    <w:rsid w:val="005D3EC1"/>
    <w:rsid w:val="005E1E1A"/>
    <w:rsid w:val="005E269E"/>
    <w:rsid w:val="005E5E66"/>
    <w:rsid w:val="005F070B"/>
    <w:rsid w:val="005F17DE"/>
    <w:rsid w:val="006067FD"/>
    <w:rsid w:val="006112A7"/>
    <w:rsid w:val="00616E17"/>
    <w:rsid w:val="00620475"/>
    <w:rsid w:val="00622837"/>
    <w:rsid w:val="00626470"/>
    <w:rsid w:val="00637F5E"/>
    <w:rsid w:val="006428BC"/>
    <w:rsid w:val="00645B3F"/>
    <w:rsid w:val="0065053D"/>
    <w:rsid w:val="00651900"/>
    <w:rsid w:val="00665D44"/>
    <w:rsid w:val="0067118A"/>
    <w:rsid w:val="00671278"/>
    <w:rsid w:val="00671F4B"/>
    <w:rsid w:val="00672F5F"/>
    <w:rsid w:val="00672FF6"/>
    <w:rsid w:val="006746FE"/>
    <w:rsid w:val="006763FC"/>
    <w:rsid w:val="00693B0C"/>
    <w:rsid w:val="006A0224"/>
    <w:rsid w:val="006C09A0"/>
    <w:rsid w:val="006D155D"/>
    <w:rsid w:val="006D1936"/>
    <w:rsid w:val="006D215C"/>
    <w:rsid w:val="006D2A80"/>
    <w:rsid w:val="006D4C6C"/>
    <w:rsid w:val="006D5B44"/>
    <w:rsid w:val="006E1EFA"/>
    <w:rsid w:val="006E4D17"/>
    <w:rsid w:val="006E7C4D"/>
    <w:rsid w:val="006F141E"/>
    <w:rsid w:val="006F2A45"/>
    <w:rsid w:val="00705CF7"/>
    <w:rsid w:val="00713F00"/>
    <w:rsid w:val="00715FFC"/>
    <w:rsid w:val="00721C42"/>
    <w:rsid w:val="0073145F"/>
    <w:rsid w:val="007407F4"/>
    <w:rsid w:val="0074237C"/>
    <w:rsid w:val="007437D1"/>
    <w:rsid w:val="0075028F"/>
    <w:rsid w:val="0075069E"/>
    <w:rsid w:val="00764B7A"/>
    <w:rsid w:val="00765F5C"/>
    <w:rsid w:val="00775019"/>
    <w:rsid w:val="00780F58"/>
    <w:rsid w:val="00790D17"/>
    <w:rsid w:val="00792D1E"/>
    <w:rsid w:val="0079325A"/>
    <w:rsid w:val="00796E16"/>
    <w:rsid w:val="00797DF9"/>
    <w:rsid w:val="007A2D3D"/>
    <w:rsid w:val="007A2F25"/>
    <w:rsid w:val="007B210A"/>
    <w:rsid w:val="007B561B"/>
    <w:rsid w:val="007C0366"/>
    <w:rsid w:val="007D2BF0"/>
    <w:rsid w:val="007D56AA"/>
    <w:rsid w:val="007E69B5"/>
    <w:rsid w:val="00802C92"/>
    <w:rsid w:val="00803848"/>
    <w:rsid w:val="0081058A"/>
    <w:rsid w:val="00811D77"/>
    <w:rsid w:val="00811FC3"/>
    <w:rsid w:val="00832AF5"/>
    <w:rsid w:val="0083424A"/>
    <w:rsid w:val="008352CD"/>
    <w:rsid w:val="00845A40"/>
    <w:rsid w:val="00870F25"/>
    <w:rsid w:val="008779C1"/>
    <w:rsid w:val="00880128"/>
    <w:rsid w:val="0088127B"/>
    <w:rsid w:val="00890EB7"/>
    <w:rsid w:val="00897E0A"/>
    <w:rsid w:val="008A17ED"/>
    <w:rsid w:val="008B1A69"/>
    <w:rsid w:val="008B4532"/>
    <w:rsid w:val="008C4023"/>
    <w:rsid w:val="008D00F2"/>
    <w:rsid w:val="008D28C7"/>
    <w:rsid w:val="008D36B0"/>
    <w:rsid w:val="008D4950"/>
    <w:rsid w:val="008D7996"/>
    <w:rsid w:val="008D7E57"/>
    <w:rsid w:val="008E0126"/>
    <w:rsid w:val="008F0478"/>
    <w:rsid w:val="008F19D1"/>
    <w:rsid w:val="008F515B"/>
    <w:rsid w:val="0090740B"/>
    <w:rsid w:val="00907B91"/>
    <w:rsid w:val="00907E7D"/>
    <w:rsid w:val="00916E8D"/>
    <w:rsid w:val="009201C1"/>
    <w:rsid w:val="009212A1"/>
    <w:rsid w:val="00921D90"/>
    <w:rsid w:val="009410FF"/>
    <w:rsid w:val="009418C6"/>
    <w:rsid w:val="00941E14"/>
    <w:rsid w:val="009422D4"/>
    <w:rsid w:val="00942F26"/>
    <w:rsid w:val="0094516B"/>
    <w:rsid w:val="00950F33"/>
    <w:rsid w:val="0095511B"/>
    <w:rsid w:val="00956759"/>
    <w:rsid w:val="009611C5"/>
    <w:rsid w:val="009614C5"/>
    <w:rsid w:val="00967877"/>
    <w:rsid w:val="00972927"/>
    <w:rsid w:val="00977F93"/>
    <w:rsid w:val="00987039"/>
    <w:rsid w:val="009A0C6B"/>
    <w:rsid w:val="009A7710"/>
    <w:rsid w:val="009B0BBA"/>
    <w:rsid w:val="009B4C2F"/>
    <w:rsid w:val="009C21C0"/>
    <w:rsid w:val="009D1638"/>
    <w:rsid w:val="009E223E"/>
    <w:rsid w:val="009E351B"/>
    <w:rsid w:val="009E75ED"/>
    <w:rsid w:val="009F10E0"/>
    <w:rsid w:val="009F3966"/>
    <w:rsid w:val="009F4C0D"/>
    <w:rsid w:val="009F5706"/>
    <w:rsid w:val="00A122FC"/>
    <w:rsid w:val="00A129CD"/>
    <w:rsid w:val="00A136D0"/>
    <w:rsid w:val="00A17B76"/>
    <w:rsid w:val="00A22E12"/>
    <w:rsid w:val="00A24D15"/>
    <w:rsid w:val="00A260C6"/>
    <w:rsid w:val="00A31DCF"/>
    <w:rsid w:val="00A34F88"/>
    <w:rsid w:val="00A37705"/>
    <w:rsid w:val="00A43C23"/>
    <w:rsid w:val="00A465A5"/>
    <w:rsid w:val="00A47890"/>
    <w:rsid w:val="00A55A20"/>
    <w:rsid w:val="00A57391"/>
    <w:rsid w:val="00A57912"/>
    <w:rsid w:val="00A64D27"/>
    <w:rsid w:val="00A75353"/>
    <w:rsid w:val="00A75FDD"/>
    <w:rsid w:val="00A86570"/>
    <w:rsid w:val="00A872AE"/>
    <w:rsid w:val="00A91470"/>
    <w:rsid w:val="00A93C95"/>
    <w:rsid w:val="00AA3A1F"/>
    <w:rsid w:val="00AA67B3"/>
    <w:rsid w:val="00AB097A"/>
    <w:rsid w:val="00AB1C2A"/>
    <w:rsid w:val="00AB3056"/>
    <w:rsid w:val="00AB321C"/>
    <w:rsid w:val="00AB7C2C"/>
    <w:rsid w:val="00AD3851"/>
    <w:rsid w:val="00AE1795"/>
    <w:rsid w:val="00AF439C"/>
    <w:rsid w:val="00AF7584"/>
    <w:rsid w:val="00B06839"/>
    <w:rsid w:val="00B207E0"/>
    <w:rsid w:val="00B22803"/>
    <w:rsid w:val="00B412B3"/>
    <w:rsid w:val="00B432E6"/>
    <w:rsid w:val="00B44E21"/>
    <w:rsid w:val="00B61473"/>
    <w:rsid w:val="00B638C8"/>
    <w:rsid w:val="00B6687B"/>
    <w:rsid w:val="00B66E72"/>
    <w:rsid w:val="00B70B1D"/>
    <w:rsid w:val="00B7306E"/>
    <w:rsid w:val="00B74EE5"/>
    <w:rsid w:val="00B83265"/>
    <w:rsid w:val="00B87961"/>
    <w:rsid w:val="00B971D0"/>
    <w:rsid w:val="00B97FAC"/>
    <w:rsid w:val="00BA039D"/>
    <w:rsid w:val="00BB165F"/>
    <w:rsid w:val="00BB4EDE"/>
    <w:rsid w:val="00BB7B89"/>
    <w:rsid w:val="00BC06FF"/>
    <w:rsid w:val="00BC5AED"/>
    <w:rsid w:val="00BC67A0"/>
    <w:rsid w:val="00BD5C99"/>
    <w:rsid w:val="00BD63F0"/>
    <w:rsid w:val="00BD6A6C"/>
    <w:rsid w:val="00BE0DD1"/>
    <w:rsid w:val="00BE4359"/>
    <w:rsid w:val="00BE7331"/>
    <w:rsid w:val="00BF1A97"/>
    <w:rsid w:val="00BF2A2F"/>
    <w:rsid w:val="00BF56BD"/>
    <w:rsid w:val="00BF5C90"/>
    <w:rsid w:val="00C06B60"/>
    <w:rsid w:val="00C16117"/>
    <w:rsid w:val="00C23E3A"/>
    <w:rsid w:val="00C2522D"/>
    <w:rsid w:val="00C4041E"/>
    <w:rsid w:val="00C4241B"/>
    <w:rsid w:val="00C45C8C"/>
    <w:rsid w:val="00C47E8B"/>
    <w:rsid w:val="00C5241C"/>
    <w:rsid w:val="00C564D7"/>
    <w:rsid w:val="00C61415"/>
    <w:rsid w:val="00C663C7"/>
    <w:rsid w:val="00C6640E"/>
    <w:rsid w:val="00C76EBF"/>
    <w:rsid w:val="00C77C95"/>
    <w:rsid w:val="00C82EB1"/>
    <w:rsid w:val="00C834C8"/>
    <w:rsid w:val="00C841C6"/>
    <w:rsid w:val="00C876B8"/>
    <w:rsid w:val="00C908AA"/>
    <w:rsid w:val="00C91781"/>
    <w:rsid w:val="00C93966"/>
    <w:rsid w:val="00CA32BC"/>
    <w:rsid w:val="00CA6AF6"/>
    <w:rsid w:val="00CA6CC3"/>
    <w:rsid w:val="00CC1B41"/>
    <w:rsid w:val="00CC1C63"/>
    <w:rsid w:val="00CC6FAE"/>
    <w:rsid w:val="00CD34BF"/>
    <w:rsid w:val="00CD7CFF"/>
    <w:rsid w:val="00CE5674"/>
    <w:rsid w:val="00CE6CED"/>
    <w:rsid w:val="00CF3A8A"/>
    <w:rsid w:val="00CF3F1A"/>
    <w:rsid w:val="00CF5973"/>
    <w:rsid w:val="00CF6F58"/>
    <w:rsid w:val="00D04194"/>
    <w:rsid w:val="00D04EA4"/>
    <w:rsid w:val="00D12257"/>
    <w:rsid w:val="00D16072"/>
    <w:rsid w:val="00D17A4C"/>
    <w:rsid w:val="00D17D6B"/>
    <w:rsid w:val="00D21809"/>
    <w:rsid w:val="00D23161"/>
    <w:rsid w:val="00D32373"/>
    <w:rsid w:val="00D341D0"/>
    <w:rsid w:val="00D41533"/>
    <w:rsid w:val="00D46BCB"/>
    <w:rsid w:val="00D47ED6"/>
    <w:rsid w:val="00D63A07"/>
    <w:rsid w:val="00D63B40"/>
    <w:rsid w:val="00D65693"/>
    <w:rsid w:val="00D71536"/>
    <w:rsid w:val="00D7742E"/>
    <w:rsid w:val="00D840D4"/>
    <w:rsid w:val="00D915AA"/>
    <w:rsid w:val="00D92F4F"/>
    <w:rsid w:val="00D93AC5"/>
    <w:rsid w:val="00D94745"/>
    <w:rsid w:val="00D9712F"/>
    <w:rsid w:val="00DA1C80"/>
    <w:rsid w:val="00DA3785"/>
    <w:rsid w:val="00DA6A65"/>
    <w:rsid w:val="00DA77FC"/>
    <w:rsid w:val="00DB33AD"/>
    <w:rsid w:val="00DB6B11"/>
    <w:rsid w:val="00DC1043"/>
    <w:rsid w:val="00DC27AD"/>
    <w:rsid w:val="00DC52F8"/>
    <w:rsid w:val="00DE55C5"/>
    <w:rsid w:val="00DF1FBA"/>
    <w:rsid w:val="00DF366D"/>
    <w:rsid w:val="00E128F3"/>
    <w:rsid w:val="00E20AED"/>
    <w:rsid w:val="00E20C31"/>
    <w:rsid w:val="00E23524"/>
    <w:rsid w:val="00E27760"/>
    <w:rsid w:val="00E32087"/>
    <w:rsid w:val="00E32C04"/>
    <w:rsid w:val="00E35994"/>
    <w:rsid w:val="00E412CE"/>
    <w:rsid w:val="00E456F8"/>
    <w:rsid w:val="00E51894"/>
    <w:rsid w:val="00E62498"/>
    <w:rsid w:val="00E625A6"/>
    <w:rsid w:val="00E70B7B"/>
    <w:rsid w:val="00E73FFB"/>
    <w:rsid w:val="00E8633C"/>
    <w:rsid w:val="00E91302"/>
    <w:rsid w:val="00E941B6"/>
    <w:rsid w:val="00E95588"/>
    <w:rsid w:val="00EA1E49"/>
    <w:rsid w:val="00EA4069"/>
    <w:rsid w:val="00EA66BA"/>
    <w:rsid w:val="00EB1A81"/>
    <w:rsid w:val="00EB26C0"/>
    <w:rsid w:val="00EB432D"/>
    <w:rsid w:val="00EB63D3"/>
    <w:rsid w:val="00EB6DB9"/>
    <w:rsid w:val="00EB7DD2"/>
    <w:rsid w:val="00EC137D"/>
    <w:rsid w:val="00EC16E3"/>
    <w:rsid w:val="00ED2C9D"/>
    <w:rsid w:val="00EE05B8"/>
    <w:rsid w:val="00EE2D0C"/>
    <w:rsid w:val="00EE2DBE"/>
    <w:rsid w:val="00EF27A0"/>
    <w:rsid w:val="00EF37E7"/>
    <w:rsid w:val="00EF6699"/>
    <w:rsid w:val="00EF7AD9"/>
    <w:rsid w:val="00EF7F38"/>
    <w:rsid w:val="00F02694"/>
    <w:rsid w:val="00F04C11"/>
    <w:rsid w:val="00F05D3A"/>
    <w:rsid w:val="00F22F25"/>
    <w:rsid w:val="00F248DC"/>
    <w:rsid w:val="00F30492"/>
    <w:rsid w:val="00F358D5"/>
    <w:rsid w:val="00F36E07"/>
    <w:rsid w:val="00F415AD"/>
    <w:rsid w:val="00F4230E"/>
    <w:rsid w:val="00F439FC"/>
    <w:rsid w:val="00F456DB"/>
    <w:rsid w:val="00F512AC"/>
    <w:rsid w:val="00F56110"/>
    <w:rsid w:val="00F56932"/>
    <w:rsid w:val="00F5715C"/>
    <w:rsid w:val="00F613A5"/>
    <w:rsid w:val="00F627C1"/>
    <w:rsid w:val="00F65E2C"/>
    <w:rsid w:val="00F67B30"/>
    <w:rsid w:val="00F77160"/>
    <w:rsid w:val="00F803A4"/>
    <w:rsid w:val="00F8056F"/>
    <w:rsid w:val="00F84259"/>
    <w:rsid w:val="00FA5EA4"/>
    <w:rsid w:val="00FA7DB9"/>
    <w:rsid w:val="00FB1093"/>
    <w:rsid w:val="00FB33D9"/>
    <w:rsid w:val="00FC3B05"/>
    <w:rsid w:val="00FC6A12"/>
    <w:rsid w:val="00FD064D"/>
    <w:rsid w:val="00FD23D3"/>
    <w:rsid w:val="00FD2625"/>
    <w:rsid w:val="00FD2B7D"/>
    <w:rsid w:val="00FD59D7"/>
    <w:rsid w:val="00FE726F"/>
    <w:rsid w:val="00FF0F48"/>
    <w:rsid w:val="08E7CFA1"/>
    <w:rsid w:val="099CC66D"/>
    <w:rsid w:val="0A8CCEFF"/>
    <w:rsid w:val="0AFB349E"/>
    <w:rsid w:val="0B331E43"/>
    <w:rsid w:val="0FA4B820"/>
    <w:rsid w:val="117A46E7"/>
    <w:rsid w:val="129FED32"/>
    <w:rsid w:val="154B6D8C"/>
    <w:rsid w:val="16278FDA"/>
    <w:rsid w:val="163473D0"/>
    <w:rsid w:val="17A6E553"/>
    <w:rsid w:val="1E38CAC9"/>
    <w:rsid w:val="2556CD5E"/>
    <w:rsid w:val="26EAEE0D"/>
    <w:rsid w:val="29884BBC"/>
    <w:rsid w:val="29BDE03E"/>
    <w:rsid w:val="2BABD434"/>
    <w:rsid w:val="2F975BF0"/>
    <w:rsid w:val="30E74492"/>
    <w:rsid w:val="312CE9FE"/>
    <w:rsid w:val="31CB1B14"/>
    <w:rsid w:val="31F48435"/>
    <w:rsid w:val="33DCDC3E"/>
    <w:rsid w:val="35F0898C"/>
    <w:rsid w:val="37133995"/>
    <w:rsid w:val="3BCFE62B"/>
    <w:rsid w:val="3BDC2DC1"/>
    <w:rsid w:val="3C512B82"/>
    <w:rsid w:val="3E05A5F6"/>
    <w:rsid w:val="4344DE43"/>
    <w:rsid w:val="468CA3E3"/>
    <w:rsid w:val="4BA6966E"/>
    <w:rsid w:val="4F31DB3C"/>
    <w:rsid w:val="530C1847"/>
    <w:rsid w:val="53EAC0B9"/>
    <w:rsid w:val="543914A9"/>
    <w:rsid w:val="5563EC0B"/>
    <w:rsid w:val="5581CD99"/>
    <w:rsid w:val="55E221AA"/>
    <w:rsid w:val="5A308CB1"/>
    <w:rsid w:val="5E011D8D"/>
    <w:rsid w:val="5F7516DA"/>
    <w:rsid w:val="616E20BD"/>
    <w:rsid w:val="61CAEDCF"/>
    <w:rsid w:val="6328973D"/>
    <w:rsid w:val="63A913E6"/>
    <w:rsid w:val="6675EB6C"/>
    <w:rsid w:val="66EE85EB"/>
    <w:rsid w:val="67B53C88"/>
    <w:rsid w:val="68B3CB05"/>
    <w:rsid w:val="6949DDDD"/>
    <w:rsid w:val="6B4992B9"/>
    <w:rsid w:val="6C1C93B5"/>
    <w:rsid w:val="6F7A15BE"/>
    <w:rsid w:val="6F9D5E2E"/>
    <w:rsid w:val="7385F583"/>
    <w:rsid w:val="74B4757A"/>
    <w:rsid w:val="75766964"/>
    <w:rsid w:val="757E7E25"/>
    <w:rsid w:val="759A21FF"/>
    <w:rsid w:val="7606FD64"/>
    <w:rsid w:val="7668F59E"/>
    <w:rsid w:val="770CCB57"/>
    <w:rsid w:val="77D4D2EE"/>
    <w:rsid w:val="787CB4A0"/>
    <w:rsid w:val="7B106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27ADA4"/>
  <w15:chartTrackingRefBased/>
  <w15:docId w15:val="{CA6DC749-8D98-4C29-B8C0-C55F5BB72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D5B44"/>
    <w:pPr>
      <w:widowControl w:val="0"/>
      <w:spacing w:after="0" w:line="240" w:lineRule="auto"/>
      <w:jc w:val="both"/>
    </w:pPr>
    <w:rPr>
      <w:kern w:val="2"/>
      <w:sz w:val="21"/>
      <w:szCs w:val="22"/>
      <w:lang w:eastAsia="ja-JP" w:bidi="ar-SA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5B44"/>
    <w:pPr>
      <w:tabs>
        <w:tab w:val="center" w:pos="4252"/>
        <w:tab w:val="right" w:pos="8504"/>
      </w:tabs>
      <w:snapToGrid w:val="0"/>
    </w:pPr>
  </w:style>
  <w:style w:type="character" w:styleId="FooterChar" w:customStyle="1">
    <w:name w:val="Footer Char"/>
    <w:basedOn w:val="DefaultParagraphFont"/>
    <w:link w:val="Footer"/>
    <w:uiPriority w:val="99"/>
    <w:rsid w:val="006D5B44"/>
    <w:rPr>
      <w:rFonts w:eastAsiaTheme="minorEastAsia"/>
      <w:kern w:val="2"/>
      <w:sz w:val="21"/>
      <w:szCs w:val="22"/>
      <w:lang w:eastAsia="ja-JP" w:bidi="ar-SA"/>
    </w:rPr>
  </w:style>
  <w:style w:type="table" w:styleId="TableGrid">
    <w:name w:val="Table Grid"/>
    <w:basedOn w:val="TableNormal"/>
    <w:uiPriority w:val="39"/>
    <w:rsid w:val="006D5B44"/>
    <w:pPr>
      <w:spacing w:after="0" w:line="240" w:lineRule="auto"/>
    </w:pPr>
    <w:rPr>
      <w:kern w:val="2"/>
      <w:sz w:val="21"/>
      <w:szCs w:val="22"/>
      <w:lang w:eastAsia="ja-JP" w:bidi="ar-S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odyText">
    <w:name w:val="Body Text"/>
    <w:basedOn w:val="Normal"/>
    <w:link w:val="BodyTextChar"/>
    <w:rsid w:val="006D5B44"/>
    <w:pPr>
      <w:widowControl/>
      <w:jc w:val="center"/>
    </w:pPr>
    <w:rPr>
      <w:rFonts w:ascii="Times New Roman" w:hAnsi="Times New Roman" w:eastAsia="Cordia New" w:cs="Cordia New"/>
      <w:kern w:val="0"/>
      <w:sz w:val="40"/>
      <w:szCs w:val="40"/>
      <w:lang w:eastAsia="en-US" w:bidi="th-TH"/>
    </w:rPr>
  </w:style>
  <w:style w:type="character" w:styleId="BodyTextChar" w:customStyle="1">
    <w:name w:val="Body Text Char"/>
    <w:basedOn w:val="DefaultParagraphFont"/>
    <w:link w:val="BodyText"/>
    <w:rsid w:val="006D5B44"/>
    <w:rPr>
      <w:rFonts w:ascii="Times New Roman" w:hAnsi="Times New Roman" w:eastAsia="Cordia New" w:cs="Cordia New"/>
      <w:sz w:val="40"/>
      <w:szCs w:val="40"/>
    </w:rPr>
  </w:style>
  <w:style w:type="character" w:styleId="LineNumber">
    <w:name w:val="line number"/>
    <w:basedOn w:val="DefaultParagraphFont"/>
    <w:uiPriority w:val="99"/>
    <w:semiHidden/>
    <w:unhideWhenUsed/>
    <w:rsid w:val="006D5B44"/>
  </w:style>
  <w:style w:type="character" w:styleId="Hyperlink">
    <w:name w:val="Hyperlink"/>
    <w:basedOn w:val="DefaultParagraphFont"/>
    <w:uiPriority w:val="99"/>
    <w:unhideWhenUsed/>
    <w:rsid w:val="00890EB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136D0"/>
    <w:pPr>
      <w:tabs>
        <w:tab w:val="center" w:pos="4252"/>
        <w:tab w:val="right" w:pos="8504"/>
      </w:tabs>
      <w:snapToGrid w:val="0"/>
    </w:pPr>
  </w:style>
  <w:style w:type="character" w:styleId="HeaderChar" w:customStyle="1">
    <w:name w:val="Header Char"/>
    <w:basedOn w:val="DefaultParagraphFont"/>
    <w:link w:val="Header"/>
    <w:uiPriority w:val="99"/>
    <w:rsid w:val="00A136D0"/>
    <w:rPr>
      <w:kern w:val="2"/>
      <w:sz w:val="21"/>
      <w:szCs w:val="22"/>
      <w:lang w:eastAsia="ja-JP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7E5F"/>
    <w:rPr>
      <w:rFonts w:ascii="Consolas" w:hAnsi="Consolas" w:cs="Consolas"/>
      <w:sz w:val="20"/>
      <w:szCs w:val="20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287E5F"/>
    <w:rPr>
      <w:rFonts w:ascii="Consolas" w:hAnsi="Consolas" w:cs="Consolas"/>
      <w:kern w:val="2"/>
      <w:sz w:val="20"/>
      <w:szCs w:val="20"/>
      <w:lang w:eastAsia="ja-JP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710"/>
    <w:pPr>
      <w:widowControl/>
      <w:jc w:val="left"/>
    </w:pPr>
    <w:rPr>
      <w:rFonts w:ascii="Segoe UI" w:hAnsi="Segoe UI" w:eastAsia="Times New Roman" w:cs="Segoe UI"/>
      <w:kern w:val="0"/>
      <w:sz w:val="18"/>
      <w:szCs w:val="18"/>
      <w:lang w:eastAsia="en-US" w:bidi="th-TH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9A7710"/>
    <w:rPr>
      <w:rFonts w:ascii="Segoe UI" w:hAnsi="Segoe UI" w:eastAsia="Times New Roman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A7710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 w:bidi="th-TH"/>
    </w:rPr>
  </w:style>
  <w:style w:type="table" w:styleId="PlainTable2">
    <w:name w:val="Plain Table 2"/>
    <w:basedOn w:val="TableNormal"/>
    <w:uiPriority w:val="42"/>
    <w:rsid w:val="009A7710"/>
    <w:pPr>
      <w:spacing w:after="0" w:line="240" w:lineRule="auto"/>
    </w:pPr>
    <w:rPr>
      <w:kern w:val="2"/>
      <w:sz w:val="21"/>
      <w:szCs w:val="22"/>
      <w:lang w:eastAsia="ja-JP" w:bidi="ar-SA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A7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7710"/>
    <w:pPr>
      <w:widowControl/>
      <w:jc w:val="left"/>
    </w:pPr>
    <w:rPr>
      <w:rFonts w:ascii="Times New Roman" w:hAnsi="Times New Roman" w:eastAsia="Times New Roman" w:cs="Times New Roman"/>
      <w:kern w:val="0"/>
      <w:sz w:val="20"/>
      <w:szCs w:val="20"/>
      <w:lang w:eastAsia="en-US" w:bidi="th-TH"/>
    </w:rPr>
  </w:style>
  <w:style w:type="character" w:styleId="CommentTextChar" w:customStyle="1">
    <w:name w:val="Comment Text Char"/>
    <w:basedOn w:val="DefaultParagraphFont"/>
    <w:link w:val="CommentText"/>
    <w:uiPriority w:val="99"/>
    <w:rsid w:val="009A7710"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710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A7710"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9A7710"/>
    <w:rPr>
      <w:color w:val="2B579A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9A7710"/>
    <w:pPr>
      <w:widowControl/>
      <w:jc w:val="left"/>
    </w:pPr>
    <w:rPr>
      <w:rFonts w:ascii="Consolas" w:hAnsi="Consolas" w:cs="Angsana New" w:eastAsiaTheme="minorHAnsi"/>
      <w:kern w:val="0"/>
      <w:sz w:val="24"/>
      <w:szCs w:val="26"/>
      <w:lang w:eastAsia="en-US" w:bidi="th-TH"/>
    </w:rPr>
  </w:style>
  <w:style w:type="character" w:styleId="PlainTextChar" w:customStyle="1">
    <w:name w:val="Plain Text Char"/>
    <w:basedOn w:val="DefaultParagraphFont"/>
    <w:link w:val="PlainText"/>
    <w:uiPriority w:val="99"/>
    <w:rsid w:val="009A7710"/>
    <w:rPr>
      <w:rFonts w:ascii="Consolas" w:hAnsi="Consolas" w:cs="Angsana New" w:eastAsiaTheme="minorHAnsi"/>
      <w:sz w:val="24"/>
      <w:szCs w:val="26"/>
    </w:rPr>
  </w:style>
  <w:style w:type="paragraph" w:styleId="ListParagraph">
    <w:name w:val="List Paragraph"/>
    <w:basedOn w:val="Normal"/>
    <w:uiPriority w:val="34"/>
    <w:qFormat/>
    <w:rsid w:val="009A7710"/>
    <w:pPr>
      <w:widowControl/>
      <w:ind w:left="720"/>
      <w:contextualSpacing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 w:bidi="th-TH"/>
    </w:rPr>
  </w:style>
  <w:style w:type="paragraph" w:styleId="EndNoteBibliographyTitle" w:customStyle="1">
    <w:name w:val="EndNote Bibliography Title"/>
    <w:basedOn w:val="Normal"/>
    <w:link w:val="EndNoteBibliographyTitleChar"/>
    <w:rsid w:val="009A7710"/>
    <w:pPr>
      <w:widowControl/>
      <w:jc w:val="center"/>
    </w:pPr>
    <w:rPr>
      <w:rFonts w:ascii="Yu Mincho" w:hAnsi="Yu Mincho" w:eastAsia="Yu Mincho"/>
      <w:sz w:val="20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9A7710"/>
    <w:rPr>
      <w:rFonts w:ascii="Yu Mincho" w:hAnsi="Yu Mincho" w:eastAsia="Yu Mincho"/>
      <w:kern w:val="2"/>
      <w:sz w:val="20"/>
      <w:szCs w:val="22"/>
      <w:lang w:eastAsia="ja-JP" w:bidi="ar-SA"/>
    </w:rPr>
  </w:style>
  <w:style w:type="paragraph" w:styleId="EndNoteBibliography" w:customStyle="1">
    <w:name w:val="EndNote Bibliography"/>
    <w:basedOn w:val="Normal"/>
    <w:link w:val="EndNoteBibliographyChar"/>
    <w:rsid w:val="009A7710"/>
    <w:pPr>
      <w:jc w:val="center"/>
    </w:pPr>
    <w:rPr>
      <w:rFonts w:ascii="Yu Mincho" w:hAnsi="Yu Mincho" w:eastAsia="Yu Mincho"/>
      <w:sz w:val="20"/>
    </w:rPr>
  </w:style>
  <w:style w:type="character" w:styleId="EndNoteBibliographyChar" w:customStyle="1">
    <w:name w:val="EndNote Bibliography Char"/>
    <w:basedOn w:val="DefaultParagraphFont"/>
    <w:link w:val="EndNoteBibliography"/>
    <w:rsid w:val="009A7710"/>
    <w:rPr>
      <w:rFonts w:ascii="Yu Mincho" w:hAnsi="Yu Mincho" w:eastAsia="Yu Mincho"/>
      <w:kern w:val="2"/>
      <w:sz w:val="20"/>
      <w:szCs w:val="22"/>
      <w:lang w:eastAsia="ja-JP"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9A77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1.jpg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9" /><Relationship Type="http://schemas.openxmlformats.org/officeDocument/2006/relationships/header" Target="header.xml" Id="Rcc5b42077c5349ac" /><Relationship Type="http://schemas.openxmlformats.org/officeDocument/2006/relationships/header" Target="header2.xml" Id="R41eb0e23e83c43b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174E45A-8D43-4743-9858-5F88803A3018}">
  <we:reference id="wa200000368" version="1.0.0.0" store="Omex" storeType="OMEX"/>
  <we:alternateReferences>
    <we:reference id="WA200000368" version="1.0.0.0" store="Omex" storeType="OMEX"/>
  </we:alternateReferences>
  <we:properties>
    <we:property name="documentId" value="&quot;fe8d99b9610177d2&quot;"/>
  </we:properties>
  <we:bindings/>
  <we:snapshot xmlns:r="http://schemas.openxmlformats.org/officeDocument/2006/relationships"/>
</we:webextension>
</file>

<file path=docMetadata/LabelInfo.xml><?xml version="1.0" encoding="utf-8"?>
<clbl:labelList xmlns:clbl="http://schemas.microsoft.com/office/2020/mipLabelMetadata">
  <clbl:label id="{271d5e7b-1350-4b96-ab84-52dbda4cf40c}" enabled="0" method="" siteId="{271d5e7b-1350-4b96-ab84-52dbda4cf40c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oonthongkaew Jirasin</dc:creator>
  <keywords/>
  <dc:description/>
  <lastModifiedBy>Jirasin Koonthongkaew</lastModifiedBy>
  <revision>3</revision>
  <dcterms:created xsi:type="dcterms:W3CDTF">2025-07-01T09:31:00.0000000Z</dcterms:created>
  <dcterms:modified xsi:type="dcterms:W3CDTF">2025-11-21T03:52:18.210534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82b18b-3aae-4932-8b01-a3119f97ee33</vt:lpwstr>
  </property>
</Properties>
</file>